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2"/>
        <w:tblW w:w="9889" w:type="dxa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437"/>
        <w:gridCol w:w="992"/>
        <w:gridCol w:w="1134"/>
        <w:gridCol w:w="1417"/>
        <w:gridCol w:w="284"/>
        <w:gridCol w:w="709"/>
        <w:gridCol w:w="992"/>
        <w:gridCol w:w="992"/>
      </w:tblGrid>
      <w:tr w:rsidR="00D04F8A" w:rsidRPr="00AB61FD" w14:paraId="7B2886D2" w14:textId="77777777" w:rsidTr="00E91282">
        <w:trPr>
          <w:trHeight w:val="283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E77FCC" w14:textId="77777777" w:rsidR="00D04F8A" w:rsidRPr="00AB61FD" w:rsidRDefault="00D04F8A" w:rsidP="00E91282">
            <w:pPr>
              <w:rPr>
                <w:rFonts w:cstheme="minorHAnsi"/>
              </w:rPr>
            </w:pPr>
            <w:r w:rsidRPr="00342283">
              <w:rPr>
                <w:noProof/>
                <w:sz w:val="120"/>
                <w:szCs w:val="120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1D2B2D0" wp14:editId="7B2298B2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899160</wp:posOffset>
                      </wp:positionV>
                      <wp:extent cx="4933315" cy="807720"/>
                      <wp:effectExtent l="0" t="0" r="635" b="0"/>
                      <wp:wrapNone/>
                      <wp:docPr id="19" name="Textruta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33507" cy="80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C4F01E" w14:textId="77777777" w:rsidR="00D04F8A" w:rsidRPr="00205167" w:rsidRDefault="00D04F8A" w:rsidP="00D04F8A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For initial naloxone training &amp; kit: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>Form</w:t>
                                  </w:r>
                                  <w:r w:rsidRPr="0020516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1 </w:t>
                                  </w:r>
                                </w:p>
                                <w:p w14:paraId="643CAFD9" w14:textId="77777777" w:rsidR="00D04F8A" w:rsidRPr="00205167" w:rsidRDefault="00D04F8A" w:rsidP="00D04F8A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 w:rsidRPr="0020516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Naloxo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ne refill, used to revers own OD:                                                 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>Form</w:t>
                                  </w:r>
                                  <w:r w:rsidRPr="0020516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2 </w:t>
                                  </w:r>
                                </w:p>
                                <w:p w14:paraId="073308E7" w14:textId="77777777" w:rsidR="00D04F8A" w:rsidRPr="00D04F8A" w:rsidRDefault="00D04F8A" w:rsidP="00D04F8A">
                                  <w:pPr>
                                    <w:pStyle w:val="Sidhuvud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D04F8A">
                                    <w:rPr>
                                      <w:b/>
                                      <w:lang w:val="en-GB"/>
                                    </w:rPr>
                                    <w:t xml:space="preserve">Naloxone refill, used </w:t>
                                  </w:r>
                                  <w:r w:rsidR="002C1085">
                                    <w:rPr>
                                      <w:b/>
                                      <w:lang w:val="en-GB"/>
                                    </w:rPr>
                                    <w:t xml:space="preserve">to reverse OD, </w:t>
                                  </w:r>
                                  <w:r w:rsidRPr="00D04F8A">
                                    <w:rPr>
                                      <w:b/>
                                      <w:lang w:val="en-GB"/>
                                    </w:rPr>
                                    <w:t>o</w:t>
                                  </w:r>
                                  <w:r w:rsidR="002C1085">
                                    <w:rPr>
                                      <w:b/>
                                      <w:lang w:val="en-GB"/>
                                    </w:rPr>
                                    <w:t>ther than my own:</w:t>
                                  </w:r>
                                  <w:r w:rsidRPr="00D04F8A">
                                    <w:rPr>
                                      <w:b/>
                                      <w:lang w:val="en-GB"/>
                                    </w:rPr>
                                    <w:t xml:space="preserve">                          </w:t>
                                  </w:r>
                                  <w:r w:rsidRPr="00D04F8A">
                                    <w:rPr>
                                      <w:b/>
                                      <w:lang w:val="en-GB"/>
                                    </w:rPr>
                                    <w:tab/>
                                    <w:t xml:space="preserve">Form 3 </w:t>
                                  </w:r>
                                </w:p>
                                <w:p w14:paraId="4BE93D11" w14:textId="77777777" w:rsidR="00D04F8A" w:rsidRPr="00FA1A07" w:rsidRDefault="00D04F8A" w:rsidP="00D04F8A">
                                  <w:pPr>
                                    <w:tabs>
                                      <w:tab w:val="left" w:pos="4060"/>
                                    </w:tabs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D04F8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Follow up, after X months / or kit lost/stolen/given to other:                          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  </w:t>
                                  </w:r>
                                  <w:r w:rsidRPr="00D04F8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Form 4</w:t>
                                  </w:r>
                                  <w:r w:rsidRPr="00FA1A07">
                                    <w:rPr>
                                      <w:b/>
                                      <w:lang w:val="en-GB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D2B2D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19" o:spid="_x0000_s1026" type="#_x0000_t202" style="position:absolute;margin-left:-4.35pt;margin-top:-70.8pt;width:388.45pt;height:63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" stroked="f">
                      <v:textbox>
                        <w:txbxContent>
                          <w:p w14:paraId="7EC4F01E" w14:textId="77777777" w:rsidR="00D04F8A" w:rsidRPr="00205167" w:rsidRDefault="00D04F8A" w:rsidP="00D04F8A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>For initial naloxone training &amp; kit: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>Form</w:t>
                            </w:r>
                            <w:r w:rsidRPr="00205167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1 </w:t>
                            </w:r>
                          </w:p>
                          <w:p w14:paraId="643CAFD9" w14:textId="77777777" w:rsidR="00D04F8A" w:rsidRPr="00205167" w:rsidRDefault="00D04F8A" w:rsidP="00D04F8A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 w:rsidRPr="00205167">
                              <w:rPr>
                                <w:color w:val="7F7F7F" w:themeColor="text1" w:themeTint="80"/>
                                <w:lang w:val="en-GB"/>
                              </w:rPr>
                              <w:t>Naloxo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ne refill, used to revers own OD:                                                 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>Form</w:t>
                            </w:r>
                            <w:r w:rsidRPr="00205167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2 </w:t>
                            </w:r>
                          </w:p>
                          <w:p w14:paraId="073308E7" w14:textId="77777777" w:rsidR="00D04F8A" w:rsidRPr="00D04F8A" w:rsidRDefault="00D04F8A" w:rsidP="00D04F8A">
                            <w:pPr>
                              <w:pStyle w:val="Sidhuvud"/>
                              <w:rPr>
                                <w:b/>
                                <w:lang w:val="en-GB"/>
                              </w:rPr>
                            </w:pPr>
                            <w:r w:rsidRPr="00D04F8A">
                              <w:rPr>
                                <w:b/>
                                <w:lang w:val="en-GB"/>
                              </w:rPr>
                              <w:t xml:space="preserve">Naloxone refill, used </w:t>
                            </w:r>
                            <w:r w:rsidR="002C1085">
                              <w:rPr>
                                <w:b/>
                                <w:lang w:val="en-GB"/>
                              </w:rPr>
                              <w:t xml:space="preserve">to reverse OD, </w:t>
                            </w:r>
                            <w:r w:rsidRPr="00D04F8A">
                              <w:rPr>
                                <w:b/>
                                <w:lang w:val="en-GB"/>
                              </w:rPr>
                              <w:t>o</w:t>
                            </w:r>
                            <w:r w:rsidR="002C1085">
                              <w:rPr>
                                <w:b/>
                                <w:lang w:val="en-GB"/>
                              </w:rPr>
                              <w:t>ther than my own:</w:t>
                            </w:r>
                            <w:r w:rsidRPr="00D04F8A">
                              <w:rPr>
                                <w:b/>
                                <w:lang w:val="en-GB"/>
                              </w:rPr>
                              <w:t xml:space="preserve">                          </w:t>
                            </w:r>
                            <w:r w:rsidRPr="00D04F8A">
                              <w:rPr>
                                <w:b/>
                                <w:lang w:val="en-GB"/>
                              </w:rPr>
                              <w:tab/>
                              <w:t xml:space="preserve">Form 3 </w:t>
                            </w:r>
                          </w:p>
                          <w:p w14:paraId="4BE93D11" w14:textId="77777777" w:rsidR="00D04F8A" w:rsidRPr="00FA1A07" w:rsidRDefault="00D04F8A" w:rsidP="00D04F8A">
                            <w:pPr>
                              <w:tabs>
                                <w:tab w:val="left" w:pos="4060"/>
                              </w:tabs>
                              <w:rPr>
                                <w:b/>
                                <w:lang w:val="en-GB"/>
                              </w:rPr>
                            </w:pPr>
                            <w:r w:rsidRPr="00D04F8A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Follow up, after X months / or kit lost/stolen/given to other:                          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  </w:t>
                            </w:r>
                            <w:r w:rsidRPr="00D04F8A">
                              <w:rPr>
                                <w:color w:val="7F7F7F" w:themeColor="text1" w:themeTint="80"/>
                                <w:lang w:val="en-GB"/>
                              </w:rPr>
                              <w:t>Form 4</w:t>
                            </w:r>
                            <w:r w:rsidRPr="00FA1A07">
                              <w:rPr>
                                <w:b/>
                                <w:lang w:val="en-GB"/>
                              </w:rPr>
                              <w:tab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>Name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1E8641" w14:textId="77777777" w:rsidR="00D04F8A" w:rsidRPr="00AB61FD" w:rsidRDefault="00D04F8A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31160F3" w14:textId="77777777" w:rsidR="00D04F8A" w:rsidRPr="00AB61FD" w:rsidRDefault="00D04F8A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D</w:t>
            </w:r>
            <w:r>
              <w:rPr>
                <w:rFonts w:cstheme="minorHAnsi"/>
              </w:rPr>
              <w:t>at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CC13559" w14:textId="77777777" w:rsidR="00D04F8A" w:rsidRPr="00AB61FD" w:rsidRDefault="00D04F8A" w:rsidP="00E91282">
            <w:pPr>
              <w:rPr>
                <w:rFonts w:cstheme="minorHAnsi"/>
              </w:rPr>
            </w:pPr>
          </w:p>
        </w:tc>
      </w:tr>
      <w:tr w:rsidR="00D04F8A" w:rsidRPr="00AB61FD" w14:paraId="6B8EE2E7" w14:textId="77777777" w:rsidTr="00E91282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CC93148" w14:textId="77777777" w:rsidR="00D04F8A" w:rsidRPr="00AB61FD" w:rsidRDefault="00D04F8A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P</w:t>
            </w:r>
            <w:r>
              <w:rPr>
                <w:rFonts w:cstheme="minorHAnsi"/>
              </w:rPr>
              <w:t>ersonal ID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746EE6" w14:textId="77777777" w:rsidR="00D04F8A" w:rsidRPr="00AB61FD" w:rsidRDefault="00D04F8A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6CF3BED" w14:textId="77777777" w:rsidR="00D04F8A" w:rsidRPr="00AB61FD" w:rsidRDefault="00D04F8A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>Initial training at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73AF327" w14:textId="77777777" w:rsidR="00D04F8A" w:rsidRPr="00AB61FD" w:rsidRDefault="00D04F8A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place)</w:t>
            </w:r>
          </w:p>
        </w:tc>
      </w:tr>
      <w:tr w:rsidR="00D04F8A" w:rsidRPr="003C7315" w14:paraId="46672AA9" w14:textId="77777777" w:rsidTr="00E91282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3A3998C" w14:textId="77777777" w:rsidR="00D04F8A" w:rsidRPr="00AB61FD" w:rsidRDefault="00D04F8A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>Mobile no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4683C7" w14:textId="77777777" w:rsidR="00D04F8A" w:rsidRPr="00AB61FD" w:rsidRDefault="00D04F8A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A3A1CB2" w14:textId="77777777" w:rsidR="00D04F8A" w:rsidRPr="00AB61FD" w:rsidRDefault="00D04F8A" w:rsidP="00E91282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Follow-up at</w:t>
            </w:r>
            <w:r w:rsidRPr="003C7315">
              <w:rPr>
                <w:rFonts w:cstheme="minorHAnsi"/>
                <w:lang w:val="sv-SE"/>
              </w:rPr>
              <w:t xml:space="preserve"> 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26BA35F" w14:textId="77777777" w:rsidR="00D04F8A" w:rsidRPr="00563BDC" w:rsidRDefault="00D04F8A" w:rsidP="00E91282">
            <w:pPr>
              <w:rPr>
                <w:rFonts w:cstheme="minorHAnsi"/>
                <w:i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place)</w:t>
            </w:r>
          </w:p>
        </w:tc>
      </w:tr>
      <w:tr w:rsidR="00D04F8A" w:rsidRPr="00C91FE1" w14:paraId="6CC900A0" w14:textId="77777777" w:rsidTr="00E91282">
        <w:trPr>
          <w:trHeight w:val="312"/>
        </w:trPr>
        <w:tc>
          <w:tcPr>
            <w:tcW w:w="3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DC633E" w14:textId="77777777" w:rsidR="00D04F8A" w:rsidRPr="00FA1A07" w:rsidRDefault="00D04F8A" w:rsidP="00E91282">
            <w:pPr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Follow</w:t>
            </w:r>
            <w:r>
              <w:rPr>
                <w:rFonts w:cstheme="minorHAnsi"/>
                <w:lang w:val="en-GB"/>
              </w:rPr>
              <w:t>-</w:t>
            </w:r>
            <w:r w:rsidRPr="00FA1A07">
              <w:rPr>
                <w:rFonts w:cstheme="minorHAnsi"/>
                <w:lang w:val="en-GB"/>
              </w:rPr>
              <w:t>up coincides with Re-fill:</w:t>
            </w:r>
          </w:p>
        </w:tc>
        <w:tc>
          <w:tcPr>
            <w:tcW w:w="6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83729" w14:textId="77777777" w:rsidR="00D04F8A" w:rsidRPr="00563BDC" w:rsidRDefault="00D04F8A" w:rsidP="00E91282">
            <w:pPr>
              <w:jc w:val="center"/>
              <w:rPr>
                <w:rFonts w:cstheme="minorHAnsi"/>
                <w:lang w:val="en-GB"/>
              </w:rPr>
            </w:pPr>
            <w:r w:rsidRPr="00563BDC">
              <w:rPr>
                <w:rFonts w:cstheme="minorHAnsi"/>
                <w:lang w:val="en-GB"/>
              </w:rPr>
              <w:t xml:space="preserve">Follow up </w:t>
            </w:r>
            <w:r>
              <w:rPr>
                <w:rFonts w:cstheme="minorHAnsi"/>
                <w:lang w:val="en-GB"/>
              </w:rPr>
              <w:t xml:space="preserve">at </w:t>
            </w:r>
            <w:r w:rsidRPr="00563BDC">
              <w:rPr>
                <w:rFonts w:cstheme="minorHAnsi"/>
                <w:lang w:val="en-GB"/>
              </w:rPr>
              <w:t>X months after initial training</w:t>
            </w:r>
          </w:p>
        </w:tc>
      </w:tr>
      <w:tr w:rsidR="00D04F8A" w:rsidRPr="00C91FE1" w14:paraId="36C908B6" w14:textId="77777777" w:rsidTr="00E91282">
        <w:trPr>
          <w:trHeight w:val="521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29E711" w14:textId="77777777" w:rsidR="00D04F8A" w:rsidRPr="00FA1A07" w:rsidRDefault="00D04F8A" w:rsidP="00E91282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No</w:t>
            </w:r>
          </w:p>
          <w:p w14:paraId="40927B93" w14:textId="77777777" w:rsidR="00D04F8A" w:rsidRPr="00563BDC" w:rsidRDefault="00D04F8A" w:rsidP="00E91282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B8EBE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Yes</w:t>
            </w:r>
          </w:p>
          <w:p w14:paraId="40BFEEC8" w14:textId="77777777" w:rsidR="00D04F8A" w:rsidRPr="00563BDC" w:rsidRDefault="00D04F8A" w:rsidP="00E91282">
            <w:pPr>
              <w:jc w:val="center"/>
              <w:rPr>
                <w:rFonts w:cstheme="minorHAnsi"/>
                <w:lang w:val="en-GB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384DBE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6 </w:t>
            </w:r>
          </w:p>
          <w:p w14:paraId="710B38C1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8D2FEF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12 </w:t>
            </w:r>
          </w:p>
          <w:p w14:paraId="0174CC5A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D05B14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18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14:paraId="6C430BEB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2D3346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24 </w:t>
            </w:r>
          </w:p>
          <w:p w14:paraId="5814FCD7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3499F9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30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14:paraId="5503C570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A4DAE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36 </w:t>
            </w:r>
          </w:p>
          <w:p w14:paraId="6242C694" w14:textId="77777777" w:rsidR="00D04F8A" w:rsidRDefault="00D04F8A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</w:tbl>
    <w:p w14:paraId="59600C00" w14:textId="77777777" w:rsidR="00BE224B" w:rsidRPr="00563BDC" w:rsidRDefault="00BE224B" w:rsidP="005739F2">
      <w:pPr>
        <w:tabs>
          <w:tab w:val="left" w:pos="426"/>
        </w:tabs>
        <w:spacing w:after="0" w:line="180" w:lineRule="auto"/>
        <w:rPr>
          <w:rFonts w:asciiTheme="majorHAnsi" w:hAnsiTheme="majorHAnsi"/>
          <w:b/>
          <w:sz w:val="24"/>
          <w:szCs w:val="24"/>
          <w:lang w:val="en-GB"/>
        </w:rPr>
      </w:pPr>
      <w:r w:rsidRPr="005739F2">
        <w:rPr>
          <w:noProof/>
          <w:sz w:val="40"/>
          <w:szCs w:val="40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948DB46" wp14:editId="7B10FAF2">
                <wp:simplePos x="0" y="0"/>
                <wp:positionH relativeFrom="column">
                  <wp:posOffset>11592</wp:posOffset>
                </wp:positionH>
                <wp:positionV relativeFrom="paragraph">
                  <wp:posOffset>10795</wp:posOffset>
                </wp:positionV>
                <wp:extent cx="144000" cy="144000"/>
                <wp:effectExtent l="0" t="0" r="27940" b="27940"/>
                <wp:wrapNone/>
                <wp:docPr id="42" name="Ellip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06A8C3" id="Ellips 42" o:spid="_x0000_s1026" style="position:absolute;margin-left:.9pt;margin-top:.85pt;width:11.35pt;height:11.3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" fillcolor="#f2f2f2 [3052]" strokecolor="#5a5a5a [2109]" strokeweight="1pt">
                <v:stroke joinstyle="miter"/>
              </v:oval>
            </w:pict>
          </mc:Fallback>
        </mc:AlternateContent>
      </w:r>
      <w:r w:rsidRPr="00563BDC">
        <w:rPr>
          <w:rFonts w:ascii="Bradley Hand ITC" w:hAnsi="Bradley Hand ITC"/>
          <w:sz w:val="40"/>
          <w:szCs w:val="40"/>
          <w:lang w:val="en-GB"/>
        </w:rPr>
        <w:t>X</w:t>
      </w:r>
      <w:r w:rsidRPr="00563BDC">
        <w:rPr>
          <w:rFonts w:asciiTheme="majorHAnsi" w:hAnsiTheme="majorHAnsi"/>
          <w:sz w:val="56"/>
          <w:szCs w:val="56"/>
          <w:lang w:val="en-GB"/>
        </w:rPr>
        <w:tab/>
      </w:r>
      <w:r w:rsidR="00563BDC" w:rsidRPr="00847003">
        <w:rPr>
          <w:rFonts w:asciiTheme="majorHAnsi" w:hAnsiTheme="majorHAnsi"/>
          <w:i/>
          <w:sz w:val="20"/>
          <w:szCs w:val="20"/>
          <w:lang w:val="en-GB"/>
        </w:rPr>
        <w:t>Tick for the most appropriate alternative (-s)</w:t>
      </w:r>
    </w:p>
    <w:tbl>
      <w:tblPr>
        <w:tblStyle w:val="Tabellrutnt"/>
        <w:tblW w:w="10210" w:type="dxa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"/>
        <w:gridCol w:w="276"/>
        <w:gridCol w:w="7"/>
        <w:gridCol w:w="1023"/>
        <w:gridCol w:w="229"/>
        <w:gridCol w:w="113"/>
        <w:gridCol w:w="67"/>
        <w:gridCol w:w="32"/>
        <w:gridCol w:w="202"/>
        <w:gridCol w:w="24"/>
        <w:gridCol w:w="101"/>
        <w:gridCol w:w="99"/>
        <w:gridCol w:w="347"/>
        <w:gridCol w:w="121"/>
        <w:gridCol w:w="99"/>
        <w:gridCol w:w="205"/>
        <w:gridCol w:w="121"/>
        <w:gridCol w:w="36"/>
        <w:gridCol w:w="52"/>
        <w:gridCol w:w="11"/>
        <w:gridCol w:w="278"/>
        <w:gridCol w:w="303"/>
        <w:gridCol w:w="99"/>
        <w:gridCol w:w="165"/>
        <w:gridCol w:w="64"/>
        <w:gridCol w:w="302"/>
        <w:gridCol w:w="7"/>
        <w:gridCol w:w="6"/>
        <w:gridCol w:w="111"/>
        <w:gridCol w:w="161"/>
        <w:gridCol w:w="39"/>
        <w:gridCol w:w="533"/>
        <w:gridCol w:w="13"/>
        <w:gridCol w:w="182"/>
        <w:gridCol w:w="242"/>
        <w:gridCol w:w="106"/>
        <w:gridCol w:w="106"/>
        <w:gridCol w:w="187"/>
        <w:gridCol w:w="27"/>
        <w:gridCol w:w="106"/>
        <w:gridCol w:w="105"/>
        <w:gridCol w:w="321"/>
        <w:gridCol w:w="35"/>
        <w:gridCol w:w="111"/>
        <w:gridCol w:w="314"/>
        <w:gridCol w:w="114"/>
        <w:gridCol w:w="425"/>
        <w:gridCol w:w="2135"/>
        <w:gridCol w:w="23"/>
        <w:gridCol w:w="123"/>
        <w:gridCol w:w="197"/>
      </w:tblGrid>
      <w:tr w:rsidR="00465551" w:rsidRPr="00397B5B" w14:paraId="584CB655" w14:textId="77777777" w:rsidTr="00DD5B12">
        <w:trPr>
          <w:trHeight w:val="340"/>
        </w:trPr>
        <w:tc>
          <w:tcPr>
            <w:tcW w:w="6174" w:type="dxa"/>
            <w:gridSpan w:val="38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54B94CB1" w14:textId="77777777" w:rsidR="00465551" w:rsidRPr="00397B5B" w:rsidRDefault="00465551" w:rsidP="00465551">
            <w:pPr>
              <w:pStyle w:val="Liststycke"/>
              <w:numPr>
                <w:ilvl w:val="0"/>
                <w:numId w:val="1"/>
              </w:numPr>
              <w:ind w:left="284" w:hanging="284"/>
              <w:rPr>
                <w:rFonts w:cstheme="minorHAnsi"/>
                <w:b/>
                <w:u w:val="single"/>
                <w:lang w:val="en-GB"/>
              </w:rPr>
            </w:pPr>
            <w:r w:rsidRPr="00563BDC">
              <w:rPr>
                <w:rFonts w:cstheme="minorHAnsi"/>
                <w:b/>
                <w:lang w:val="en-GB"/>
              </w:rPr>
              <w:t xml:space="preserve"> </w:t>
            </w:r>
            <w:r w:rsidR="00397B5B" w:rsidRPr="00123630">
              <w:rPr>
                <w:rFonts w:cstheme="minorHAnsi"/>
                <w:b/>
                <w:u w:val="single"/>
                <w:lang w:val="en-GB"/>
              </w:rPr>
              <w:t>Did you use your naloxone kit?</w:t>
            </w:r>
          </w:p>
        </w:tc>
        <w:tc>
          <w:tcPr>
            <w:tcW w:w="4036" w:type="dxa"/>
            <w:gridSpan w:val="13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63C00355" w14:textId="77777777" w:rsidR="00465551" w:rsidRPr="00397B5B" w:rsidRDefault="00465551" w:rsidP="005D0EEE">
            <w:pPr>
              <w:rPr>
                <w:rFonts w:cstheme="minorHAnsi"/>
                <w:b/>
                <w:lang w:val="en-GB"/>
              </w:rPr>
            </w:pPr>
          </w:p>
        </w:tc>
      </w:tr>
      <w:tr w:rsidR="00DC1513" w:rsidRPr="00397B5B" w14:paraId="435FD0FA" w14:textId="77777777" w:rsidTr="00DD5B12">
        <w:trPr>
          <w:trHeight w:val="283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11FBCEA5" w14:textId="77777777" w:rsidR="00292337" w:rsidRPr="00601350" w:rsidRDefault="00296F7C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798" w:type="dxa"/>
            <w:gridSpan w:val="23"/>
            <w:shd w:val="clear" w:color="auto" w:fill="auto"/>
          </w:tcPr>
          <w:p w14:paraId="04335BC6" w14:textId="77777777" w:rsidR="00292337" w:rsidRPr="00397B5B" w:rsidRDefault="00397B5B" w:rsidP="00397B5B">
            <w:pPr>
              <w:rPr>
                <w:rFonts w:cstheme="minorHAnsi"/>
                <w:lang w:val="en-GB"/>
              </w:rPr>
            </w:pPr>
            <w:r w:rsidRPr="00397B5B">
              <w:rPr>
                <w:rFonts w:cstheme="minorHAnsi"/>
                <w:lang w:val="en-GB"/>
              </w:rPr>
              <w:t xml:space="preserve">Yes, it was used to reverser an opioid </w:t>
            </w:r>
            <w:r>
              <w:rPr>
                <w:rFonts w:cstheme="minorHAnsi"/>
                <w:lang w:val="en-GB"/>
              </w:rPr>
              <w:t xml:space="preserve">overdose on </w:t>
            </w:r>
            <w:r w:rsidRPr="00397B5B">
              <w:rPr>
                <w:rFonts w:cstheme="minorHAnsi"/>
                <w:lang w:val="en-GB"/>
              </w:rPr>
              <w:sym w:font="Wingdings" w:char="F0E0"/>
            </w:r>
          </w:p>
        </w:tc>
        <w:tc>
          <w:tcPr>
            <w:tcW w:w="426" w:type="dxa"/>
            <w:gridSpan w:val="4"/>
            <w:shd w:val="clear" w:color="auto" w:fill="auto"/>
            <w:vAlign w:val="bottom"/>
          </w:tcPr>
          <w:p w14:paraId="41546783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05" w:type="dxa"/>
            <w:gridSpan w:val="22"/>
            <w:shd w:val="clear" w:color="auto" w:fill="auto"/>
          </w:tcPr>
          <w:p w14:paraId="5E13E959" w14:textId="77777777" w:rsidR="00397B5B" w:rsidRPr="00DD5B12" w:rsidRDefault="00397B5B" w:rsidP="00805189">
            <w:pPr>
              <w:rPr>
                <w:rFonts w:cstheme="minorHAnsi"/>
                <w:lang w:val="en-GB"/>
              </w:rPr>
            </w:pPr>
          </w:p>
          <w:p w14:paraId="3CEBF697" w14:textId="77777777" w:rsidR="00292337" w:rsidRPr="00397B5B" w:rsidRDefault="00397B5B" w:rsidP="00397B5B">
            <w:pPr>
              <w:rPr>
                <w:rFonts w:cstheme="minorHAnsi"/>
                <w:lang w:val="en-GB"/>
              </w:rPr>
            </w:pPr>
            <w:r w:rsidRPr="00397B5B">
              <w:rPr>
                <w:rFonts w:cstheme="minorHAnsi"/>
                <w:lang w:val="en-GB"/>
              </w:rPr>
              <w:t>Me</w:t>
            </w:r>
            <w:r w:rsidR="00292337" w:rsidRPr="00397B5B">
              <w:rPr>
                <w:rFonts w:cstheme="minorHAnsi"/>
                <w:lang w:val="en-GB"/>
              </w:rPr>
              <w:t xml:space="preserve"> </w:t>
            </w:r>
            <w:r w:rsidR="009D014D" w:rsidRPr="00397B5B">
              <w:rPr>
                <w:rFonts w:cstheme="minorHAnsi"/>
                <w:lang w:val="en-GB"/>
              </w:rPr>
              <w:t xml:space="preserve"> </w:t>
            </w:r>
            <w:r w:rsidR="009D014D" w:rsidRPr="00617336">
              <w:rPr>
                <w:rFonts w:cstheme="minorHAnsi"/>
              </w:rPr>
              <w:sym w:font="Wingdings" w:char="F0E0"/>
            </w:r>
            <w:r w:rsidR="009D014D" w:rsidRPr="00397B5B">
              <w:rPr>
                <w:rFonts w:cstheme="minorHAnsi"/>
                <w:lang w:val="en-GB"/>
              </w:rPr>
              <w:t xml:space="preserve"> </w:t>
            </w:r>
            <w:r w:rsidRPr="00397B5B">
              <w:rPr>
                <w:rFonts w:cstheme="minorHAnsi"/>
                <w:lang w:val="en-GB"/>
              </w:rPr>
              <w:t xml:space="preserve">Please fill out </w:t>
            </w:r>
            <w:r w:rsidRPr="00397B5B">
              <w:rPr>
                <w:rFonts w:cstheme="minorHAnsi"/>
                <w:b/>
                <w:lang w:val="en-GB"/>
              </w:rPr>
              <w:t>Form</w:t>
            </w:r>
            <w:r w:rsidR="009D014D" w:rsidRPr="00397B5B">
              <w:rPr>
                <w:rFonts w:cstheme="minorHAnsi"/>
                <w:lang w:val="en-GB"/>
              </w:rPr>
              <w:t xml:space="preserve"> </w:t>
            </w:r>
            <w:r w:rsidR="00805189" w:rsidRPr="00397B5B">
              <w:rPr>
                <w:rFonts w:cstheme="minorHAnsi"/>
                <w:b/>
                <w:lang w:val="en-GB"/>
              </w:rPr>
              <w:t>2</w:t>
            </w:r>
            <w:r w:rsidR="00805189" w:rsidRPr="00397B5B">
              <w:rPr>
                <w:rFonts w:cstheme="minorHAnsi"/>
                <w:lang w:val="en-GB"/>
              </w:rPr>
              <w:t xml:space="preserve"> </w:t>
            </w:r>
            <w:r w:rsidRPr="00397B5B">
              <w:rPr>
                <w:rFonts w:cstheme="minorHAnsi"/>
                <w:lang w:val="en-GB"/>
              </w:rPr>
              <w:t>(Refill own OD)</w:t>
            </w:r>
            <w:r w:rsidR="001315C1" w:rsidRPr="00397B5B">
              <w:rPr>
                <w:rFonts w:cstheme="minorHAnsi"/>
                <w:lang w:val="en-GB"/>
              </w:rPr>
              <w:t xml:space="preserve">! </w:t>
            </w:r>
          </w:p>
        </w:tc>
      </w:tr>
      <w:tr w:rsidR="00DC1513" w:rsidRPr="001315C1" w14:paraId="23D97BEE" w14:textId="77777777" w:rsidTr="00DD5B12">
        <w:trPr>
          <w:trHeight w:val="283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4DE0E3A8" w14:textId="77777777" w:rsidR="00292337" w:rsidRPr="00397B5B" w:rsidRDefault="00292337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3798" w:type="dxa"/>
            <w:gridSpan w:val="23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478A7FE5" w14:textId="77777777" w:rsidR="00292337" w:rsidRPr="00397B5B" w:rsidRDefault="00292337" w:rsidP="00DC1513">
            <w:pPr>
              <w:rPr>
                <w:rFonts w:cstheme="minorHAnsi"/>
                <w:lang w:val="en-GB"/>
              </w:rPr>
            </w:pPr>
          </w:p>
        </w:tc>
        <w:tc>
          <w:tcPr>
            <w:tcW w:w="426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7594232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bCs/>
                <w:noProof/>
                <w:sz w:val="28"/>
                <w:szCs w:val="28"/>
                <w:lang w:val="sv-SE" w:eastAsia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28" w:type="dxa"/>
            <w:gridSpan w:val="5"/>
            <w:shd w:val="clear" w:color="auto" w:fill="auto"/>
          </w:tcPr>
          <w:p w14:paraId="264D2F03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  <w:r w:rsidRPr="00465551">
              <w:rPr>
                <w:rFonts w:cstheme="minorHAnsi"/>
                <w:lang w:val="sv-SE"/>
              </w:rPr>
              <w:t>Man</w:t>
            </w:r>
            <w:r>
              <w:rPr>
                <w:rFonts w:cstheme="minorHAnsi"/>
                <w:lang w:val="sv-SE"/>
              </w:rPr>
              <w:t xml:space="preserve">  </w:t>
            </w:r>
          </w:p>
        </w:tc>
        <w:tc>
          <w:tcPr>
            <w:tcW w:w="348" w:type="dxa"/>
            <w:gridSpan w:val="2"/>
            <w:vMerge w:val="restart"/>
            <w:shd w:val="clear" w:color="auto" w:fill="auto"/>
          </w:tcPr>
          <w:p w14:paraId="7A115E6D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b/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B0F974C" wp14:editId="302C0B90">
                      <wp:simplePos x="0" y="0"/>
                      <wp:positionH relativeFrom="column">
                        <wp:posOffset>-92681</wp:posOffset>
                      </wp:positionH>
                      <wp:positionV relativeFrom="paragraph">
                        <wp:posOffset>61742</wp:posOffset>
                      </wp:positionV>
                      <wp:extent cx="177165" cy="470535"/>
                      <wp:effectExtent l="0" t="0" r="51435" b="24765"/>
                      <wp:wrapNone/>
                      <wp:docPr id="2" name="Höger klammerparente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165" cy="470535"/>
                              </a:xfrm>
                              <a:prstGeom prst="rightBrace">
                                <a:avLst>
                                  <a:gd name="adj1" fmla="val 48105"/>
                                  <a:gd name="adj2" fmla="val 62370"/>
                                </a:avLst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7E299F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Höger klammerparentes 2" o:spid="_x0000_s1026" type="#_x0000_t88" style="position:absolute;margin-left:-7.3pt;margin-top:4.85pt;width:13.95pt;height:37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" adj="3912,13472" strokecolor="black [3213]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52" w:type="dxa"/>
            <w:gridSpan w:val="6"/>
            <w:vMerge w:val="restart"/>
            <w:shd w:val="clear" w:color="auto" w:fill="auto"/>
          </w:tcPr>
          <w:p w14:paraId="076081B9" w14:textId="77777777" w:rsidR="00292337" w:rsidRDefault="00292337" w:rsidP="00292337">
            <w:pPr>
              <w:spacing w:line="180" w:lineRule="auto"/>
              <w:rPr>
                <w:rFonts w:cstheme="minorHAnsi"/>
                <w:noProof/>
                <w:lang w:val="sv-SE" w:eastAsia="sv-SE"/>
              </w:rPr>
            </w:pPr>
          </w:p>
          <w:p w14:paraId="1C5D4F15" w14:textId="77777777" w:rsidR="00292337" w:rsidRDefault="00292337" w:rsidP="00292337">
            <w:pPr>
              <w:spacing w:line="180" w:lineRule="auto"/>
              <w:rPr>
                <w:rFonts w:cstheme="minorHAnsi"/>
                <w:noProof/>
                <w:lang w:val="sv-SE" w:eastAsia="sv-SE"/>
              </w:rPr>
            </w:pPr>
          </w:p>
          <w:p w14:paraId="42AF86EF" w14:textId="77777777" w:rsidR="00292337" w:rsidRPr="00812921" w:rsidRDefault="00397B5B" w:rsidP="00292337">
            <w:pPr>
              <w:spacing w:line="180" w:lineRule="auto"/>
              <w:rPr>
                <w:rFonts w:cstheme="minorHAnsi"/>
                <w:noProof/>
                <w:lang w:val="sv-SE" w:eastAsia="sv-SE"/>
              </w:rPr>
            </w:pPr>
            <w:r>
              <w:rPr>
                <w:rFonts w:cstheme="minorHAnsi"/>
                <w:noProof/>
                <w:lang w:val="sv-SE" w:eastAsia="sv-SE"/>
              </w:rPr>
              <w:t>Whom is…</w:t>
            </w:r>
          </w:p>
        </w:tc>
        <w:tc>
          <w:tcPr>
            <w:tcW w:w="574" w:type="dxa"/>
            <w:gridSpan w:val="4"/>
            <w:vMerge w:val="restart"/>
            <w:shd w:val="clear" w:color="auto" w:fill="auto"/>
            <w:vAlign w:val="bottom"/>
          </w:tcPr>
          <w:p w14:paraId="62D86267" w14:textId="77777777" w:rsidR="00292337" w:rsidRDefault="00296F7C" w:rsidP="00292337">
            <w:pPr>
              <w:spacing w:line="180" w:lineRule="auto"/>
              <w:rPr>
                <w:rFonts w:cstheme="minorHAnsi"/>
                <w:noProof/>
                <w:lang w:val="sv-SE" w:eastAsia="sv-SE"/>
              </w:rPr>
            </w:pPr>
            <w:r>
              <w:rPr>
                <w:rFonts w:cstheme="minorHAnsi"/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4C45BB2" wp14:editId="1BFE80FA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20320</wp:posOffset>
                      </wp:positionV>
                      <wp:extent cx="207645" cy="818515"/>
                      <wp:effectExtent l="38100" t="0" r="20955" b="19685"/>
                      <wp:wrapNone/>
                      <wp:docPr id="3" name="Vänster klammerparente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645" cy="818515"/>
                              </a:xfrm>
                              <a:prstGeom prst="leftBrace">
                                <a:avLst>
                                  <a:gd name="adj1" fmla="val 45730"/>
                                  <a:gd name="adj2" fmla="val 33658"/>
                                </a:avLst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3A8693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Vänster klammerparentes 3" o:spid="_x0000_s1026" type="#_x0000_t87" style="position:absolute;margin-left:5.15pt;margin-top:1.6pt;width:16.35pt;height:64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" adj="2506,7270" strokecolor="black [3213]">
                      <v:stroke joinstyle="miter"/>
                    </v:shape>
                  </w:pict>
                </mc:Fallback>
              </mc:AlternateContent>
            </w:r>
          </w:p>
          <w:p w14:paraId="2243F29F" w14:textId="77777777" w:rsidR="00292337" w:rsidRDefault="00292337" w:rsidP="00292337">
            <w:pPr>
              <w:spacing w:line="180" w:lineRule="auto"/>
              <w:rPr>
                <w:rFonts w:cstheme="minorHAnsi"/>
                <w:noProof/>
                <w:lang w:val="sv-SE" w:eastAsia="sv-SE"/>
              </w:rPr>
            </w:pPr>
          </w:p>
          <w:p w14:paraId="23BF7223" w14:textId="77777777" w:rsidR="00292337" w:rsidRDefault="00292337" w:rsidP="00292337">
            <w:pPr>
              <w:spacing w:line="180" w:lineRule="auto"/>
              <w:rPr>
                <w:rFonts w:cstheme="minorHAnsi"/>
                <w:noProof/>
                <w:lang w:val="sv-SE" w:eastAsia="sv-SE"/>
              </w:rPr>
            </w:pPr>
          </w:p>
          <w:p w14:paraId="028A8149" w14:textId="77777777" w:rsidR="00292337" w:rsidRPr="009F6D9C" w:rsidRDefault="00292337" w:rsidP="00292337">
            <w:pPr>
              <w:spacing w:line="180" w:lineRule="auto"/>
              <w:rPr>
                <w:rFonts w:cstheme="minorHAnsi"/>
                <w:noProof/>
                <w:lang w:val="sv-SE" w:eastAsia="sv-S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68E7576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noProof/>
                <w:sz w:val="28"/>
                <w:szCs w:val="28"/>
                <w:lang w:val="sv-SE" w:eastAsia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478" w:type="dxa"/>
            <w:gridSpan w:val="4"/>
            <w:shd w:val="clear" w:color="auto" w:fill="auto"/>
          </w:tcPr>
          <w:p w14:paraId="723CDC39" w14:textId="77777777" w:rsidR="00292337" w:rsidRPr="00465551" w:rsidRDefault="00397B5B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Relative</w:t>
            </w:r>
          </w:p>
        </w:tc>
      </w:tr>
      <w:tr w:rsidR="00DC1513" w:rsidRPr="001315C1" w14:paraId="30341FD7" w14:textId="77777777" w:rsidTr="00DD5B12">
        <w:trPr>
          <w:trHeight w:val="283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697431CD" w14:textId="77777777" w:rsidR="00292337" w:rsidRPr="00601350" w:rsidRDefault="00292337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3798" w:type="dxa"/>
            <w:gridSpan w:val="23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14:paraId="29A7653C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</w:p>
        </w:tc>
        <w:tc>
          <w:tcPr>
            <w:tcW w:w="426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5E36785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bCs/>
                <w:noProof/>
                <w:sz w:val="28"/>
                <w:szCs w:val="28"/>
                <w:lang w:val="sv-SE" w:eastAsia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28" w:type="dxa"/>
            <w:gridSpan w:val="5"/>
            <w:shd w:val="clear" w:color="auto" w:fill="auto"/>
          </w:tcPr>
          <w:p w14:paraId="5007200C" w14:textId="77777777" w:rsidR="00292337" w:rsidRPr="00465551" w:rsidRDefault="00397B5B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Woman</w:t>
            </w:r>
            <w:r w:rsidR="00292337">
              <w:rPr>
                <w:rFonts w:cstheme="minorHAnsi"/>
                <w:lang w:val="sv-SE"/>
              </w:rPr>
              <w:t xml:space="preserve">  </w:t>
            </w:r>
          </w:p>
        </w:tc>
        <w:tc>
          <w:tcPr>
            <w:tcW w:w="348" w:type="dxa"/>
            <w:gridSpan w:val="2"/>
            <w:vMerge/>
            <w:shd w:val="clear" w:color="auto" w:fill="auto"/>
          </w:tcPr>
          <w:p w14:paraId="3C65582F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</w:p>
        </w:tc>
        <w:tc>
          <w:tcPr>
            <w:tcW w:w="852" w:type="dxa"/>
            <w:gridSpan w:val="6"/>
            <w:vMerge/>
            <w:shd w:val="clear" w:color="auto" w:fill="auto"/>
          </w:tcPr>
          <w:p w14:paraId="16F4C52A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</w:p>
        </w:tc>
        <w:tc>
          <w:tcPr>
            <w:tcW w:w="574" w:type="dxa"/>
            <w:gridSpan w:val="4"/>
            <w:vMerge/>
            <w:shd w:val="clear" w:color="auto" w:fill="auto"/>
            <w:vAlign w:val="bottom"/>
          </w:tcPr>
          <w:p w14:paraId="473C97AD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noProof/>
                <w:sz w:val="28"/>
                <w:szCs w:val="28"/>
                <w:lang w:val="sv-SE" w:eastAsia="sv-S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7A93A342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noProof/>
                <w:sz w:val="28"/>
                <w:szCs w:val="28"/>
                <w:lang w:val="sv-SE" w:eastAsia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478" w:type="dxa"/>
            <w:gridSpan w:val="4"/>
            <w:shd w:val="clear" w:color="auto" w:fill="auto"/>
          </w:tcPr>
          <w:p w14:paraId="0CEB0BE6" w14:textId="77777777" w:rsidR="00292337" w:rsidRPr="00465551" w:rsidRDefault="00397B5B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Friend</w:t>
            </w:r>
          </w:p>
        </w:tc>
      </w:tr>
      <w:tr w:rsidR="00DC1513" w:rsidRPr="001315C1" w14:paraId="34FE0439" w14:textId="77777777" w:rsidTr="00DD5B12">
        <w:trPr>
          <w:trHeight w:val="283"/>
        </w:trPr>
        <w:tc>
          <w:tcPr>
            <w:tcW w:w="4179" w:type="dxa"/>
            <w:gridSpan w:val="25"/>
            <w:tcBorders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AB6582A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</w:p>
        </w:tc>
        <w:tc>
          <w:tcPr>
            <w:tcW w:w="426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0613407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28" w:type="dxa"/>
            <w:gridSpan w:val="5"/>
            <w:shd w:val="clear" w:color="auto" w:fill="auto"/>
          </w:tcPr>
          <w:p w14:paraId="4C15B22E" w14:textId="77777777" w:rsidR="00292337" w:rsidRPr="00465551" w:rsidRDefault="00397B5B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Other</w:t>
            </w:r>
            <w:r w:rsidR="00292337">
              <w:rPr>
                <w:rFonts w:cstheme="minorHAnsi"/>
                <w:lang w:val="sv-SE"/>
              </w:rPr>
              <w:t xml:space="preserve">  </w:t>
            </w:r>
          </w:p>
        </w:tc>
        <w:tc>
          <w:tcPr>
            <w:tcW w:w="348" w:type="dxa"/>
            <w:gridSpan w:val="2"/>
            <w:vMerge/>
            <w:shd w:val="clear" w:color="auto" w:fill="auto"/>
          </w:tcPr>
          <w:p w14:paraId="77616D0B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</w:p>
        </w:tc>
        <w:tc>
          <w:tcPr>
            <w:tcW w:w="852" w:type="dxa"/>
            <w:gridSpan w:val="6"/>
            <w:vMerge/>
            <w:shd w:val="clear" w:color="auto" w:fill="auto"/>
          </w:tcPr>
          <w:p w14:paraId="6FA13322" w14:textId="77777777" w:rsidR="00292337" w:rsidRPr="00465551" w:rsidRDefault="00292337" w:rsidP="00292337">
            <w:pPr>
              <w:rPr>
                <w:rFonts w:cstheme="minorHAnsi"/>
                <w:lang w:val="sv-SE"/>
              </w:rPr>
            </w:pPr>
          </w:p>
        </w:tc>
        <w:tc>
          <w:tcPr>
            <w:tcW w:w="574" w:type="dxa"/>
            <w:gridSpan w:val="4"/>
            <w:vMerge/>
            <w:shd w:val="clear" w:color="auto" w:fill="auto"/>
            <w:vAlign w:val="bottom"/>
          </w:tcPr>
          <w:p w14:paraId="16338E2C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52E1FA56" w14:textId="77777777" w:rsidR="00292337" w:rsidRPr="003168CF" w:rsidRDefault="00292337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478" w:type="dxa"/>
            <w:gridSpan w:val="4"/>
            <w:shd w:val="clear" w:color="auto" w:fill="auto"/>
          </w:tcPr>
          <w:p w14:paraId="424D929A" w14:textId="6162FF5D" w:rsidR="00292337" w:rsidRPr="00465551" w:rsidRDefault="00537C1A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Acquaintance</w:t>
            </w:r>
          </w:p>
        </w:tc>
      </w:tr>
      <w:tr w:rsidR="00296F7C" w:rsidRPr="00CB27B8" w14:paraId="68D52483" w14:textId="77777777" w:rsidTr="00DD5B12">
        <w:trPr>
          <w:trHeight w:val="283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0FF4D63A" w14:textId="77777777" w:rsidR="00296F7C" w:rsidRPr="00601350" w:rsidRDefault="00296F7C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498" w:type="dxa"/>
            <w:gridSpan w:val="42"/>
            <w:shd w:val="clear" w:color="auto" w:fill="auto"/>
          </w:tcPr>
          <w:p w14:paraId="3ECB288A" w14:textId="77777777" w:rsidR="00296F7C" w:rsidRPr="002C1085" w:rsidRDefault="002C1085" w:rsidP="002C1085">
            <w:pPr>
              <w:rPr>
                <w:rFonts w:cstheme="minorHAnsi"/>
                <w:lang w:val="en-GB"/>
              </w:rPr>
            </w:pPr>
            <w:r w:rsidRPr="002C1085">
              <w:rPr>
                <w:rFonts w:cstheme="minorHAnsi"/>
                <w:lang w:val="en-GB"/>
              </w:rPr>
              <w:t>No</w:t>
            </w:r>
            <w:r w:rsidR="00296F7C" w:rsidRPr="00617336">
              <w:rPr>
                <w:rFonts w:cstheme="minorHAnsi"/>
              </w:rPr>
              <w:sym w:font="Wingdings" w:char="F0E0"/>
            </w:r>
            <w:r w:rsidRPr="002C1085">
              <w:rPr>
                <w:rFonts w:cstheme="minorHAnsi"/>
                <w:lang w:val="en-GB"/>
              </w:rPr>
              <w:t xml:space="preserve">Please fill out </w:t>
            </w:r>
            <w:r w:rsidRPr="002C1085">
              <w:rPr>
                <w:rFonts w:cstheme="minorHAnsi"/>
                <w:b/>
                <w:lang w:val="en-GB"/>
              </w:rPr>
              <w:t>Form</w:t>
            </w:r>
            <w:r w:rsidR="00296F7C" w:rsidRPr="002C1085">
              <w:rPr>
                <w:rFonts w:cstheme="minorHAnsi"/>
                <w:b/>
                <w:lang w:val="en-GB"/>
              </w:rPr>
              <w:t xml:space="preserve"> </w:t>
            </w:r>
            <w:r w:rsidR="00805189" w:rsidRPr="002C1085">
              <w:rPr>
                <w:rFonts w:cstheme="minorHAnsi"/>
                <w:b/>
                <w:lang w:val="en-GB"/>
              </w:rPr>
              <w:t xml:space="preserve">4 </w:t>
            </w:r>
            <w:r w:rsidRPr="002C1085">
              <w:rPr>
                <w:rFonts w:cstheme="minorHAnsi"/>
                <w:lang w:val="en-GB"/>
              </w:rPr>
              <w:t>for follow-up</w:t>
            </w:r>
            <w:r w:rsidR="00296F7C" w:rsidRPr="002C1085">
              <w:rPr>
                <w:rFonts w:cstheme="minorHAnsi"/>
                <w:lang w:val="en-GB"/>
              </w:rPr>
              <w:t>!</w:t>
            </w:r>
            <w:r w:rsidR="001315C1" w:rsidRPr="002C1085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428" w:type="dxa"/>
            <w:gridSpan w:val="2"/>
            <w:vMerge w:val="restart"/>
            <w:shd w:val="clear" w:color="auto" w:fill="auto"/>
            <w:vAlign w:val="center"/>
          </w:tcPr>
          <w:p w14:paraId="12DF1C30" w14:textId="77777777" w:rsidR="00296F7C" w:rsidRPr="002C1085" w:rsidRDefault="00296F7C" w:rsidP="00292337">
            <w:pPr>
              <w:spacing w:line="180" w:lineRule="auto"/>
              <w:rPr>
                <w:rFonts w:ascii="Century Gothic" w:hAnsi="Century Gothic" w:cstheme="minorHAnsi"/>
                <w:noProof/>
                <w:sz w:val="28"/>
                <w:szCs w:val="28"/>
                <w:lang w:val="en-GB" w:eastAsia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449200D" w14:textId="77777777" w:rsidR="00296F7C" w:rsidRPr="003168CF" w:rsidRDefault="00296F7C" w:rsidP="00292337">
            <w:pPr>
              <w:spacing w:line="180" w:lineRule="auto"/>
              <w:rPr>
                <w:rFonts w:ascii="Century Gothic" w:hAnsi="Century Gothic" w:cstheme="minorHAnsi"/>
                <w:noProof/>
                <w:sz w:val="28"/>
                <w:szCs w:val="28"/>
                <w:lang w:val="sv-SE" w:eastAsia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478" w:type="dxa"/>
            <w:gridSpan w:val="4"/>
            <w:shd w:val="clear" w:color="auto" w:fill="auto"/>
          </w:tcPr>
          <w:p w14:paraId="545F588E" w14:textId="77777777" w:rsidR="00296F7C" w:rsidRPr="00465551" w:rsidRDefault="00397B5B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Stranger</w:t>
            </w:r>
          </w:p>
        </w:tc>
      </w:tr>
      <w:tr w:rsidR="00296F7C" w:rsidRPr="00CB27B8" w14:paraId="46EB2AC0" w14:textId="77777777" w:rsidTr="00DD5B12">
        <w:trPr>
          <w:trHeight w:val="291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53E6A921" w14:textId="77777777" w:rsidR="00296F7C" w:rsidRPr="00601350" w:rsidRDefault="00296F7C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6498" w:type="dxa"/>
            <w:gridSpan w:val="42"/>
            <w:shd w:val="clear" w:color="auto" w:fill="auto"/>
          </w:tcPr>
          <w:p w14:paraId="52F33446" w14:textId="77777777" w:rsidR="00296F7C" w:rsidRPr="00465551" w:rsidRDefault="00296F7C" w:rsidP="00292337">
            <w:pPr>
              <w:rPr>
                <w:rFonts w:cstheme="minorHAnsi"/>
                <w:lang w:val="sv-SE"/>
              </w:rPr>
            </w:pPr>
          </w:p>
        </w:tc>
        <w:tc>
          <w:tcPr>
            <w:tcW w:w="428" w:type="dxa"/>
            <w:gridSpan w:val="2"/>
            <w:vMerge/>
            <w:shd w:val="clear" w:color="auto" w:fill="auto"/>
            <w:vAlign w:val="center"/>
          </w:tcPr>
          <w:p w14:paraId="572940BD" w14:textId="77777777" w:rsidR="00296F7C" w:rsidRPr="003168CF" w:rsidRDefault="00296F7C" w:rsidP="00292337">
            <w:pPr>
              <w:spacing w:line="180" w:lineRule="auto"/>
              <w:rPr>
                <w:rFonts w:ascii="Century Gothic" w:hAnsi="Century Gothic" w:cstheme="minorHAnsi"/>
                <w:noProof/>
                <w:sz w:val="28"/>
                <w:szCs w:val="28"/>
                <w:lang w:val="sv-SE" w:eastAsia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4A56E4C" w14:textId="77777777" w:rsidR="002C1085" w:rsidRPr="002C1085" w:rsidRDefault="00296F7C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3168C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478" w:type="dxa"/>
            <w:gridSpan w:val="4"/>
            <w:shd w:val="clear" w:color="auto" w:fill="auto"/>
          </w:tcPr>
          <w:p w14:paraId="39853912" w14:textId="77777777" w:rsidR="004B06B7" w:rsidRPr="00465551" w:rsidRDefault="00397B5B" w:rsidP="0029233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Other</w:t>
            </w:r>
            <w:r w:rsidR="00296F7C" w:rsidRPr="00465551">
              <w:rPr>
                <w:rFonts w:cstheme="minorHAnsi"/>
                <w:lang w:val="sv-SE"/>
              </w:rPr>
              <w:t>:</w:t>
            </w:r>
          </w:p>
        </w:tc>
      </w:tr>
      <w:tr w:rsidR="00296F7C" w:rsidRPr="00397B5B" w14:paraId="491D940E" w14:textId="77777777" w:rsidTr="00DD5B12">
        <w:tblPrEx>
          <w:tblBorders>
            <w:top w:val="single" w:sz="4" w:space="0" w:color="808080" w:themeColor="background1" w:themeShade="80"/>
          </w:tblBorders>
        </w:tblPrEx>
        <w:trPr>
          <w:trHeight w:val="340"/>
        </w:trPr>
        <w:tc>
          <w:tcPr>
            <w:tcW w:w="10210" w:type="dxa"/>
            <w:gridSpan w:val="51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46D3DEF7" w14:textId="77777777" w:rsidR="00296F7C" w:rsidRPr="00397B5B" w:rsidRDefault="00397B5B" w:rsidP="00397B5B">
            <w:pPr>
              <w:pStyle w:val="Liststycke"/>
              <w:numPr>
                <w:ilvl w:val="0"/>
                <w:numId w:val="1"/>
              </w:numPr>
              <w:ind w:left="336" w:hanging="335"/>
              <w:rPr>
                <w:rFonts w:cstheme="minorHAnsi"/>
                <w:lang w:val="en-GB"/>
              </w:rPr>
            </w:pPr>
            <w:r w:rsidRPr="00537C1A">
              <w:rPr>
                <w:rFonts w:cstheme="minorHAnsi"/>
                <w:b/>
                <w:u w:val="single"/>
                <w:lang w:val="en-GB"/>
              </w:rPr>
              <w:t>How did you know that this was an overdose</w:t>
            </w:r>
            <w:r w:rsidR="00296F7C" w:rsidRPr="00537C1A">
              <w:rPr>
                <w:rFonts w:cstheme="minorHAnsi"/>
                <w:b/>
                <w:u w:val="single"/>
                <w:lang w:val="en-GB"/>
              </w:rPr>
              <w:t>?</w:t>
            </w:r>
            <w:r w:rsidR="00296F7C" w:rsidRPr="00397B5B">
              <w:rPr>
                <w:rFonts w:cstheme="minorHAnsi"/>
                <w:lang w:val="en-GB"/>
              </w:rPr>
              <w:t xml:space="preserve"> </w:t>
            </w:r>
            <w:r w:rsidRPr="00397B5B">
              <w:rPr>
                <w:rFonts w:cstheme="minorHAnsi"/>
                <w:lang w:val="en-GB"/>
              </w:rPr>
              <w:t xml:space="preserve">The person had/ was…            </w:t>
            </w:r>
            <w:r w:rsidR="00E16169" w:rsidRPr="00397B5B">
              <w:rPr>
                <w:rFonts w:cstheme="minorHAnsi"/>
                <w:lang w:val="en-GB"/>
              </w:rPr>
              <w:t xml:space="preserve">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2C1085" w:rsidRPr="00397B5B" w14:paraId="0FB50B82" w14:textId="77777777" w:rsidTr="00DD5B12">
        <w:trPr>
          <w:trHeight w:val="340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0EC5AD43" w14:textId="77777777" w:rsidR="002C1085" w:rsidRDefault="002C1085" w:rsidP="002C108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5094A474" w14:textId="77777777" w:rsidR="002C1085" w:rsidRDefault="002C1085" w:rsidP="002C1085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385" w:type="dxa"/>
            <w:gridSpan w:val="28"/>
            <w:shd w:val="clear" w:color="auto" w:fill="auto"/>
            <w:vAlign w:val="center"/>
          </w:tcPr>
          <w:p w14:paraId="7175CA0F" w14:textId="77777777" w:rsidR="002C1085" w:rsidRPr="0062013E" w:rsidRDefault="002C1085" w:rsidP="002C1085">
            <w:pPr>
              <w:rPr>
                <w:lang w:val="en-GB"/>
              </w:rPr>
            </w:pPr>
            <w:r>
              <w:rPr>
                <w:lang w:val="en-GB"/>
              </w:rPr>
              <w:t xml:space="preserve">Snore-like gurgling noise/ </w:t>
            </w:r>
            <w:r w:rsidRPr="00887A80">
              <w:rPr>
                <w:lang w:val="en-GB"/>
              </w:rPr>
              <w:t>c</w:t>
            </w:r>
            <w:r>
              <w:rPr>
                <w:lang w:val="en-GB"/>
              </w:rPr>
              <w:t>ho</w:t>
            </w:r>
            <w:r w:rsidRPr="00887A80">
              <w:rPr>
                <w:lang w:val="en-GB"/>
              </w:rPr>
              <w:t>king sounds</w:t>
            </w:r>
            <w:r>
              <w:rPr>
                <w:lang w:val="en-GB"/>
              </w:rPr>
              <w:t xml:space="preserve">/ </w:t>
            </w:r>
            <w:r w:rsidRPr="0062013E">
              <w:rPr>
                <w:lang w:val="en-GB"/>
              </w:rPr>
              <w:t>Irregular/shallow/slow</w:t>
            </w:r>
            <w:r>
              <w:rPr>
                <w:lang w:val="en-GB"/>
              </w:rPr>
              <w:t xml:space="preserve">, or no </w:t>
            </w:r>
            <w:r w:rsidRPr="0062013E">
              <w:rPr>
                <w:lang w:val="en-GB"/>
              </w:rPr>
              <w:t>breathing</w:t>
            </w:r>
          </w:p>
        </w:tc>
        <w:tc>
          <w:tcPr>
            <w:tcW w:w="572" w:type="dxa"/>
            <w:gridSpan w:val="2"/>
            <w:shd w:val="clear" w:color="auto" w:fill="auto"/>
            <w:vAlign w:val="bottom"/>
          </w:tcPr>
          <w:p w14:paraId="4ED58C12" w14:textId="77777777" w:rsidR="002C1085" w:rsidRDefault="002C1085" w:rsidP="002C108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716B7AA8" w14:textId="77777777" w:rsidR="002C1085" w:rsidRDefault="002C1085" w:rsidP="002C1085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872" w:type="dxa"/>
            <w:gridSpan w:val="19"/>
            <w:shd w:val="clear" w:color="auto" w:fill="auto"/>
            <w:vAlign w:val="center"/>
          </w:tcPr>
          <w:p w14:paraId="434D835B" w14:textId="77777777" w:rsidR="002C1085" w:rsidRPr="00887A80" w:rsidRDefault="002C1085" w:rsidP="002C1085">
            <w:pPr>
              <w:rPr>
                <w:rFonts w:cstheme="minorHAnsi"/>
                <w:lang w:val="en-GB"/>
              </w:rPr>
            </w:pPr>
            <w:r w:rsidRPr="002C1085">
              <w:rPr>
                <w:color w:val="222222"/>
                <w:lang w:val="en"/>
              </w:rPr>
              <w:t>Pale or clammy face, pulse (heartbeat) is slow, erratic, or not there at all</w:t>
            </w:r>
          </w:p>
        </w:tc>
      </w:tr>
      <w:tr w:rsidR="002C1085" w:rsidRPr="00397B5B" w14:paraId="3407CEB8" w14:textId="77777777" w:rsidTr="00DD5B12">
        <w:trPr>
          <w:trHeight w:val="340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2F873EB6" w14:textId="77777777" w:rsidR="002C1085" w:rsidRDefault="002C1085" w:rsidP="002C108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727DA6B4" w14:textId="77777777" w:rsidR="002C1085" w:rsidRPr="00601350" w:rsidRDefault="002C1085" w:rsidP="002C108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385" w:type="dxa"/>
            <w:gridSpan w:val="28"/>
            <w:shd w:val="clear" w:color="auto" w:fill="auto"/>
            <w:vAlign w:val="center"/>
          </w:tcPr>
          <w:p w14:paraId="59713862" w14:textId="77777777" w:rsidR="002C1085" w:rsidRDefault="002C1085" w:rsidP="002C1085">
            <w:pPr>
              <w:rPr>
                <w:lang w:val="en-GB"/>
              </w:rPr>
            </w:pPr>
            <w:r w:rsidRPr="00123630">
              <w:rPr>
                <w:lang w:val="en-GB"/>
              </w:rPr>
              <w:t>Fingernails and lips turn blue or purplish black</w:t>
            </w:r>
          </w:p>
          <w:p w14:paraId="678CDE24" w14:textId="77777777" w:rsidR="002C1085" w:rsidRPr="0062013E" w:rsidRDefault="002C1085" w:rsidP="002C1085">
            <w:pPr>
              <w:rPr>
                <w:lang w:val="en-GB"/>
              </w:rPr>
            </w:pPr>
          </w:p>
        </w:tc>
        <w:tc>
          <w:tcPr>
            <w:tcW w:w="572" w:type="dxa"/>
            <w:gridSpan w:val="2"/>
            <w:shd w:val="clear" w:color="auto" w:fill="auto"/>
            <w:vAlign w:val="bottom"/>
          </w:tcPr>
          <w:p w14:paraId="2233036A" w14:textId="77777777" w:rsidR="002C1085" w:rsidRDefault="002C1085" w:rsidP="002C108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1A16C869" w14:textId="77777777" w:rsidR="002C1085" w:rsidRPr="00601350" w:rsidRDefault="002C1085" w:rsidP="002C108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872" w:type="dxa"/>
            <w:gridSpan w:val="19"/>
            <w:shd w:val="clear" w:color="auto" w:fill="auto"/>
            <w:vAlign w:val="center"/>
          </w:tcPr>
          <w:p w14:paraId="771321E2" w14:textId="77777777" w:rsidR="002C1085" w:rsidRPr="00B037D2" w:rsidRDefault="002C1085" w:rsidP="002C1085">
            <w:pPr>
              <w:rPr>
                <w:color w:val="222222"/>
                <w:lang w:val="en"/>
              </w:rPr>
            </w:pPr>
            <w:r>
              <w:rPr>
                <w:color w:val="222222"/>
                <w:lang w:val="en"/>
              </w:rPr>
              <w:t>Loss of consciousness, unresponsive to outside stimulus</w:t>
            </w:r>
          </w:p>
        </w:tc>
      </w:tr>
      <w:tr w:rsidR="00296F7C" w:rsidRPr="00E777CE" w14:paraId="43E7B55B" w14:textId="77777777" w:rsidTr="00DD5B12">
        <w:trPr>
          <w:trHeight w:val="113"/>
        </w:trPr>
        <w:tc>
          <w:tcPr>
            <w:tcW w:w="10210" w:type="dxa"/>
            <w:gridSpan w:val="51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A9226D0" w14:textId="77777777" w:rsidR="00296F7C" w:rsidRPr="00E777CE" w:rsidRDefault="00296F7C" w:rsidP="00292337">
            <w:pPr>
              <w:rPr>
                <w:rFonts w:cstheme="minorHAnsi"/>
                <w:b/>
                <w:sz w:val="8"/>
                <w:szCs w:val="8"/>
                <w:lang w:val="en-GB"/>
              </w:rPr>
            </w:pPr>
          </w:p>
        </w:tc>
      </w:tr>
      <w:tr w:rsidR="00296F7C" w:rsidRPr="005D6D5C" w14:paraId="4E79B597" w14:textId="77777777" w:rsidTr="00DD5B12">
        <w:trPr>
          <w:trHeight w:val="340"/>
        </w:trPr>
        <w:tc>
          <w:tcPr>
            <w:tcW w:w="10210" w:type="dxa"/>
            <w:gridSpan w:val="51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2B253BF3" w14:textId="77777777" w:rsidR="00296F7C" w:rsidRPr="002C1085" w:rsidRDefault="002C1085" w:rsidP="00992642">
            <w:pPr>
              <w:pStyle w:val="Liststycke"/>
              <w:numPr>
                <w:ilvl w:val="0"/>
                <w:numId w:val="1"/>
              </w:numPr>
              <w:spacing w:line="180" w:lineRule="auto"/>
              <w:ind w:left="336" w:hanging="336"/>
              <w:rPr>
                <w:b/>
                <w:u w:val="single"/>
                <w:lang w:val="en-GB"/>
              </w:rPr>
            </w:pPr>
            <w:r w:rsidRPr="002C1085">
              <w:rPr>
                <w:rFonts w:cstheme="minorHAnsi"/>
                <w:b/>
                <w:u w:val="single"/>
                <w:lang w:val="en-GB"/>
              </w:rPr>
              <w:t>Where did the overdose occur</w:t>
            </w:r>
            <w:r w:rsidR="00296F7C" w:rsidRPr="002C1085">
              <w:rPr>
                <w:rFonts w:cstheme="minorHAnsi"/>
                <w:b/>
                <w:u w:val="single"/>
                <w:lang w:val="en-GB"/>
              </w:rPr>
              <w:t>?</w:t>
            </w:r>
            <w:r w:rsidR="005D6D5C" w:rsidRPr="002C1085">
              <w:rPr>
                <w:rFonts w:cstheme="minorHAnsi"/>
                <w:b/>
                <w:u w:val="single"/>
                <w:lang w:val="en-GB"/>
              </w:rPr>
              <w:t xml:space="preserve"> </w:t>
            </w:r>
          </w:p>
        </w:tc>
      </w:tr>
      <w:tr w:rsidR="00296F7C" w:rsidRPr="00AB61FD" w14:paraId="15236FB2" w14:textId="77777777" w:rsidTr="00DD5B12">
        <w:trPr>
          <w:trHeight w:val="340"/>
        </w:trPr>
        <w:tc>
          <w:tcPr>
            <w:tcW w:w="381" w:type="dxa"/>
            <w:gridSpan w:val="2"/>
            <w:shd w:val="clear" w:color="auto" w:fill="auto"/>
            <w:vAlign w:val="center"/>
          </w:tcPr>
          <w:p w14:paraId="2E38334E" w14:textId="77777777" w:rsidR="00296F7C" w:rsidRPr="00601350" w:rsidRDefault="00296F7C" w:rsidP="00410D4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85" w:type="dxa"/>
            <w:gridSpan w:val="28"/>
            <w:shd w:val="clear" w:color="auto" w:fill="auto"/>
            <w:vAlign w:val="center"/>
          </w:tcPr>
          <w:p w14:paraId="3D14FBD2" w14:textId="77777777" w:rsidR="00296F7C" w:rsidRDefault="00E777CE" w:rsidP="00E777CE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In </w:t>
            </w:r>
            <w:r>
              <w:rPr>
                <w:color w:val="222222"/>
                <w:lang w:val="en"/>
              </w:rPr>
              <w:t>own accommodation</w:t>
            </w:r>
          </w:p>
        </w:tc>
        <w:tc>
          <w:tcPr>
            <w:tcW w:w="572" w:type="dxa"/>
            <w:gridSpan w:val="2"/>
            <w:shd w:val="clear" w:color="auto" w:fill="auto"/>
            <w:vAlign w:val="center"/>
          </w:tcPr>
          <w:p w14:paraId="690D81E0" w14:textId="77777777" w:rsidR="00296F7C" w:rsidRPr="00601350" w:rsidRDefault="00296F7C" w:rsidP="00410D4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872" w:type="dxa"/>
            <w:gridSpan w:val="19"/>
            <w:shd w:val="clear" w:color="auto" w:fill="auto"/>
            <w:vAlign w:val="center"/>
          </w:tcPr>
          <w:p w14:paraId="463C5F5E" w14:textId="77777777" w:rsidR="00296F7C" w:rsidRDefault="00E777CE" w:rsidP="00410D49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Other </w:t>
            </w:r>
            <w:r w:rsidRPr="002C1085">
              <w:rPr>
                <w:rFonts w:cstheme="minorHAnsi"/>
                <w:i/>
                <w:sz w:val="18"/>
                <w:lang w:val="sv-SE"/>
              </w:rPr>
              <w:t>(Please describe)</w:t>
            </w:r>
            <w:r w:rsidR="00296F7C" w:rsidRPr="00AB61FD">
              <w:rPr>
                <w:rFonts w:cstheme="minorHAnsi"/>
                <w:lang w:val="sv-SE"/>
              </w:rPr>
              <w:t>:</w:t>
            </w:r>
            <w:r w:rsidR="00296F7C">
              <w:rPr>
                <w:rFonts w:cstheme="minorHAnsi"/>
                <w:lang w:val="sv-SE"/>
              </w:rPr>
              <w:softHyphen/>
            </w:r>
            <w:r w:rsidR="00296F7C">
              <w:rPr>
                <w:rFonts w:cstheme="minorHAnsi"/>
                <w:lang w:val="sv-SE"/>
              </w:rPr>
              <w:softHyphen/>
            </w:r>
            <w:r w:rsidR="00296F7C">
              <w:rPr>
                <w:rFonts w:cstheme="minorHAnsi"/>
                <w:lang w:val="sv-SE"/>
              </w:rPr>
              <w:softHyphen/>
            </w:r>
            <w:r w:rsidR="00296F7C">
              <w:rPr>
                <w:rFonts w:cstheme="minorHAnsi"/>
                <w:lang w:val="sv-SE"/>
              </w:rPr>
              <w:softHyphen/>
            </w:r>
            <w:r w:rsidR="00296F7C">
              <w:rPr>
                <w:rFonts w:cstheme="minorHAnsi"/>
                <w:lang w:val="sv-SE"/>
              </w:rPr>
              <w:softHyphen/>
            </w:r>
            <w:r w:rsidR="00296F7C">
              <w:rPr>
                <w:rFonts w:cstheme="minorHAnsi"/>
                <w:lang w:val="sv-SE"/>
              </w:rPr>
              <w:softHyphen/>
            </w:r>
          </w:p>
        </w:tc>
      </w:tr>
      <w:tr w:rsidR="00296F7C" w:rsidRPr="00AB61FD" w14:paraId="6B01B558" w14:textId="77777777" w:rsidTr="00DD5B12">
        <w:trPr>
          <w:trHeight w:val="340"/>
        </w:trPr>
        <w:tc>
          <w:tcPr>
            <w:tcW w:w="381" w:type="dxa"/>
            <w:gridSpan w:val="2"/>
            <w:shd w:val="clear" w:color="auto" w:fill="auto"/>
            <w:vAlign w:val="center"/>
          </w:tcPr>
          <w:p w14:paraId="0B80AB47" w14:textId="77777777" w:rsidR="00296F7C" w:rsidRPr="00601350" w:rsidRDefault="00296F7C" w:rsidP="00410D4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85" w:type="dxa"/>
            <w:gridSpan w:val="28"/>
            <w:shd w:val="clear" w:color="auto" w:fill="auto"/>
            <w:vAlign w:val="center"/>
          </w:tcPr>
          <w:p w14:paraId="62376B54" w14:textId="3E2F6B5B" w:rsidR="00296F7C" w:rsidRDefault="00E777CE" w:rsidP="00E777CE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In someone elses</w:t>
            </w:r>
            <w:r w:rsidR="00D64A48">
              <w:rPr>
                <w:rFonts w:cstheme="minorHAnsi"/>
                <w:lang w:val="sv-SE"/>
              </w:rPr>
              <w:t>’</w:t>
            </w:r>
            <w:r>
              <w:rPr>
                <w:color w:val="222222"/>
                <w:lang w:val="en"/>
              </w:rPr>
              <w:t xml:space="preserve"> accommodation</w:t>
            </w:r>
          </w:p>
        </w:tc>
        <w:tc>
          <w:tcPr>
            <w:tcW w:w="572" w:type="dxa"/>
            <w:gridSpan w:val="2"/>
            <w:shd w:val="clear" w:color="auto" w:fill="auto"/>
            <w:vAlign w:val="center"/>
          </w:tcPr>
          <w:p w14:paraId="031D59A0" w14:textId="77777777" w:rsidR="00296F7C" w:rsidRPr="00601350" w:rsidRDefault="00296F7C" w:rsidP="00410D4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872" w:type="dxa"/>
            <w:gridSpan w:val="19"/>
            <w:shd w:val="clear" w:color="auto" w:fill="auto"/>
            <w:vAlign w:val="center"/>
          </w:tcPr>
          <w:p w14:paraId="1803F604" w14:textId="77777777" w:rsidR="00296F7C" w:rsidRDefault="002C1085" w:rsidP="00410D49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Don’t want to reply</w:t>
            </w:r>
          </w:p>
        </w:tc>
      </w:tr>
      <w:tr w:rsidR="00296F7C" w:rsidRPr="002A0126" w14:paraId="059A959F" w14:textId="77777777" w:rsidTr="00256B54">
        <w:trPr>
          <w:trHeight w:val="106"/>
        </w:trPr>
        <w:tc>
          <w:tcPr>
            <w:tcW w:w="381" w:type="dxa"/>
            <w:gridSpan w:val="2"/>
            <w:shd w:val="clear" w:color="auto" w:fill="auto"/>
            <w:vAlign w:val="center"/>
          </w:tcPr>
          <w:p w14:paraId="3B96E329" w14:textId="77777777" w:rsidR="00296F7C" w:rsidRPr="00601350" w:rsidRDefault="00296F7C" w:rsidP="00410D4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85" w:type="dxa"/>
            <w:gridSpan w:val="28"/>
            <w:shd w:val="clear" w:color="auto" w:fill="auto"/>
            <w:vAlign w:val="center"/>
          </w:tcPr>
          <w:p w14:paraId="26956ED8" w14:textId="77777777" w:rsidR="00296F7C" w:rsidRPr="00AA7606" w:rsidRDefault="00E777CE" w:rsidP="00410D49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In a public place</w:t>
            </w:r>
          </w:p>
        </w:tc>
        <w:tc>
          <w:tcPr>
            <w:tcW w:w="572" w:type="dxa"/>
            <w:gridSpan w:val="2"/>
            <w:shd w:val="clear" w:color="auto" w:fill="auto"/>
            <w:vAlign w:val="bottom"/>
          </w:tcPr>
          <w:p w14:paraId="4DCA0ADE" w14:textId="77777777" w:rsidR="00296F7C" w:rsidRPr="00601350" w:rsidRDefault="00296F7C" w:rsidP="00410D49">
            <w:pPr>
              <w:spacing w:line="180" w:lineRule="auto"/>
              <w:jc w:val="center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872" w:type="dxa"/>
            <w:gridSpan w:val="19"/>
            <w:shd w:val="clear" w:color="auto" w:fill="auto"/>
            <w:vAlign w:val="center"/>
          </w:tcPr>
          <w:p w14:paraId="5B0FBB8A" w14:textId="77777777" w:rsidR="00296F7C" w:rsidRDefault="00296F7C" w:rsidP="002A0126">
            <w:pPr>
              <w:rPr>
                <w:rFonts w:cstheme="minorHAnsi"/>
                <w:lang w:val="sv-SE"/>
              </w:rPr>
            </w:pPr>
          </w:p>
        </w:tc>
      </w:tr>
      <w:tr w:rsidR="00296F7C" w:rsidRPr="002A0126" w14:paraId="1537F8A9" w14:textId="77777777" w:rsidTr="00DD5B12">
        <w:trPr>
          <w:trHeight w:val="20"/>
        </w:trPr>
        <w:tc>
          <w:tcPr>
            <w:tcW w:w="10210" w:type="dxa"/>
            <w:gridSpan w:val="51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166AAB3D" w14:textId="77777777" w:rsidR="00296F7C" w:rsidRPr="00025001" w:rsidRDefault="00296F7C" w:rsidP="00410D49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A90BC2" w:rsidRPr="005F5E03" w14:paraId="23E5B4E7" w14:textId="77777777" w:rsidTr="00DD5B12">
        <w:trPr>
          <w:gridBefore w:val="1"/>
          <w:gridAfter w:val="1"/>
          <w:wBefore w:w="105" w:type="dxa"/>
          <w:wAfter w:w="197" w:type="dxa"/>
          <w:trHeight w:val="340"/>
        </w:trPr>
        <w:tc>
          <w:tcPr>
            <w:tcW w:w="9908" w:type="dxa"/>
            <w:gridSpan w:val="49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1F4B3966" w14:textId="77777777" w:rsidR="00A90BC2" w:rsidRPr="002C1085" w:rsidRDefault="002C1085" w:rsidP="0057152C">
            <w:pPr>
              <w:pStyle w:val="Liststycke"/>
              <w:numPr>
                <w:ilvl w:val="0"/>
                <w:numId w:val="1"/>
              </w:numPr>
              <w:ind w:left="181" w:hanging="284"/>
              <w:rPr>
                <w:rFonts w:cstheme="minorHAnsi"/>
                <w:b/>
                <w:u w:val="single"/>
                <w:lang w:val="en-GB"/>
              </w:rPr>
            </w:pPr>
            <w:r w:rsidRPr="002C1085">
              <w:rPr>
                <w:rFonts w:cstheme="minorHAnsi"/>
                <w:b/>
                <w:u w:val="single"/>
                <w:lang w:val="en-GB"/>
              </w:rPr>
              <w:t>Do you know what substances were used previous to the overdose</w:t>
            </w:r>
            <w:r w:rsidR="00A90BC2" w:rsidRPr="002C1085">
              <w:rPr>
                <w:rFonts w:cstheme="minorHAnsi"/>
                <w:b/>
                <w:u w:val="single"/>
                <w:lang w:val="en-GB"/>
              </w:rPr>
              <w:t>?</w:t>
            </w:r>
            <w:r w:rsidR="00A90BC2" w:rsidRPr="002C1085">
              <w:rPr>
                <w:rFonts w:cstheme="minorHAnsi"/>
                <w:b/>
                <w:lang w:val="en-GB"/>
              </w:rPr>
              <w:t xml:space="preserve"> </w:t>
            </w:r>
            <w:r w:rsidR="00A90BC2" w:rsidRPr="002C1085">
              <w:rPr>
                <w:i/>
                <w:lang w:val="en-GB"/>
              </w:rPr>
              <w:t xml:space="preserve">         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DD5B12" w:rsidRPr="001676DA" w14:paraId="54449F6F" w14:textId="77777777" w:rsidTr="00DD5B12">
        <w:trPr>
          <w:gridBefore w:val="1"/>
          <w:gridAfter w:val="1"/>
          <w:wBefore w:w="105" w:type="dxa"/>
          <w:wAfter w:w="197" w:type="dxa"/>
          <w:trHeight w:val="283"/>
        </w:trPr>
        <w:tc>
          <w:tcPr>
            <w:tcW w:w="1747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59DA42" w14:textId="77777777" w:rsidR="00DD5B12" w:rsidRDefault="00DD5B12" w:rsidP="00DD5B12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 xml:space="preserve">Heroin   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1816F5BD" w14:textId="77777777" w:rsidR="00DD5B12" w:rsidRPr="0060135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43DE0C62" w14:textId="77777777" w:rsidR="00DD5B12" w:rsidRDefault="00DD5B12" w:rsidP="00DD5B12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5"/>
            <w:shd w:val="clear" w:color="auto" w:fill="auto"/>
            <w:vAlign w:val="center"/>
          </w:tcPr>
          <w:p w14:paraId="388DD256" w14:textId="77777777" w:rsidR="00DD5B12" w:rsidRPr="0060135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3CAF2B4" w14:textId="77777777" w:rsidR="00DD5B12" w:rsidRDefault="00DD5B12" w:rsidP="00DD5B12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31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CDA57B" w14:textId="77777777" w:rsidR="00DD5B12" w:rsidRPr="00FA23DC" w:rsidRDefault="00DD5B12" w:rsidP="00DD5B12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Cocaine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6B521B19" w14:textId="77777777" w:rsidR="00DD5B12" w:rsidRPr="00FA23DC" w:rsidRDefault="00DD5B12" w:rsidP="00DD5B12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72" w:type="dxa"/>
            <w:gridSpan w:val="4"/>
            <w:shd w:val="clear" w:color="auto" w:fill="auto"/>
            <w:vAlign w:val="center"/>
          </w:tcPr>
          <w:p w14:paraId="47E68FDC" w14:textId="77777777" w:rsidR="00DD5B12" w:rsidRPr="00FA23DC" w:rsidRDefault="00DD5B12" w:rsidP="00DD5B12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</w:t>
            </w:r>
          </w:p>
        </w:tc>
        <w:tc>
          <w:tcPr>
            <w:tcW w:w="428" w:type="dxa"/>
            <w:gridSpan w:val="2"/>
            <w:shd w:val="clear" w:color="auto" w:fill="auto"/>
            <w:vAlign w:val="center"/>
          </w:tcPr>
          <w:p w14:paraId="7329B579" w14:textId="77777777" w:rsidR="00DD5B12" w:rsidRPr="00FA23DC" w:rsidRDefault="00DD5B12" w:rsidP="00DD5B12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706" w:type="dxa"/>
            <w:gridSpan w:val="4"/>
            <w:shd w:val="clear" w:color="auto" w:fill="auto"/>
            <w:vAlign w:val="center"/>
          </w:tcPr>
          <w:p w14:paraId="2223D8E5" w14:textId="0249F787" w:rsidR="00DD5B12" w:rsidRPr="00FA23DC" w:rsidRDefault="00537C1A" w:rsidP="00DD5B12">
            <w:pPr>
              <w:spacing w:line="180" w:lineRule="auto"/>
              <w:rPr>
                <w:lang w:val="sv-SE"/>
              </w:rPr>
            </w:pPr>
            <w:r w:rsidRPr="00754B05"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D151BF0" wp14:editId="64335197">
                      <wp:simplePos x="0" y="0"/>
                      <wp:positionH relativeFrom="column">
                        <wp:posOffset>577850</wp:posOffset>
                      </wp:positionH>
                      <wp:positionV relativeFrom="paragraph">
                        <wp:posOffset>146050</wp:posOffset>
                      </wp:positionV>
                      <wp:extent cx="977265" cy="946150"/>
                      <wp:effectExtent l="0" t="0" r="13335" b="25400"/>
                      <wp:wrapNone/>
                      <wp:docPr id="307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265" cy="946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610798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u w:val="single"/>
                                      <w:lang w:val="en-GB"/>
                                    </w:rPr>
                                    <w:t>Sleeping pills such as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:</w:t>
                                  </w:r>
                                </w:p>
                                <w:p w14:paraId="266D3F3E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Zolpidem/</w:t>
                                  </w:r>
                                </w:p>
                                <w:p w14:paraId="481FEC17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Zaleplon</w:t>
                                  </w:r>
                                </w:p>
                                <w:p w14:paraId="0BB0FB89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Zopiclone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  <w:p w14:paraId="1FAE6DB2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Imovane</w:t>
                                  </w:r>
                                </w:p>
                                <w:p w14:paraId="01B2FE9D" w14:textId="77777777" w:rsidR="00537C1A" w:rsidRDefault="00537C1A" w:rsidP="00537C1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4ADE824F" w14:textId="77777777" w:rsidR="00537C1A" w:rsidRDefault="00537C1A" w:rsidP="00537C1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5539F029" w14:textId="77777777" w:rsidR="00537C1A" w:rsidRDefault="00537C1A" w:rsidP="00537C1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2ABF2F1C" w14:textId="77777777" w:rsidR="00537C1A" w:rsidRPr="006F7B16" w:rsidRDefault="00537C1A" w:rsidP="00537C1A">
                                  <w:pPr>
                                    <w:spacing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151BF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2" o:spid="_x0000_s1027" type="#_x0000_t202" style="position:absolute;margin-left:45.5pt;margin-top:11.5pt;width:76.95pt;height:74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" strokecolor="#7f7f7f [1612]" strokeweight=".5pt">
                      <v:textbox>
                        <w:txbxContent>
                          <w:p w14:paraId="75610798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u w:val="single"/>
                                <w:lang w:val="en-GB"/>
                              </w:rPr>
                              <w:t>Sleeping pills such as</w:t>
                            </w:r>
                            <w:r w:rsidRPr="006F7B16">
                              <w:rPr>
                                <w:lang w:val="en-GB"/>
                              </w:rPr>
                              <w:t>:</w:t>
                            </w:r>
                          </w:p>
                          <w:p w14:paraId="266D3F3E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Zolpidem/</w:t>
                            </w:r>
                          </w:p>
                          <w:p w14:paraId="481FEC17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Zaleplon</w:t>
                            </w:r>
                          </w:p>
                          <w:p w14:paraId="0BB0FB89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Zopiclone</w:t>
                            </w:r>
                            <w:r w:rsidRPr="006F7B16">
                              <w:rPr>
                                <w:lang w:val="en-GB"/>
                              </w:rPr>
                              <w:t>/</w:t>
                            </w:r>
                          </w:p>
                          <w:p w14:paraId="1FAE6DB2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Imovane</w:t>
                            </w:r>
                          </w:p>
                          <w:p w14:paraId="01B2FE9D" w14:textId="77777777" w:rsidR="00537C1A" w:rsidRDefault="00537C1A" w:rsidP="00537C1A">
                            <w:pPr>
                              <w:spacing w:line="240" w:lineRule="auto"/>
                              <w:jc w:val="center"/>
                            </w:pPr>
                          </w:p>
                          <w:p w14:paraId="4ADE824F" w14:textId="77777777" w:rsidR="00537C1A" w:rsidRDefault="00537C1A" w:rsidP="00537C1A">
                            <w:pPr>
                              <w:spacing w:line="240" w:lineRule="auto"/>
                              <w:jc w:val="center"/>
                            </w:pPr>
                          </w:p>
                          <w:p w14:paraId="5539F029" w14:textId="77777777" w:rsidR="00537C1A" w:rsidRDefault="00537C1A" w:rsidP="00537C1A">
                            <w:pPr>
                              <w:spacing w:line="240" w:lineRule="auto"/>
                              <w:jc w:val="center"/>
                            </w:pPr>
                          </w:p>
                          <w:p w14:paraId="2ABF2F1C" w14:textId="77777777" w:rsidR="00537C1A" w:rsidRPr="006F7B16" w:rsidRDefault="00537C1A" w:rsidP="00537C1A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D5B12">
              <w:rPr>
                <w:lang w:val="sv-SE"/>
              </w:rPr>
              <w:t>Yes</w:t>
            </w:r>
          </w:p>
        </w:tc>
      </w:tr>
      <w:tr w:rsidR="00DD5B12" w:rsidRPr="001676DA" w14:paraId="2E20C22B" w14:textId="77777777" w:rsidTr="00DD5B12">
        <w:trPr>
          <w:gridBefore w:val="1"/>
          <w:gridAfter w:val="1"/>
          <w:wBefore w:w="105" w:type="dxa"/>
          <w:wAfter w:w="197" w:type="dxa"/>
          <w:trHeight w:val="283"/>
        </w:trPr>
        <w:tc>
          <w:tcPr>
            <w:tcW w:w="1747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A541C9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Benzodiazepines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49D99B67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3C2BA106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5"/>
            <w:shd w:val="clear" w:color="auto" w:fill="auto"/>
            <w:vAlign w:val="center"/>
          </w:tcPr>
          <w:p w14:paraId="70CD3E84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E437E8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31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416CC4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 xml:space="preserve">Pregabalin                        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 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2AF6587F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72" w:type="dxa"/>
            <w:gridSpan w:val="4"/>
            <w:shd w:val="clear" w:color="auto" w:fill="auto"/>
            <w:vAlign w:val="center"/>
          </w:tcPr>
          <w:p w14:paraId="47ADC9F1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8" w:type="dxa"/>
            <w:gridSpan w:val="2"/>
            <w:shd w:val="clear" w:color="auto" w:fill="auto"/>
            <w:vAlign w:val="center"/>
          </w:tcPr>
          <w:p w14:paraId="7128F92A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706" w:type="dxa"/>
            <w:gridSpan w:val="4"/>
            <w:shd w:val="clear" w:color="auto" w:fill="auto"/>
            <w:vAlign w:val="center"/>
          </w:tcPr>
          <w:p w14:paraId="4BEBBF90" w14:textId="2FF26CF0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DD5B12" w:rsidRPr="00015CBE" w14:paraId="64F7656C" w14:textId="77777777" w:rsidTr="00DD5B12">
        <w:trPr>
          <w:gridBefore w:val="1"/>
          <w:gridAfter w:val="1"/>
          <w:wBefore w:w="105" w:type="dxa"/>
          <w:wAfter w:w="197" w:type="dxa"/>
          <w:trHeight w:val="283"/>
        </w:trPr>
        <w:tc>
          <w:tcPr>
            <w:tcW w:w="1747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C5B0B5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Alcohol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7018D55C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03BE20D0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5"/>
            <w:shd w:val="clear" w:color="auto" w:fill="auto"/>
            <w:vAlign w:val="center"/>
          </w:tcPr>
          <w:p w14:paraId="2FFD7EBD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F3F4D3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31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040629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Sleeping pills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716D45FB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72" w:type="dxa"/>
            <w:gridSpan w:val="4"/>
            <w:shd w:val="clear" w:color="auto" w:fill="auto"/>
            <w:vAlign w:val="center"/>
          </w:tcPr>
          <w:p w14:paraId="0822AE64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8" w:type="dxa"/>
            <w:gridSpan w:val="2"/>
            <w:shd w:val="clear" w:color="auto" w:fill="auto"/>
            <w:vAlign w:val="center"/>
          </w:tcPr>
          <w:p w14:paraId="3588DDB6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706" w:type="dxa"/>
            <w:gridSpan w:val="4"/>
            <w:shd w:val="clear" w:color="auto" w:fill="auto"/>
            <w:vAlign w:val="center"/>
          </w:tcPr>
          <w:p w14:paraId="5EAE6F79" w14:textId="77777777" w:rsidR="00DD5B12" w:rsidRPr="001A6AB0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DD5B12" w:rsidRPr="00015CBE" w14:paraId="068CC52C" w14:textId="77777777" w:rsidTr="00DD5B12">
        <w:trPr>
          <w:gridBefore w:val="1"/>
          <w:gridAfter w:val="1"/>
          <w:wBefore w:w="105" w:type="dxa"/>
          <w:wAfter w:w="197" w:type="dxa"/>
          <w:trHeight w:val="283"/>
        </w:trPr>
        <w:tc>
          <w:tcPr>
            <w:tcW w:w="1747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FAD2BB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Fentanyl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0E72F208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6ABBC2D2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5"/>
            <w:shd w:val="clear" w:color="auto" w:fill="auto"/>
            <w:vAlign w:val="center"/>
          </w:tcPr>
          <w:p w14:paraId="402DDFAF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EB1DE8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6063" w:type="dxa"/>
            <w:gridSpan w:val="2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E7253F" w14:textId="77777777" w:rsidR="00DD5B12" w:rsidRPr="00AA47B1" w:rsidRDefault="00DD5B12" w:rsidP="00DD5B12">
            <w:pPr>
              <w:rPr>
                <w:lang w:val="sv-SE"/>
              </w:rPr>
            </w:pPr>
            <w:r>
              <w:rPr>
                <w:lang w:val="sv-SE"/>
              </w:rPr>
              <w:t>Other</w:t>
            </w:r>
            <w:r w:rsidRPr="00FA23DC">
              <w:rPr>
                <w:lang w:val="sv-SE"/>
              </w:rPr>
              <w:t>:</w:t>
            </w:r>
            <w:r w:rsidRPr="003568F1">
              <w:rPr>
                <w:color w:val="7F7F7F" w:themeColor="text1" w:themeTint="80"/>
                <w:lang w:val="sv-SE"/>
              </w:rPr>
              <w:t>_________________________________</w:t>
            </w:r>
          </w:p>
        </w:tc>
      </w:tr>
      <w:tr w:rsidR="00DD5B12" w:rsidRPr="00015CBE" w14:paraId="6EC7B990" w14:textId="77777777" w:rsidTr="00DD5B12">
        <w:trPr>
          <w:gridBefore w:val="1"/>
          <w:gridAfter w:val="1"/>
          <w:wBefore w:w="105" w:type="dxa"/>
          <w:wAfter w:w="197" w:type="dxa"/>
          <w:trHeight w:val="283"/>
        </w:trPr>
        <w:tc>
          <w:tcPr>
            <w:tcW w:w="1747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74CFF2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Buprenorphine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595A6223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7B73AFC7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5"/>
            <w:shd w:val="clear" w:color="auto" w:fill="auto"/>
            <w:vAlign w:val="center"/>
          </w:tcPr>
          <w:p w14:paraId="202B680C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43467D" w14:textId="77777777" w:rsidR="00DD5B12" w:rsidRPr="008A389F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31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F3F0BD" w14:textId="77777777" w:rsidR="00DD5B12" w:rsidRPr="002074DA" w:rsidRDefault="00DD5B12" w:rsidP="00DD5B12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Don’t know</w:t>
            </w:r>
          </w:p>
        </w:tc>
        <w:tc>
          <w:tcPr>
            <w:tcW w:w="426" w:type="dxa"/>
            <w:gridSpan w:val="4"/>
            <w:shd w:val="clear" w:color="auto" w:fill="auto"/>
            <w:vAlign w:val="bottom"/>
          </w:tcPr>
          <w:p w14:paraId="58677FDD" w14:textId="77777777" w:rsidR="00DD5B12" w:rsidRPr="007F2196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72" w:type="dxa"/>
            <w:gridSpan w:val="4"/>
            <w:shd w:val="clear" w:color="auto" w:fill="auto"/>
            <w:vAlign w:val="center"/>
          </w:tcPr>
          <w:p w14:paraId="15A12F35" w14:textId="77777777" w:rsidR="00DD5B12" w:rsidRPr="00795602" w:rsidRDefault="00DD5B12" w:rsidP="00DD5B12">
            <w:pPr>
              <w:rPr>
                <w:lang w:val="sv-SE"/>
              </w:rPr>
            </w:pPr>
          </w:p>
        </w:tc>
        <w:tc>
          <w:tcPr>
            <w:tcW w:w="428" w:type="dxa"/>
            <w:gridSpan w:val="2"/>
            <w:shd w:val="clear" w:color="auto" w:fill="auto"/>
            <w:vAlign w:val="center"/>
          </w:tcPr>
          <w:p w14:paraId="639CC9A3" w14:textId="77777777" w:rsidR="00DD5B12" w:rsidRPr="00795602" w:rsidRDefault="00DD5B12" w:rsidP="00DD5B12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706" w:type="dxa"/>
            <w:gridSpan w:val="4"/>
            <w:shd w:val="clear" w:color="auto" w:fill="auto"/>
            <w:vAlign w:val="center"/>
          </w:tcPr>
          <w:p w14:paraId="10F053B3" w14:textId="77777777" w:rsidR="00DD5B12" w:rsidRPr="00795602" w:rsidRDefault="00DD5B12" w:rsidP="00DD5B12">
            <w:pPr>
              <w:rPr>
                <w:lang w:val="sv-SE"/>
              </w:rPr>
            </w:pPr>
          </w:p>
        </w:tc>
      </w:tr>
      <w:tr w:rsidR="00DD5B12" w:rsidRPr="00015CBE" w14:paraId="632F5447" w14:textId="77777777" w:rsidTr="00DD5B12">
        <w:trPr>
          <w:gridBefore w:val="1"/>
          <w:gridAfter w:val="1"/>
          <w:wBefore w:w="105" w:type="dxa"/>
          <w:wAfter w:w="197" w:type="dxa"/>
          <w:trHeight w:val="283"/>
        </w:trPr>
        <w:tc>
          <w:tcPr>
            <w:tcW w:w="1747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26CAB6" w14:textId="77777777" w:rsidR="00DD5B12" w:rsidRDefault="00DD5B12" w:rsidP="00DD5B12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Methadone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0E3B9CA2" w14:textId="77777777" w:rsidR="00DD5B12" w:rsidRDefault="00DD5B12" w:rsidP="00DD5B12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1FF4B7B7" w14:textId="77777777" w:rsidR="00DD5B12" w:rsidRDefault="00DD5B12" w:rsidP="00DD5B12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5"/>
            <w:shd w:val="clear" w:color="auto" w:fill="auto"/>
            <w:vAlign w:val="center"/>
          </w:tcPr>
          <w:p w14:paraId="0A389830" w14:textId="77777777" w:rsidR="00DD5B12" w:rsidRPr="00AA47B1" w:rsidRDefault="00DD5B12" w:rsidP="00DD5B12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331F76" w14:textId="77777777" w:rsidR="00DD5B12" w:rsidRPr="002074DA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31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4ACA49" w14:textId="77777777" w:rsidR="00DD5B12" w:rsidRPr="004979EA" w:rsidRDefault="00DD5B12" w:rsidP="00DD5B12">
            <w:pPr>
              <w:rPr>
                <w:lang w:val="en-GB"/>
              </w:rPr>
            </w:pPr>
            <w:r>
              <w:rPr>
                <w:lang w:val="en-GB"/>
              </w:rPr>
              <w:t>No answer</w:t>
            </w:r>
          </w:p>
        </w:tc>
        <w:tc>
          <w:tcPr>
            <w:tcW w:w="426" w:type="dxa"/>
            <w:gridSpan w:val="4"/>
            <w:shd w:val="clear" w:color="auto" w:fill="auto"/>
            <w:vAlign w:val="bottom"/>
          </w:tcPr>
          <w:p w14:paraId="7C3F12E1" w14:textId="77777777" w:rsidR="00DD5B12" w:rsidRPr="007F2196" w:rsidRDefault="00DD5B12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72" w:type="dxa"/>
            <w:gridSpan w:val="4"/>
            <w:shd w:val="clear" w:color="auto" w:fill="auto"/>
            <w:vAlign w:val="center"/>
          </w:tcPr>
          <w:p w14:paraId="1AC44311" w14:textId="77777777" w:rsidR="00DD5B12" w:rsidRPr="00795602" w:rsidRDefault="00DD5B12" w:rsidP="00DD5B12">
            <w:pPr>
              <w:rPr>
                <w:lang w:val="sv-SE"/>
              </w:rPr>
            </w:pPr>
          </w:p>
        </w:tc>
        <w:tc>
          <w:tcPr>
            <w:tcW w:w="428" w:type="dxa"/>
            <w:gridSpan w:val="2"/>
            <w:shd w:val="clear" w:color="auto" w:fill="auto"/>
            <w:vAlign w:val="center"/>
          </w:tcPr>
          <w:p w14:paraId="764DAA6E" w14:textId="77777777" w:rsidR="00DD5B12" w:rsidRPr="00795602" w:rsidRDefault="00DD5B12" w:rsidP="00DD5B12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706" w:type="dxa"/>
            <w:gridSpan w:val="4"/>
            <w:shd w:val="clear" w:color="auto" w:fill="auto"/>
            <w:vAlign w:val="center"/>
          </w:tcPr>
          <w:p w14:paraId="1C903433" w14:textId="77777777" w:rsidR="00DD5B12" w:rsidRPr="00795602" w:rsidRDefault="00DD5B12" w:rsidP="00DD5B12">
            <w:pPr>
              <w:rPr>
                <w:lang w:val="sv-SE"/>
              </w:rPr>
            </w:pPr>
          </w:p>
        </w:tc>
      </w:tr>
      <w:tr w:rsidR="00A90BC2" w:rsidRPr="002A0126" w14:paraId="70146B3B" w14:textId="77777777" w:rsidTr="00DD5B12">
        <w:trPr>
          <w:trHeight w:val="20"/>
        </w:trPr>
        <w:tc>
          <w:tcPr>
            <w:tcW w:w="10210" w:type="dxa"/>
            <w:gridSpan w:val="51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29C11A23" w14:textId="77777777" w:rsidR="00A90BC2" w:rsidRPr="00025001" w:rsidRDefault="00A90BC2" w:rsidP="00410D49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296F7C" w:rsidRPr="00DD5B12" w14:paraId="17394612" w14:textId="77777777" w:rsidTr="00DD5B12">
        <w:trPr>
          <w:trHeight w:val="340"/>
        </w:trPr>
        <w:tc>
          <w:tcPr>
            <w:tcW w:w="10210" w:type="dxa"/>
            <w:gridSpan w:val="51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5A62B151" w14:textId="77777777" w:rsidR="00296F7C" w:rsidRPr="00410D49" w:rsidRDefault="00296F7C" w:rsidP="00DD5B12">
            <w:pPr>
              <w:pStyle w:val="Liststycke"/>
              <w:numPr>
                <w:ilvl w:val="0"/>
                <w:numId w:val="1"/>
              </w:numPr>
              <w:ind w:left="350" w:hanging="350"/>
              <w:rPr>
                <w:rFonts w:cstheme="minorHAnsi"/>
                <w:lang w:val="sv-SE"/>
              </w:rPr>
            </w:pPr>
            <w:r w:rsidRPr="00DD5B12">
              <w:rPr>
                <w:rFonts w:cstheme="minorHAnsi"/>
                <w:b/>
                <w:lang w:val="en-GB"/>
              </w:rPr>
              <w:t xml:space="preserve">a) </w:t>
            </w:r>
            <w:r w:rsidR="00DD5B12" w:rsidRPr="00DD5B12">
              <w:rPr>
                <w:rFonts w:cstheme="minorHAnsi"/>
                <w:b/>
                <w:u w:val="single"/>
                <w:lang w:val="en-GB"/>
              </w:rPr>
              <w:t>How did you respond when witnessing the overdose</w:t>
            </w:r>
            <w:r w:rsidRPr="00DD5B12">
              <w:rPr>
                <w:rFonts w:cstheme="minorHAnsi"/>
                <w:b/>
                <w:u w:val="single"/>
                <w:lang w:val="en-GB"/>
              </w:rPr>
              <w:t>?</w:t>
            </w:r>
            <w:r w:rsidRPr="00DD5B12">
              <w:rPr>
                <w:rFonts w:cstheme="minorHAnsi"/>
                <w:b/>
                <w:lang w:val="en-GB"/>
              </w:rPr>
              <w:t xml:space="preserve"> </w:t>
            </w:r>
            <w:r w:rsidR="006E1945" w:rsidRPr="00DD5B12">
              <w:rPr>
                <w:rFonts w:cstheme="minorHAnsi"/>
                <w:b/>
                <w:lang w:val="en-GB"/>
              </w:rPr>
              <w:t xml:space="preserve">           </w:t>
            </w:r>
            <w:r w:rsidR="00DD5B12">
              <w:rPr>
                <w:rFonts w:cstheme="minorHAnsi"/>
                <w:b/>
                <w:lang w:val="en-GB"/>
              </w:rPr>
              <w:t xml:space="preserve">                     </w:t>
            </w:r>
            <w:r w:rsidRPr="00DD5B12">
              <w:rPr>
                <w:rFonts w:cstheme="minorHAnsi"/>
                <w:b/>
                <w:lang w:val="en-GB"/>
              </w:rPr>
              <w:t xml:space="preserve"> </w:t>
            </w:r>
            <w:r w:rsidR="00DD5B12" w:rsidRPr="00887A80">
              <w:rPr>
                <w:i/>
                <w:lang w:val="en-GB"/>
              </w:rPr>
              <w:t>(Multiple answers possible)</w:t>
            </w:r>
          </w:p>
        </w:tc>
      </w:tr>
      <w:tr w:rsidR="001315C1" w:rsidRPr="0039057D" w14:paraId="0A262D09" w14:textId="77777777" w:rsidTr="00537C1A">
        <w:trPr>
          <w:trHeight w:val="283"/>
        </w:trPr>
        <w:tc>
          <w:tcPr>
            <w:tcW w:w="3207" w:type="dxa"/>
            <w:gridSpan w:val="18"/>
            <w:shd w:val="clear" w:color="auto" w:fill="auto"/>
            <w:vAlign w:val="center"/>
          </w:tcPr>
          <w:p w14:paraId="0B41EB9F" w14:textId="77777777" w:rsidR="001315C1" w:rsidRPr="00BD3EE2" w:rsidRDefault="00DD5B12" w:rsidP="00296F7C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Called 112, for ambulance</w:t>
            </w:r>
          </w:p>
        </w:tc>
        <w:tc>
          <w:tcPr>
            <w:tcW w:w="341" w:type="dxa"/>
            <w:gridSpan w:val="3"/>
            <w:shd w:val="clear" w:color="auto" w:fill="auto"/>
            <w:vAlign w:val="center"/>
          </w:tcPr>
          <w:p w14:paraId="7AF8E662" w14:textId="77777777" w:rsidR="001315C1" w:rsidRPr="008A389F" w:rsidRDefault="001315C1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39AB4393" w14:textId="77777777" w:rsidR="001315C1" w:rsidRPr="008A389F" w:rsidRDefault="00DD5B12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366" w:type="dxa"/>
            <w:gridSpan w:val="2"/>
            <w:tcBorders>
              <w:left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4C2F8C" w14:textId="77777777" w:rsidR="001315C1" w:rsidRPr="008A389F" w:rsidRDefault="001315C1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52" w:type="dxa"/>
            <w:gridSpan w:val="8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C90332" w14:textId="77777777" w:rsidR="001315C1" w:rsidRPr="008A389F" w:rsidRDefault="001315C1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</w:t>
            </w:r>
            <w:r w:rsidR="00DD5B12">
              <w:rPr>
                <w:lang w:val="sv-SE"/>
              </w:rPr>
              <w:t>o</w:t>
            </w:r>
            <w:r w:rsidR="00E16169">
              <w:rPr>
                <w:lang w:val="sv-SE"/>
              </w:rPr>
              <w:t xml:space="preserve">  </w:t>
            </w:r>
            <w:r w:rsidR="00E16169" w:rsidRPr="00617336">
              <w:rPr>
                <w:rFonts w:cstheme="minorHAnsi"/>
              </w:rPr>
              <w:sym w:font="Wingdings" w:char="F0E0"/>
            </w:r>
            <w:r>
              <w:rPr>
                <w:lang w:val="sv-SE"/>
              </w:rPr>
              <w:t xml:space="preserve">  </w:t>
            </w:r>
          </w:p>
        </w:tc>
        <w:tc>
          <w:tcPr>
            <w:tcW w:w="4677" w:type="dxa"/>
            <w:gridSpan w:val="17"/>
            <w:shd w:val="clear" w:color="auto" w:fill="auto"/>
            <w:vAlign w:val="center"/>
          </w:tcPr>
          <w:p w14:paraId="558C8063" w14:textId="77777777" w:rsidR="001315C1" w:rsidRPr="00DD5B12" w:rsidRDefault="00E16169" w:rsidP="00DD5B1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 xml:space="preserve"> </w:t>
            </w:r>
            <w:r w:rsidR="00942CB9" w:rsidRPr="00DD5B12">
              <w:rPr>
                <w:rFonts w:cstheme="minorHAnsi"/>
                <w:b/>
                <w:lang w:val="en-GB"/>
              </w:rPr>
              <w:t xml:space="preserve">b)  </w:t>
            </w:r>
            <w:r w:rsidR="00DD5B12" w:rsidRPr="00DD5B12">
              <w:rPr>
                <w:rFonts w:cstheme="minorHAnsi"/>
                <w:i/>
                <w:lang w:val="en-GB"/>
              </w:rPr>
              <w:t>the reason being (for not calling 112)</w:t>
            </w:r>
            <w:r w:rsidR="001315C1" w:rsidRPr="00DD5B12">
              <w:rPr>
                <w:rFonts w:cstheme="minorHAnsi"/>
                <w:i/>
                <w:lang w:val="en-GB"/>
              </w:rPr>
              <w:t>:</w:t>
            </w:r>
          </w:p>
        </w:tc>
      </w:tr>
      <w:tr w:rsidR="00E16169" w:rsidRPr="00DD5B12" w14:paraId="1DA0872A" w14:textId="77777777" w:rsidTr="00537C1A">
        <w:trPr>
          <w:trHeight w:val="283"/>
        </w:trPr>
        <w:tc>
          <w:tcPr>
            <w:tcW w:w="3207" w:type="dxa"/>
            <w:gridSpan w:val="18"/>
            <w:shd w:val="clear" w:color="auto" w:fill="auto"/>
            <w:vAlign w:val="center"/>
          </w:tcPr>
          <w:p w14:paraId="759A684A" w14:textId="77777777" w:rsidR="00296F7C" w:rsidRPr="00DD5B12" w:rsidRDefault="00296F7C" w:rsidP="00292337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41" w:type="dxa"/>
            <w:gridSpan w:val="3"/>
            <w:shd w:val="clear" w:color="auto" w:fill="auto"/>
            <w:vAlign w:val="center"/>
          </w:tcPr>
          <w:p w14:paraId="3F9FDDA9" w14:textId="77777777" w:rsidR="00296F7C" w:rsidRPr="00DD5B12" w:rsidRDefault="00296F7C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lang w:val="en-GB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7307831E" w14:textId="77777777" w:rsidR="00296F7C" w:rsidRPr="00DD5B12" w:rsidRDefault="00296F7C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lang w:val="en-GB"/>
              </w:rPr>
            </w:pPr>
          </w:p>
        </w:tc>
        <w:tc>
          <w:tcPr>
            <w:tcW w:w="366" w:type="dxa"/>
            <w:gridSpan w:val="2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3E173B" w14:textId="77777777" w:rsidR="00296F7C" w:rsidRPr="00DD5B12" w:rsidRDefault="00296F7C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lang w:val="en-GB"/>
              </w:rPr>
            </w:pPr>
          </w:p>
        </w:tc>
        <w:tc>
          <w:tcPr>
            <w:tcW w:w="1052" w:type="dxa"/>
            <w:gridSpan w:val="8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0DD354" w14:textId="77777777" w:rsidR="00296F7C" w:rsidRPr="00DD5B12" w:rsidRDefault="00296F7C" w:rsidP="00296F7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lang w:val="en-GB"/>
              </w:rPr>
            </w:pPr>
          </w:p>
        </w:tc>
        <w:tc>
          <w:tcPr>
            <w:tcW w:w="348" w:type="dxa"/>
            <w:gridSpan w:val="2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710D64" w14:textId="77777777" w:rsidR="00296F7C" w:rsidRPr="00617336" w:rsidRDefault="00296F7C" w:rsidP="00292337">
            <w:pPr>
              <w:rPr>
                <w:rFonts w:ascii="Century Gothic" w:hAnsi="Century Gothic" w:cstheme="minorHAnsi"/>
                <w:b/>
                <w:lang w:val="sv-SE"/>
              </w:rPr>
            </w:pPr>
            <w:r w:rsidRPr="00617336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29" w:type="dxa"/>
            <w:gridSpan w:val="15"/>
            <w:shd w:val="clear" w:color="auto" w:fill="auto"/>
            <w:vAlign w:val="center"/>
          </w:tcPr>
          <w:p w14:paraId="601B97EF" w14:textId="77777777" w:rsidR="00296F7C" w:rsidRPr="00DD5B12" w:rsidRDefault="00DD5B12" w:rsidP="00E16169">
            <w:pPr>
              <w:rPr>
                <w:rFonts w:cstheme="minorHAnsi"/>
                <w:i/>
                <w:lang w:val="en-GB"/>
              </w:rPr>
            </w:pPr>
            <w:r w:rsidRPr="00DD5B12">
              <w:rPr>
                <w:rFonts w:cstheme="minorHAnsi"/>
                <w:lang w:val="en-GB"/>
              </w:rPr>
              <w:t>I was afraid that the police would turn up</w:t>
            </w:r>
          </w:p>
        </w:tc>
      </w:tr>
      <w:tr w:rsidR="00E16169" w:rsidRPr="00DD5B12" w14:paraId="7622384B" w14:textId="77777777" w:rsidTr="00537C1A">
        <w:trPr>
          <w:trHeight w:val="283"/>
        </w:trPr>
        <w:tc>
          <w:tcPr>
            <w:tcW w:w="3207" w:type="dxa"/>
            <w:gridSpan w:val="18"/>
            <w:shd w:val="clear" w:color="auto" w:fill="auto"/>
            <w:vAlign w:val="center"/>
          </w:tcPr>
          <w:p w14:paraId="326E19D8" w14:textId="77777777" w:rsidR="00E16169" w:rsidRPr="00942CB9" w:rsidRDefault="00E16169" w:rsidP="00E16169">
            <w:pPr>
              <w:rPr>
                <w:rFonts w:cstheme="minorHAnsi"/>
                <w:b/>
                <w:lang w:val="sv-SE"/>
              </w:rPr>
            </w:pPr>
            <w:r w:rsidRPr="00942CB9">
              <w:rPr>
                <w:rFonts w:cstheme="minorHAnsi"/>
                <w:lang w:val="sv-SE"/>
              </w:rPr>
              <w:t>Gav naloxon</w:t>
            </w:r>
          </w:p>
        </w:tc>
        <w:tc>
          <w:tcPr>
            <w:tcW w:w="341" w:type="dxa"/>
            <w:gridSpan w:val="3"/>
            <w:shd w:val="clear" w:color="auto" w:fill="auto"/>
            <w:vAlign w:val="center"/>
          </w:tcPr>
          <w:p w14:paraId="44E2472A" w14:textId="77777777" w:rsidR="00E16169" w:rsidRPr="008A389F" w:rsidRDefault="00E16169" w:rsidP="00E1616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37D0EBFA" w14:textId="77777777" w:rsidR="00E16169" w:rsidRPr="008A389F" w:rsidRDefault="00DD5B12" w:rsidP="00E1616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366" w:type="dxa"/>
            <w:gridSpan w:val="2"/>
            <w:shd w:val="clear" w:color="auto" w:fill="auto"/>
            <w:vAlign w:val="center"/>
          </w:tcPr>
          <w:p w14:paraId="64F9A7DD" w14:textId="77777777" w:rsidR="00E16169" w:rsidRPr="008A389F" w:rsidRDefault="00E16169" w:rsidP="00E1616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52" w:type="dxa"/>
            <w:gridSpan w:val="8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8A9C584" w14:textId="77777777" w:rsidR="00E16169" w:rsidRPr="008A389F" w:rsidRDefault="00E16169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</w:t>
            </w:r>
            <w:r w:rsidR="00DD5B12">
              <w:rPr>
                <w:lang w:val="sv-SE"/>
              </w:rPr>
              <w:t>o</w:t>
            </w:r>
            <w:r>
              <w:rPr>
                <w:lang w:val="sv-SE"/>
              </w:rPr>
              <w:t xml:space="preserve">  </w:t>
            </w:r>
          </w:p>
        </w:tc>
        <w:tc>
          <w:tcPr>
            <w:tcW w:w="348" w:type="dxa"/>
            <w:gridSpan w:val="2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40B38F1" w14:textId="77777777" w:rsidR="00E16169" w:rsidRPr="00617336" w:rsidRDefault="00E16169" w:rsidP="00296F7C">
            <w:pPr>
              <w:rPr>
                <w:rFonts w:ascii="Century Gothic" w:hAnsi="Century Gothic" w:cstheme="minorHAnsi"/>
                <w:b/>
                <w:lang w:val="sv-SE"/>
              </w:rPr>
            </w:pPr>
            <w:r w:rsidRPr="00617336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29" w:type="dxa"/>
            <w:gridSpan w:val="15"/>
            <w:shd w:val="clear" w:color="auto" w:fill="auto"/>
            <w:vAlign w:val="center"/>
          </w:tcPr>
          <w:p w14:paraId="3D941CD0" w14:textId="77777777" w:rsidR="00E16169" w:rsidRPr="00DD5B12" w:rsidRDefault="00DD5B12" w:rsidP="00296F7C">
            <w:pPr>
              <w:rPr>
                <w:rFonts w:cstheme="minorHAnsi"/>
                <w:i/>
                <w:lang w:val="en-GB"/>
              </w:rPr>
            </w:pPr>
            <w:r w:rsidRPr="00DD5B12">
              <w:rPr>
                <w:rFonts w:cstheme="minorHAnsi"/>
                <w:lang w:val="en-GB"/>
              </w:rPr>
              <w:t>I didn’t think it was necessary</w:t>
            </w:r>
          </w:p>
        </w:tc>
      </w:tr>
      <w:tr w:rsidR="00E16169" w:rsidRPr="00DD5B12" w14:paraId="7095D3E8" w14:textId="77777777" w:rsidTr="00537C1A">
        <w:trPr>
          <w:trHeight w:val="283"/>
        </w:trPr>
        <w:tc>
          <w:tcPr>
            <w:tcW w:w="3207" w:type="dxa"/>
            <w:gridSpan w:val="18"/>
            <w:shd w:val="clear" w:color="auto" w:fill="auto"/>
            <w:vAlign w:val="center"/>
          </w:tcPr>
          <w:p w14:paraId="19D68232" w14:textId="77777777" w:rsidR="00E16169" w:rsidRPr="00942CB9" w:rsidRDefault="00E16169" w:rsidP="00E16169">
            <w:pPr>
              <w:rPr>
                <w:rFonts w:cstheme="minorHAnsi"/>
                <w:b/>
                <w:lang w:val="sv-SE"/>
              </w:rPr>
            </w:pPr>
            <w:r w:rsidRPr="00942CB9">
              <w:rPr>
                <w:rFonts w:cstheme="minorHAnsi"/>
                <w:lang w:val="sv-SE"/>
              </w:rPr>
              <w:t>Lungräddning (inblåsningar)</w:t>
            </w:r>
          </w:p>
        </w:tc>
        <w:tc>
          <w:tcPr>
            <w:tcW w:w="341" w:type="dxa"/>
            <w:gridSpan w:val="3"/>
            <w:shd w:val="clear" w:color="auto" w:fill="auto"/>
            <w:vAlign w:val="center"/>
          </w:tcPr>
          <w:p w14:paraId="554D6FD6" w14:textId="77777777" w:rsidR="00E16169" w:rsidRPr="008A389F" w:rsidRDefault="00E16169" w:rsidP="00E1616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16C83D03" w14:textId="77777777" w:rsidR="00E16169" w:rsidRPr="008A389F" w:rsidRDefault="00DD5B12" w:rsidP="00E1616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366" w:type="dxa"/>
            <w:gridSpan w:val="2"/>
            <w:shd w:val="clear" w:color="auto" w:fill="auto"/>
            <w:vAlign w:val="center"/>
          </w:tcPr>
          <w:p w14:paraId="1AD94E85" w14:textId="77777777" w:rsidR="00E16169" w:rsidRPr="008A389F" w:rsidRDefault="00E16169" w:rsidP="00E1616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52" w:type="dxa"/>
            <w:gridSpan w:val="8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DA60129" w14:textId="77777777" w:rsidR="00E16169" w:rsidRPr="008A389F" w:rsidRDefault="00E16169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</w:t>
            </w:r>
            <w:r w:rsidR="00DD5B12">
              <w:rPr>
                <w:lang w:val="sv-SE"/>
              </w:rPr>
              <w:t>o</w:t>
            </w:r>
            <w:r>
              <w:rPr>
                <w:lang w:val="sv-SE"/>
              </w:rPr>
              <w:t xml:space="preserve">  </w:t>
            </w:r>
          </w:p>
        </w:tc>
        <w:tc>
          <w:tcPr>
            <w:tcW w:w="348" w:type="dxa"/>
            <w:gridSpan w:val="2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4874842" w14:textId="77777777" w:rsidR="00E16169" w:rsidRPr="00617336" w:rsidRDefault="00E16169" w:rsidP="00296F7C">
            <w:pPr>
              <w:rPr>
                <w:rFonts w:ascii="Century Gothic" w:hAnsi="Century Gothic" w:cstheme="minorHAnsi"/>
                <w:b/>
                <w:lang w:val="sv-SE"/>
              </w:rPr>
            </w:pPr>
            <w:r w:rsidRPr="00617336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29" w:type="dxa"/>
            <w:gridSpan w:val="15"/>
            <w:shd w:val="clear" w:color="auto" w:fill="auto"/>
            <w:vAlign w:val="center"/>
          </w:tcPr>
          <w:p w14:paraId="54EBAE98" w14:textId="77777777" w:rsidR="00E16169" w:rsidRPr="00DD5B12" w:rsidRDefault="00DD5B12" w:rsidP="00296F7C">
            <w:pPr>
              <w:rPr>
                <w:rFonts w:cstheme="minorHAnsi"/>
                <w:i/>
                <w:lang w:val="en-GB"/>
              </w:rPr>
            </w:pPr>
            <w:r w:rsidRPr="00DD5B12">
              <w:rPr>
                <w:rFonts w:cstheme="minorHAnsi"/>
                <w:lang w:val="en-GB"/>
              </w:rPr>
              <w:t>The one affected didn’t want me to call</w:t>
            </w:r>
          </w:p>
        </w:tc>
      </w:tr>
      <w:tr w:rsidR="00236F95" w:rsidRPr="00FF261D" w14:paraId="7199DABE" w14:textId="77777777" w:rsidTr="00537C1A">
        <w:trPr>
          <w:trHeight w:val="283"/>
        </w:trPr>
        <w:tc>
          <w:tcPr>
            <w:tcW w:w="3207" w:type="dxa"/>
            <w:gridSpan w:val="18"/>
            <w:shd w:val="clear" w:color="auto" w:fill="auto"/>
            <w:vAlign w:val="center"/>
          </w:tcPr>
          <w:p w14:paraId="3EEF718E" w14:textId="77777777" w:rsidR="00236F95" w:rsidRPr="00BD3EE2" w:rsidRDefault="00236F95" w:rsidP="00563BDC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Placerade i stabilt sidoläge</w:t>
            </w:r>
          </w:p>
        </w:tc>
        <w:tc>
          <w:tcPr>
            <w:tcW w:w="341" w:type="dxa"/>
            <w:gridSpan w:val="3"/>
            <w:shd w:val="clear" w:color="auto" w:fill="auto"/>
            <w:vAlign w:val="center"/>
          </w:tcPr>
          <w:p w14:paraId="02E41B3F" w14:textId="77777777" w:rsidR="00236F95" w:rsidRPr="008A389F" w:rsidRDefault="00236F95" w:rsidP="00563BD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03F5FE62" w14:textId="77777777" w:rsidR="00236F95" w:rsidRPr="008A389F" w:rsidRDefault="00DD5B12" w:rsidP="00563BD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366" w:type="dxa"/>
            <w:gridSpan w:val="2"/>
            <w:shd w:val="clear" w:color="auto" w:fill="auto"/>
            <w:vAlign w:val="center"/>
          </w:tcPr>
          <w:p w14:paraId="0F2C9574" w14:textId="77777777" w:rsidR="00236F95" w:rsidRPr="008A389F" w:rsidRDefault="00236F95" w:rsidP="00563BD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52" w:type="dxa"/>
            <w:gridSpan w:val="8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C6E2ED1" w14:textId="77777777" w:rsidR="00236F95" w:rsidRPr="008A389F" w:rsidRDefault="00236F95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</w:t>
            </w:r>
            <w:r w:rsidR="00DD5B12">
              <w:rPr>
                <w:lang w:val="sv-SE"/>
              </w:rPr>
              <w:t>o</w:t>
            </w:r>
            <w:r>
              <w:rPr>
                <w:lang w:val="sv-SE"/>
              </w:rPr>
              <w:t xml:space="preserve"> </w:t>
            </w:r>
          </w:p>
        </w:tc>
        <w:tc>
          <w:tcPr>
            <w:tcW w:w="348" w:type="dxa"/>
            <w:gridSpan w:val="2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A06CE8B" w14:textId="77777777" w:rsidR="00236F95" w:rsidRPr="00617336" w:rsidRDefault="00236F95" w:rsidP="00296F7C">
            <w:pPr>
              <w:rPr>
                <w:rFonts w:ascii="Century Gothic" w:hAnsi="Century Gothic" w:cstheme="minorHAnsi"/>
                <w:b/>
                <w:lang w:val="sv-SE"/>
              </w:rPr>
            </w:pPr>
            <w:r w:rsidRPr="00617336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29" w:type="dxa"/>
            <w:gridSpan w:val="15"/>
            <w:shd w:val="clear" w:color="auto" w:fill="auto"/>
            <w:vAlign w:val="center"/>
          </w:tcPr>
          <w:p w14:paraId="222E9F16" w14:textId="77777777" w:rsidR="00236F95" w:rsidRPr="00FF261D" w:rsidRDefault="00DD5B12" w:rsidP="00E16169">
            <w:pPr>
              <w:rPr>
                <w:rFonts w:cstheme="minorHAnsi"/>
                <w:i/>
                <w:lang w:val="en-GB"/>
              </w:rPr>
            </w:pPr>
            <w:r w:rsidRPr="00FF261D">
              <w:rPr>
                <w:rFonts w:cstheme="minorHAnsi"/>
                <w:lang w:val="en-GB"/>
              </w:rPr>
              <w:t>Fear that social welfare would be contacted</w:t>
            </w:r>
          </w:p>
        </w:tc>
      </w:tr>
      <w:tr w:rsidR="00236F95" w:rsidRPr="0039057D" w14:paraId="0B47A8B4" w14:textId="77777777" w:rsidTr="00537C1A">
        <w:trPr>
          <w:trHeight w:val="283"/>
        </w:trPr>
        <w:tc>
          <w:tcPr>
            <w:tcW w:w="3207" w:type="dxa"/>
            <w:gridSpan w:val="18"/>
            <w:shd w:val="clear" w:color="auto" w:fill="auto"/>
            <w:vAlign w:val="center"/>
          </w:tcPr>
          <w:p w14:paraId="36699D5D" w14:textId="77777777" w:rsidR="00236F95" w:rsidRPr="00BD3EE2" w:rsidRDefault="00236F95" w:rsidP="00563BDC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Stannade hos personen tills ambulans kom</w:t>
            </w:r>
          </w:p>
        </w:tc>
        <w:tc>
          <w:tcPr>
            <w:tcW w:w="341" w:type="dxa"/>
            <w:gridSpan w:val="3"/>
            <w:shd w:val="clear" w:color="auto" w:fill="auto"/>
            <w:vAlign w:val="center"/>
          </w:tcPr>
          <w:p w14:paraId="0CC6D9D2" w14:textId="77777777" w:rsidR="00236F95" w:rsidRPr="008A389F" w:rsidRDefault="00236F95" w:rsidP="00563BD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439F0962" w14:textId="77777777" w:rsidR="00236F95" w:rsidRPr="008A389F" w:rsidRDefault="00DD5B12" w:rsidP="00563BD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366" w:type="dxa"/>
            <w:gridSpan w:val="2"/>
            <w:shd w:val="clear" w:color="auto" w:fill="auto"/>
            <w:vAlign w:val="center"/>
          </w:tcPr>
          <w:p w14:paraId="4737C201" w14:textId="77777777" w:rsidR="00236F95" w:rsidRPr="008A389F" w:rsidRDefault="00236F95" w:rsidP="00563BDC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52" w:type="dxa"/>
            <w:gridSpan w:val="8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11A6C31" w14:textId="77777777" w:rsidR="00236F95" w:rsidRPr="008A389F" w:rsidRDefault="00236F95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</w:t>
            </w:r>
            <w:r w:rsidR="00DD5B12">
              <w:rPr>
                <w:lang w:val="sv-SE"/>
              </w:rPr>
              <w:t>o</w:t>
            </w:r>
            <w:r>
              <w:rPr>
                <w:lang w:val="sv-SE"/>
              </w:rPr>
              <w:t xml:space="preserve">  </w:t>
            </w:r>
          </w:p>
        </w:tc>
        <w:tc>
          <w:tcPr>
            <w:tcW w:w="348" w:type="dxa"/>
            <w:gridSpan w:val="2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B566BF" w14:textId="77777777" w:rsidR="00236F95" w:rsidRPr="00617336" w:rsidRDefault="00236F95" w:rsidP="00296F7C">
            <w:pPr>
              <w:rPr>
                <w:rFonts w:ascii="Century Gothic" w:hAnsi="Century Gothic" w:cstheme="minorHAnsi"/>
                <w:b/>
                <w:lang w:val="sv-SE"/>
              </w:rPr>
            </w:pPr>
            <w:r w:rsidRPr="00617336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329" w:type="dxa"/>
            <w:gridSpan w:val="15"/>
            <w:shd w:val="clear" w:color="auto" w:fill="auto"/>
            <w:vAlign w:val="center"/>
          </w:tcPr>
          <w:p w14:paraId="23338A26" w14:textId="77777777" w:rsidR="00236F95" w:rsidRPr="00617336" w:rsidRDefault="00FF261D" w:rsidP="00296F7C">
            <w:pPr>
              <w:rPr>
                <w:rFonts w:cstheme="minorHAnsi"/>
                <w:i/>
                <w:lang w:val="sv-SE"/>
              </w:rPr>
            </w:pPr>
            <w:r>
              <w:rPr>
                <w:rFonts w:cstheme="minorHAnsi"/>
                <w:lang w:val="sv-SE"/>
              </w:rPr>
              <w:t>Other, please describe</w:t>
            </w:r>
            <w:r w:rsidR="00236F95" w:rsidRPr="00617336">
              <w:rPr>
                <w:rFonts w:cstheme="minorHAnsi"/>
                <w:lang w:val="sv-SE"/>
              </w:rPr>
              <w:t>:</w:t>
            </w:r>
          </w:p>
        </w:tc>
      </w:tr>
      <w:tr w:rsidR="00FF261D" w:rsidRPr="0039057D" w14:paraId="330B62AD" w14:textId="77777777" w:rsidTr="00537C1A">
        <w:trPr>
          <w:trHeight w:val="283"/>
        </w:trPr>
        <w:tc>
          <w:tcPr>
            <w:tcW w:w="3207" w:type="dxa"/>
            <w:gridSpan w:val="18"/>
            <w:shd w:val="clear" w:color="auto" w:fill="auto"/>
            <w:vAlign w:val="center"/>
          </w:tcPr>
          <w:p w14:paraId="571FAD26" w14:textId="77777777" w:rsidR="00FF261D" w:rsidRPr="00BD3EE2" w:rsidRDefault="00FF261D" w:rsidP="00E16169">
            <w:pPr>
              <w:rPr>
                <w:rFonts w:cstheme="minorHAnsi"/>
                <w:b/>
                <w:lang w:val="sv-SE"/>
              </w:rPr>
            </w:pPr>
            <w:r w:rsidRPr="00617336">
              <w:rPr>
                <w:rFonts w:cstheme="minorHAnsi"/>
                <w:lang w:val="sv-SE"/>
              </w:rPr>
              <w:t xml:space="preserve">Annat </w:t>
            </w:r>
          </w:p>
        </w:tc>
        <w:tc>
          <w:tcPr>
            <w:tcW w:w="341" w:type="dxa"/>
            <w:gridSpan w:val="3"/>
            <w:shd w:val="clear" w:color="auto" w:fill="auto"/>
            <w:vAlign w:val="center"/>
          </w:tcPr>
          <w:p w14:paraId="754267A3" w14:textId="77777777" w:rsidR="00FF261D" w:rsidRPr="008A389F" w:rsidRDefault="00FF261D" w:rsidP="00E16169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62" w:type="dxa"/>
            <w:gridSpan w:val="30"/>
            <w:shd w:val="clear" w:color="auto" w:fill="auto"/>
            <w:vAlign w:val="center"/>
          </w:tcPr>
          <w:p w14:paraId="0F8EDA72" w14:textId="77777777" w:rsidR="00FF261D" w:rsidRDefault="00FF261D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F261D">
              <w:rPr>
                <w:lang w:val="en-GB"/>
              </w:rPr>
              <w:t>Yes</w:t>
            </w:r>
            <w:r w:rsidRPr="00FF261D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 xml:space="preserve">, </w:t>
            </w:r>
          </w:p>
          <w:p w14:paraId="765EEF33" w14:textId="77777777" w:rsidR="00FF261D" w:rsidRPr="00FF261D" w:rsidRDefault="00FF261D" w:rsidP="00DD5B12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rFonts w:cstheme="minorHAnsi"/>
                <w:lang w:val="sv-SE"/>
              </w:rPr>
              <w:t>please describe</w:t>
            </w:r>
            <w:r w:rsidRPr="00FF261D">
              <w:rPr>
                <w:rFonts w:cstheme="minorHAnsi"/>
                <w:lang w:val="en-GB"/>
              </w:rPr>
              <w:t>:</w:t>
            </w:r>
            <w:r w:rsidRPr="00FF261D">
              <w:rPr>
                <w:lang w:val="en-GB"/>
              </w:rPr>
              <w:t xml:space="preserve"> </w:t>
            </w:r>
          </w:p>
        </w:tc>
      </w:tr>
      <w:tr w:rsidR="00236F95" w:rsidRPr="00D4670F" w14:paraId="517B222A" w14:textId="77777777" w:rsidTr="00DD5B12">
        <w:trPr>
          <w:trHeight w:val="113"/>
        </w:trPr>
        <w:tc>
          <w:tcPr>
            <w:tcW w:w="10210" w:type="dxa"/>
            <w:gridSpan w:val="51"/>
            <w:shd w:val="clear" w:color="auto" w:fill="auto"/>
            <w:vAlign w:val="center"/>
          </w:tcPr>
          <w:p w14:paraId="56D55718" w14:textId="77777777" w:rsidR="00236F95" w:rsidRPr="00FF261D" w:rsidRDefault="00236F95" w:rsidP="00292337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236F95" w:rsidRPr="003A34AD" w14:paraId="06C98516" w14:textId="77777777" w:rsidTr="00537C1A">
        <w:trPr>
          <w:trHeight w:val="709"/>
        </w:trPr>
        <w:tc>
          <w:tcPr>
            <w:tcW w:w="10210" w:type="dxa"/>
            <w:gridSpan w:val="51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7BDA750E" w14:textId="77777777" w:rsidR="00236F95" w:rsidRPr="00537C1A" w:rsidRDefault="00FF261D" w:rsidP="00FF261D">
            <w:pPr>
              <w:pStyle w:val="Liststycke"/>
              <w:numPr>
                <w:ilvl w:val="0"/>
                <w:numId w:val="1"/>
              </w:numPr>
              <w:ind w:left="288" w:hanging="287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  <w:r w:rsidRPr="00FF261D">
              <w:rPr>
                <w:rFonts w:cstheme="minorHAnsi"/>
                <w:lang w:val="en-GB"/>
              </w:rPr>
              <w:lastRenderedPageBreak/>
              <w:t xml:space="preserve">Witnessing someone suffering from an overdose can be a traumatic experience - </w:t>
            </w:r>
            <w:r w:rsidRPr="00FF261D">
              <w:rPr>
                <w:rFonts w:cstheme="minorHAnsi"/>
                <w:b/>
                <w:lang w:val="en-GB"/>
              </w:rPr>
              <w:t>would you like to talk to someone about your experience</w:t>
            </w:r>
            <w:r w:rsidRPr="00FF261D">
              <w:rPr>
                <w:rFonts w:cstheme="minorHAnsi"/>
                <w:lang w:val="en-GB"/>
              </w:rPr>
              <w:t xml:space="preserve">? </w:t>
            </w:r>
            <w:r w:rsidR="00236F95" w:rsidRPr="00537C1A">
              <w:rPr>
                <w:rFonts w:cstheme="minorHAnsi"/>
                <w:b/>
                <w:u w:val="single"/>
                <w:lang w:val="en-GB"/>
              </w:rPr>
              <w:t xml:space="preserve">Önskar du prata med någon om din upplevelse? </w:t>
            </w:r>
          </w:p>
        </w:tc>
      </w:tr>
      <w:tr w:rsidR="00236F95" w:rsidRPr="00FF261D" w14:paraId="0D9104C3" w14:textId="77777777" w:rsidTr="00537C1A">
        <w:trPr>
          <w:trHeight w:val="283"/>
        </w:trPr>
        <w:tc>
          <w:tcPr>
            <w:tcW w:w="381" w:type="dxa"/>
            <w:gridSpan w:val="2"/>
            <w:shd w:val="clear" w:color="auto" w:fill="auto"/>
            <w:vAlign w:val="bottom"/>
          </w:tcPr>
          <w:p w14:paraId="7C035F27" w14:textId="77777777" w:rsidR="00236F95" w:rsidRPr="00601350" w:rsidRDefault="00236F95" w:rsidP="00D96D8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259" w:type="dxa"/>
            <w:gridSpan w:val="3"/>
            <w:shd w:val="clear" w:color="auto" w:fill="auto"/>
            <w:vAlign w:val="center"/>
          </w:tcPr>
          <w:p w14:paraId="286643EB" w14:textId="77777777" w:rsidR="00236F95" w:rsidRPr="00E11B17" w:rsidRDefault="00FF261D" w:rsidP="00D96D8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Yes</w:t>
            </w:r>
          </w:p>
        </w:tc>
        <w:tc>
          <w:tcPr>
            <w:tcW w:w="414" w:type="dxa"/>
            <w:gridSpan w:val="4"/>
            <w:shd w:val="clear" w:color="auto" w:fill="auto"/>
            <w:vAlign w:val="bottom"/>
          </w:tcPr>
          <w:p w14:paraId="764865CF" w14:textId="77777777" w:rsidR="00236F95" w:rsidRPr="00601350" w:rsidRDefault="00236F95" w:rsidP="00D96D8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94" w:type="dxa"/>
            <w:gridSpan w:val="12"/>
            <w:shd w:val="clear" w:color="auto" w:fill="auto"/>
            <w:vAlign w:val="center"/>
          </w:tcPr>
          <w:p w14:paraId="5276B56D" w14:textId="77777777" w:rsidR="00236F95" w:rsidRPr="00CA12B2" w:rsidRDefault="00FF261D" w:rsidP="00D96D8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No</w:t>
            </w:r>
          </w:p>
        </w:tc>
        <w:tc>
          <w:tcPr>
            <w:tcW w:w="567" w:type="dxa"/>
            <w:gridSpan w:val="3"/>
            <w:shd w:val="clear" w:color="auto" w:fill="auto"/>
            <w:vAlign w:val="bottom"/>
          </w:tcPr>
          <w:p w14:paraId="2F1B00EC" w14:textId="77777777" w:rsidR="00236F95" w:rsidRPr="00601350" w:rsidRDefault="00236F95" w:rsidP="00D96D8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095" w:type="dxa"/>
            <w:gridSpan w:val="27"/>
            <w:shd w:val="clear" w:color="auto" w:fill="auto"/>
            <w:vAlign w:val="center"/>
          </w:tcPr>
          <w:p w14:paraId="39FF2DE9" w14:textId="77777777" w:rsidR="00236F95" w:rsidRPr="00E11B17" w:rsidRDefault="00FF261D" w:rsidP="00D96D8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Other, please describe:</w:t>
            </w:r>
          </w:p>
        </w:tc>
      </w:tr>
      <w:tr w:rsidR="00236F95" w:rsidRPr="00FF261D" w14:paraId="55E04C1C" w14:textId="77777777" w:rsidTr="00DD5B12">
        <w:trPr>
          <w:trHeight w:val="20"/>
        </w:trPr>
        <w:tc>
          <w:tcPr>
            <w:tcW w:w="10210" w:type="dxa"/>
            <w:gridSpan w:val="51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0F705A66" w14:textId="77777777" w:rsidR="00236F95" w:rsidRDefault="00236F95" w:rsidP="00D96D87">
            <w:pPr>
              <w:rPr>
                <w:rFonts w:cstheme="minorHAnsi"/>
                <w:color w:val="C00000"/>
                <w:sz w:val="8"/>
                <w:szCs w:val="8"/>
                <w:lang w:val="sv-SE"/>
              </w:rPr>
            </w:pPr>
          </w:p>
          <w:p w14:paraId="6448BF50" w14:textId="77777777" w:rsidR="00236F95" w:rsidRPr="007F2A8F" w:rsidRDefault="00236F95" w:rsidP="00D96D87">
            <w:pPr>
              <w:rPr>
                <w:rFonts w:cstheme="minorHAnsi"/>
                <w:color w:val="C00000"/>
                <w:sz w:val="8"/>
                <w:szCs w:val="8"/>
                <w:lang w:val="sv-SE"/>
              </w:rPr>
            </w:pPr>
          </w:p>
        </w:tc>
      </w:tr>
      <w:tr w:rsidR="00236F95" w:rsidRPr="003A34AD" w14:paraId="30D111AD" w14:textId="77777777" w:rsidTr="00DD5B12">
        <w:tblPrEx>
          <w:tblBorders>
            <w:top w:val="single" w:sz="4" w:space="0" w:color="808080" w:themeColor="background1" w:themeShade="80"/>
          </w:tblBorders>
        </w:tblPrEx>
        <w:trPr>
          <w:trHeight w:val="340"/>
        </w:trPr>
        <w:tc>
          <w:tcPr>
            <w:tcW w:w="10210" w:type="dxa"/>
            <w:gridSpan w:val="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A52B" w14:textId="77777777" w:rsidR="00236F95" w:rsidRPr="00C519CD" w:rsidRDefault="00236F95" w:rsidP="004765B6">
            <w:pPr>
              <w:pStyle w:val="Liststycke"/>
              <w:numPr>
                <w:ilvl w:val="0"/>
                <w:numId w:val="1"/>
              </w:numPr>
              <w:ind w:left="284" w:hanging="283"/>
              <w:rPr>
                <w:rFonts w:cstheme="minorHAnsi"/>
                <w:b/>
                <w:u w:val="single"/>
                <w:lang w:val="sv-SE"/>
              </w:rPr>
            </w:pPr>
            <w:r>
              <w:rPr>
                <w:rFonts w:cstheme="minorHAnsi"/>
                <w:b/>
                <w:lang w:val="sv-SE"/>
              </w:rPr>
              <w:t xml:space="preserve">a) </w:t>
            </w:r>
            <w:r w:rsidRPr="004765B6">
              <w:rPr>
                <w:rFonts w:cstheme="minorHAnsi"/>
                <w:b/>
                <w:u w:val="single"/>
                <w:lang w:val="sv-SE"/>
              </w:rPr>
              <w:t>Eget bruk de senaste 30 dagarna:</w:t>
            </w:r>
            <w:r w:rsidRPr="00C519CD">
              <w:rPr>
                <w:rFonts w:cstheme="minorHAnsi"/>
                <w:lang w:val="sv-SE"/>
              </w:rPr>
              <w:t xml:space="preserve">                                                                         </w:t>
            </w:r>
            <w:r w:rsidR="00FF261D">
              <w:rPr>
                <w:rFonts w:cstheme="minorHAnsi"/>
                <w:lang w:val="sv-SE"/>
              </w:rPr>
              <w:t xml:space="preserve">      </w:t>
            </w:r>
            <w:r w:rsidRPr="00C519CD">
              <w:rPr>
                <w:rFonts w:cstheme="minorHAnsi"/>
                <w:lang w:val="sv-SE"/>
              </w:rPr>
              <w:t xml:space="preserve">  </w:t>
            </w:r>
            <w:r w:rsidR="00FF261D" w:rsidRPr="00887A80">
              <w:rPr>
                <w:i/>
                <w:lang w:val="en-GB"/>
              </w:rPr>
              <w:t>(Multiple answers possible)</w:t>
            </w:r>
          </w:p>
        </w:tc>
      </w:tr>
      <w:tr w:rsidR="00256B54" w:rsidRPr="001676DA" w14:paraId="6D46D264" w14:textId="77777777" w:rsidTr="00DD5B12">
        <w:trPr>
          <w:gridAfter w:val="2"/>
          <w:wAfter w:w="320" w:type="dxa"/>
          <w:trHeight w:val="283"/>
        </w:trPr>
        <w:tc>
          <w:tcPr>
            <w:tcW w:w="1753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9FF662" w14:textId="77777777" w:rsidR="00256B54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 xml:space="preserve">Heroin   </w:t>
            </w:r>
          </w:p>
        </w:tc>
        <w:tc>
          <w:tcPr>
            <w:tcW w:w="426" w:type="dxa"/>
            <w:gridSpan w:val="5"/>
            <w:shd w:val="clear" w:color="auto" w:fill="auto"/>
            <w:vAlign w:val="center"/>
          </w:tcPr>
          <w:p w14:paraId="16BBF3F5" w14:textId="77777777" w:rsidR="00256B54" w:rsidRPr="0060135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438AB620" w14:textId="77777777" w:rsidR="00256B54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3"/>
            <w:shd w:val="clear" w:color="auto" w:fill="auto"/>
            <w:vAlign w:val="center"/>
          </w:tcPr>
          <w:p w14:paraId="3B79C556" w14:textId="77777777" w:rsidR="00256B54" w:rsidRPr="0060135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945AAB" w14:textId="77777777" w:rsidR="00256B54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673793" w14:textId="77777777" w:rsidR="00256B54" w:rsidRPr="00FA23DC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Cocaine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21CBD9FF" w14:textId="77777777" w:rsidR="00256B54" w:rsidRPr="00FA23DC" w:rsidRDefault="00256B54" w:rsidP="00256B5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4"/>
            <w:shd w:val="clear" w:color="auto" w:fill="auto"/>
            <w:vAlign w:val="center"/>
          </w:tcPr>
          <w:p w14:paraId="2476CC14" w14:textId="77777777" w:rsidR="00256B54" w:rsidRPr="00FA23DC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7C7FD6D5" w14:textId="77777777" w:rsidR="00256B54" w:rsidRPr="00FA23DC" w:rsidRDefault="00256B54" w:rsidP="00256B5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7" w:type="dxa"/>
            <w:gridSpan w:val="4"/>
            <w:shd w:val="clear" w:color="auto" w:fill="auto"/>
            <w:vAlign w:val="center"/>
          </w:tcPr>
          <w:p w14:paraId="4F6192BA" w14:textId="77777777" w:rsidR="00256B54" w:rsidRPr="00FA23DC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256B54" w:rsidRPr="001676DA" w14:paraId="28D2788C" w14:textId="77777777" w:rsidTr="00DD5B12">
        <w:trPr>
          <w:gridAfter w:val="2"/>
          <w:wAfter w:w="320" w:type="dxa"/>
          <w:trHeight w:val="283"/>
        </w:trPr>
        <w:tc>
          <w:tcPr>
            <w:tcW w:w="1753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024AF3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Benzodiazepines</w:t>
            </w:r>
          </w:p>
        </w:tc>
        <w:tc>
          <w:tcPr>
            <w:tcW w:w="426" w:type="dxa"/>
            <w:gridSpan w:val="5"/>
            <w:shd w:val="clear" w:color="auto" w:fill="auto"/>
            <w:vAlign w:val="center"/>
          </w:tcPr>
          <w:p w14:paraId="60023999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50687CF2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3"/>
            <w:shd w:val="clear" w:color="auto" w:fill="auto"/>
            <w:vAlign w:val="center"/>
          </w:tcPr>
          <w:p w14:paraId="538E2C00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3ADEE9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863B21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 xml:space="preserve">Pregabalin                        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 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61973A73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4"/>
            <w:shd w:val="clear" w:color="auto" w:fill="auto"/>
            <w:vAlign w:val="center"/>
          </w:tcPr>
          <w:p w14:paraId="01AA4957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7CCC2FDF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7" w:type="dxa"/>
            <w:gridSpan w:val="4"/>
            <w:shd w:val="clear" w:color="auto" w:fill="auto"/>
            <w:vAlign w:val="center"/>
          </w:tcPr>
          <w:p w14:paraId="405570BA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256B54" w:rsidRPr="00015CBE" w14:paraId="562B0E9D" w14:textId="77777777" w:rsidTr="00DD5B12">
        <w:trPr>
          <w:gridAfter w:val="2"/>
          <w:wAfter w:w="320" w:type="dxa"/>
          <w:trHeight w:val="283"/>
        </w:trPr>
        <w:tc>
          <w:tcPr>
            <w:tcW w:w="1753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6758B2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Alcohol</w:t>
            </w:r>
          </w:p>
        </w:tc>
        <w:tc>
          <w:tcPr>
            <w:tcW w:w="426" w:type="dxa"/>
            <w:gridSpan w:val="5"/>
            <w:shd w:val="clear" w:color="auto" w:fill="auto"/>
            <w:vAlign w:val="center"/>
          </w:tcPr>
          <w:p w14:paraId="70C2633A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6C659B9B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3"/>
            <w:shd w:val="clear" w:color="auto" w:fill="auto"/>
            <w:vAlign w:val="center"/>
          </w:tcPr>
          <w:p w14:paraId="110F8D1C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A53222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80F65B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Sleeping pills</w:t>
            </w:r>
          </w:p>
        </w:tc>
        <w:tc>
          <w:tcPr>
            <w:tcW w:w="426" w:type="dxa"/>
            <w:gridSpan w:val="4"/>
            <w:shd w:val="clear" w:color="auto" w:fill="auto"/>
            <w:vAlign w:val="center"/>
          </w:tcPr>
          <w:p w14:paraId="5677B6C8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4"/>
            <w:shd w:val="clear" w:color="auto" w:fill="auto"/>
            <w:vAlign w:val="center"/>
          </w:tcPr>
          <w:p w14:paraId="49ABF990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6591DA28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7" w:type="dxa"/>
            <w:gridSpan w:val="4"/>
            <w:shd w:val="clear" w:color="auto" w:fill="auto"/>
            <w:vAlign w:val="center"/>
          </w:tcPr>
          <w:p w14:paraId="276B305C" w14:textId="77777777" w:rsidR="00256B54" w:rsidRPr="001A6AB0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256B54" w:rsidRPr="00015CBE" w14:paraId="651E8DAB" w14:textId="77777777" w:rsidTr="00DD5B12">
        <w:trPr>
          <w:gridAfter w:val="2"/>
          <w:wAfter w:w="320" w:type="dxa"/>
          <w:trHeight w:val="283"/>
        </w:trPr>
        <w:tc>
          <w:tcPr>
            <w:tcW w:w="1753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DC8B08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Fentanyl</w:t>
            </w:r>
          </w:p>
        </w:tc>
        <w:tc>
          <w:tcPr>
            <w:tcW w:w="426" w:type="dxa"/>
            <w:gridSpan w:val="5"/>
            <w:shd w:val="clear" w:color="auto" w:fill="auto"/>
            <w:vAlign w:val="center"/>
          </w:tcPr>
          <w:p w14:paraId="43CE7E42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63CE8756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3"/>
            <w:shd w:val="clear" w:color="auto" w:fill="auto"/>
            <w:vAlign w:val="center"/>
          </w:tcPr>
          <w:p w14:paraId="052AD486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27C9D5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6039" w:type="dxa"/>
            <w:gridSpan w:val="2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76D037" w14:textId="5473DB88" w:rsidR="00256B54" w:rsidRPr="00AA47B1" w:rsidRDefault="00256B54" w:rsidP="00256B54">
            <w:pPr>
              <w:rPr>
                <w:lang w:val="sv-SE"/>
              </w:rPr>
            </w:pPr>
            <w:r>
              <w:rPr>
                <w:lang w:val="sv-SE"/>
              </w:rPr>
              <w:t>Other</w:t>
            </w:r>
            <w:r w:rsidRPr="00FA23DC">
              <w:rPr>
                <w:lang w:val="sv-SE"/>
              </w:rPr>
              <w:t>:</w:t>
            </w:r>
            <w:r w:rsidRPr="003568F1">
              <w:rPr>
                <w:color w:val="7F7F7F" w:themeColor="text1" w:themeTint="80"/>
                <w:lang w:val="sv-SE"/>
              </w:rPr>
              <w:t>_________________________________</w:t>
            </w:r>
          </w:p>
        </w:tc>
      </w:tr>
      <w:tr w:rsidR="00256B54" w:rsidRPr="00015CBE" w14:paraId="3101CF28" w14:textId="77777777" w:rsidTr="00B2212B">
        <w:trPr>
          <w:gridAfter w:val="2"/>
          <w:wAfter w:w="320" w:type="dxa"/>
          <w:trHeight w:val="283"/>
        </w:trPr>
        <w:tc>
          <w:tcPr>
            <w:tcW w:w="1753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2DC218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Buprenorphine</w:t>
            </w:r>
          </w:p>
        </w:tc>
        <w:tc>
          <w:tcPr>
            <w:tcW w:w="426" w:type="dxa"/>
            <w:gridSpan w:val="5"/>
            <w:shd w:val="clear" w:color="auto" w:fill="auto"/>
            <w:vAlign w:val="center"/>
          </w:tcPr>
          <w:p w14:paraId="567BFEEA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6DEF3BEF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3"/>
            <w:shd w:val="clear" w:color="auto" w:fill="auto"/>
            <w:vAlign w:val="center"/>
          </w:tcPr>
          <w:p w14:paraId="0DDB335E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4E5439" w14:textId="77777777" w:rsidR="00256B54" w:rsidRPr="008A389F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01D597" w14:textId="77777777" w:rsidR="00256B54" w:rsidRPr="002074DA" w:rsidRDefault="00256B54" w:rsidP="00256B54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Don’t know</w:t>
            </w:r>
          </w:p>
        </w:tc>
        <w:tc>
          <w:tcPr>
            <w:tcW w:w="426" w:type="dxa"/>
            <w:gridSpan w:val="4"/>
            <w:shd w:val="clear" w:color="auto" w:fill="auto"/>
            <w:vAlign w:val="bottom"/>
          </w:tcPr>
          <w:p w14:paraId="2E6BD541" w14:textId="77777777" w:rsidR="00256B54" w:rsidRPr="007F2196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4"/>
            <w:shd w:val="clear" w:color="auto" w:fill="auto"/>
            <w:vAlign w:val="center"/>
          </w:tcPr>
          <w:p w14:paraId="79E0D874" w14:textId="77777777" w:rsidR="00256B54" w:rsidRPr="00795602" w:rsidRDefault="00256B54" w:rsidP="00256B54">
            <w:pPr>
              <w:rPr>
                <w:lang w:val="sv-SE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41DCE309" w14:textId="77777777" w:rsidR="00256B54" w:rsidRPr="00795602" w:rsidRDefault="00256B54" w:rsidP="00256B54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7" w:type="dxa"/>
            <w:gridSpan w:val="4"/>
            <w:shd w:val="clear" w:color="auto" w:fill="auto"/>
            <w:vAlign w:val="center"/>
          </w:tcPr>
          <w:p w14:paraId="51FEA4B7" w14:textId="7BB9D601" w:rsidR="00256B54" w:rsidRPr="00795602" w:rsidRDefault="00537C1A" w:rsidP="00256B54">
            <w:pPr>
              <w:rPr>
                <w:lang w:val="sv-SE"/>
              </w:rPr>
            </w:pPr>
            <w:r w:rsidRPr="00754B05"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2F41386" wp14:editId="128C768A">
                      <wp:simplePos x="0" y="0"/>
                      <wp:positionH relativeFrom="column">
                        <wp:posOffset>698500</wp:posOffset>
                      </wp:positionH>
                      <wp:positionV relativeFrom="paragraph">
                        <wp:posOffset>20320</wp:posOffset>
                      </wp:positionV>
                      <wp:extent cx="977265" cy="946150"/>
                      <wp:effectExtent l="0" t="0" r="13335" b="25400"/>
                      <wp:wrapNone/>
                      <wp:docPr id="1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265" cy="946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A11A88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u w:val="single"/>
                                      <w:lang w:val="en-GB"/>
                                    </w:rPr>
                                    <w:t>Sleeping pills such as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:</w:t>
                                  </w:r>
                                </w:p>
                                <w:p w14:paraId="2283BC3C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Zolpidem/</w:t>
                                  </w:r>
                                </w:p>
                                <w:p w14:paraId="32D901B2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Zaleplon</w:t>
                                  </w:r>
                                </w:p>
                                <w:p w14:paraId="4A22D079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Zopiclone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  <w:p w14:paraId="34A47E63" w14:textId="77777777" w:rsidR="00537C1A" w:rsidRPr="006F7B16" w:rsidRDefault="00537C1A" w:rsidP="00537C1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Imovane</w:t>
                                  </w:r>
                                </w:p>
                                <w:p w14:paraId="259159EF" w14:textId="77777777" w:rsidR="00537C1A" w:rsidRDefault="00537C1A" w:rsidP="00537C1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5433E19E" w14:textId="77777777" w:rsidR="00537C1A" w:rsidRDefault="00537C1A" w:rsidP="00537C1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6563424A" w14:textId="77777777" w:rsidR="00537C1A" w:rsidRDefault="00537C1A" w:rsidP="00537C1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2BF2ED32" w14:textId="77777777" w:rsidR="00537C1A" w:rsidRPr="006F7B16" w:rsidRDefault="00537C1A" w:rsidP="00537C1A">
                                  <w:pPr>
                                    <w:spacing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41386" id="_x0000_s1028" type="#_x0000_t202" style="position:absolute;margin-left:55pt;margin-top:1.6pt;width:76.95pt;height:74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" strokecolor="#7f7f7f [1612]" strokeweight=".5pt">
                      <v:textbox>
                        <w:txbxContent>
                          <w:p w14:paraId="3FA11A88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u w:val="single"/>
                                <w:lang w:val="en-GB"/>
                              </w:rPr>
                              <w:t>Sleeping pills such as</w:t>
                            </w:r>
                            <w:r w:rsidRPr="006F7B16">
                              <w:rPr>
                                <w:lang w:val="en-GB"/>
                              </w:rPr>
                              <w:t>:</w:t>
                            </w:r>
                          </w:p>
                          <w:p w14:paraId="2283BC3C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Zolpidem/</w:t>
                            </w:r>
                          </w:p>
                          <w:p w14:paraId="32D901B2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Zaleplon</w:t>
                            </w:r>
                          </w:p>
                          <w:p w14:paraId="4A22D079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Zopiclone</w:t>
                            </w:r>
                            <w:r w:rsidRPr="006F7B16">
                              <w:rPr>
                                <w:lang w:val="en-GB"/>
                              </w:rPr>
                              <w:t>/</w:t>
                            </w:r>
                          </w:p>
                          <w:p w14:paraId="34A47E63" w14:textId="77777777" w:rsidR="00537C1A" w:rsidRPr="006F7B16" w:rsidRDefault="00537C1A" w:rsidP="00537C1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Imovane</w:t>
                            </w:r>
                          </w:p>
                          <w:p w14:paraId="259159EF" w14:textId="77777777" w:rsidR="00537C1A" w:rsidRDefault="00537C1A" w:rsidP="00537C1A">
                            <w:pPr>
                              <w:spacing w:line="240" w:lineRule="auto"/>
                              <w:jc w:val="center"/>
                            </w:pPr>
                          </w:p>
                          <w:p w14:paraId="5433E19E" w14:textId="77777777" w:rsidR="00537C1A" w:rsidRDefault="00537C1A" w:rsidP="00537C1A">
                            <w:pPr>
                              <w:spacing w:line="240" w:lineRule="auto"/>
                              <w:jc w:val="center"/>
                            </w:pPr>
                          </w:p>
                          <w:p w14:paraId="6563424A" w14:textId="77777777" w:rsidR="00537C1A" w:rsidRDefault="00537C1A" w:rsidP="00537C1A">
                            <w:pPr>
                              <w:spacing w:line="240" w:lineRule="auto"/>
                              <w:jc w:val="center"/>
                            </w:pPr>
                          </w:p>
                          <w:p w14:paraId="2BF2ED32" w14:textId="77777777" w:rsidR="00537C1A" w:rsidRPr="006F7B16" w:rsidRDefault="00537C1A" w:rsidP="00537C1A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256B54" w:rsidRPr="00015CBE" w14:paraId="51722F98" w14:textId="77777777" w:rsidTr="00B2212B">
        <w:trPr>
          <w:gridAfter w:val="2"/>
          <w:wAfter w:w="320" w:type="dxa"/>
          <w:trHeight w:val="283"/>
        </w:trPr>
        <w:tc>
          <w:tcPr>
            <w:tcW w:w="1753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7500BB" w14:textId="77777777" w:rsidR="00256B54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Methadone</w:t>
            </w:r>
          </w:p>
        </w:tc>
        <w:tc>
          <w:tcPr>
            <w:tcW w:w="426" w:type="dxa"/>
            <w:gridSpan w:val="5"/>
            <w:shd w:val="clear" w:color="auto" w:fill="auto"/>
            <w:vAlign w:val="center"/>
          </w:tcPr>
          <w:p w14:paraId="7CA9DF8B" w14:textId="77777777" w:rsidR="00256B54" w:rsidRDefault="00256B54" w:rsidP="00256B5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1BF1E0FE" w14:textId="77777777" w:rsidR="00256B54" w:rsidRDefault="00256B54" w:rsidP="00256B5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3"/>
            <w:shd w:val="clear" w:color="auto" w:fill="auto"/>
            <w:vAlign w:val="center"/>
          </w:tcPr>
          <w:p w14:paraId="29512FBD" w14:textId="77777777" w:rsidR="00256B54" w:rsidRPr="00AA47B1" w:rsidRDefault="00256B54" w:rsidP="00256B5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A139BB" w14:textId="77777777" w:rsidR="00256B54" w:rsidRPr="002074DA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1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308D22" w14:textId="77777777" w:rsidR="00256B54" w:rsidRPr="004979EA" w:rsidRDefault="00256B54" w:rsidP="00256B54">
            <w:pPr>
              <w:rPr>
                <w:lang w:val="en-GB"/>
              </w:rPr>
            </w:pPr>
            <w:r>
              <w:rPr>
                <w:lang w:val="en-GB"/>
              </w:rPr>
              <w:t>No answer</w:t>
            </w:r>
          </w:p>
        </w:tc>
        <w:tc>
          <w:tcPr>
            <w:tcW w:w="426" w:type="dxa"/>
            <w:gridSpan w:val="4"/>
            <w:shd w:val="clear" w:color="auto" w:fill="auto"/>
            <w:vAlign w:val="bottom"/>
          </w:tcPr>
          <w:p w14:paraId="0FA30ECC" w14:textId="77777777" w:rsidR="00256B54" w:rsidRPr="007F2196" w:rsidRDefault="00256B54" w:rsidP="00256B5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4"/>
            <w:shd w:val="clear" w:color="auto" w:fill="auto"/>
            <w:vAlign w:val="center"/>
          </w:tcPr>
          <w:p w14:paraId="7D7B597C" w14:textId="77777777" w:rsidR="00256B54" w:rsidRPr="00795602" w:rsidRDefault="00256B54" w:rsidP="00256B54">
            <w:pPr>
              <w:rPr>
                <w:lang w:val="sv-SE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0024DECA" w14:textId="77777777" w:rsidR="00256B54" w:rsidRPr="00795602" w:rsidRDefault="00256B54" w:rsidP="00256B54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7" w:type="dxa"/>
            <w:gridSpan w:val="4"/>
            <w:shd w:val="clear" w:color="auto" w:fill="auto"/>
            <w:vAlign w:val="center"/>
          </w:tcPr>
          <w:p w14:paraId="21839EDC" w14:textId="77777777" w:rsidR="00256B54" w:rsidRPr="00795602" w:rsidRDefault="00256B54" w:rsidP="00256B54">
            <w:pPr>
              <w:rPr>
                <w:lang w:val="sv-SE"/>
              </w:rPr>
            </w:pPr>
          </w:p>
        </w:tc>
      </w:tr>
      <w:tr w:rsidR="00236F95" w:rsidRPr="00D470E5" w14:paraId="13571D12" w14:textId="77777777" w:rsidTr="00DD5B12">
        <w:trPr>
          <w:gridAfter w:val="2"/>
          <w:wAfter w:w="320" w:type="dxa"/>
          <w:trHeight w:val="20"/>
        </w:trPr>
        <w:tc>
          <w:tcPr>
            <w:tcW w:w="9890" w:type="dxa"/>
            <w:gridSpan w:val="49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2498C1FF" w14:textId="77777777" w:rsidR="00236F95" w:rsidRPr="00D470E5" w:rsidRDefault="00236F95" w:rsidP="005F5E03">
            <w:pPr>
              <w:spacing w:line="180" w:lineRule="auto"/>
              <w:rPr>
                <w:sz w:val="12"/>
                <w:szCs w:val="12"/>
                <w:lang w:val="sv-SE"/>
              </w:rPr>
            </w:pPr>
          </w:p>
        </w:tc>
      </w:tr>
      <w:tr w:rsidR="00236F95" w:rsidRPr="00FF261D" w14:paraId="5BA3BD9B" w14:textId="77777777" w:rsidTr="00DD5B12">
        <w:trPr>
          <w:gridAfter w:val="1"/>
          <w:wAfter w:w="197" w:type="dxa"/>
          <w:trHeight w:val="340"/>
        </w:trPr>
        <w:tc>
          <w:tcPr>
            <w:tcW w:w="10013" w:type="dxa"/>
            <w:gridSpan w:val="50"/>
            <w:shd w:val="clear" w:color="auto" w:fill="auto"/>
            <w:vAlign w:val="center"/>
          </w:tcPr>
          <w:p w14:paraId="1002EF51" w14:textId="77777777" w:rsidR="00236F95" w:rsidRPr="00FF261D" w:rsidRDefault="00236F95" w:rsidP="00E16169">
            <w:pPr>
              <w:spacing w:line="180" w:lineRule="auto"/>
              <w:ind w:left="285" w:hanging="284"/>
              <w:rPr>
                <w:b/>
                <w:lang w:val="en-GB"/>
              </w:rPr>
            </w:pPr>
            <w:r w:rsidRPr="00FF261D">
              <w:rPr>
                <w:b/>
                <w:lang w:val="en-GB"/>
              </w:rPr>
              <w:t xml:space="preserve">b) </w:t>
            </w:r>
            <w:r w:rsidR="00FF261D" w:rsidRPr="00F02ECE">
              <w:rPr>
                <w:b/>
                <w:u w:val="single"/>
                <w:lang w:val="en-GB"/>
              </w:rPr>
              <w:t>Are you frequently mixing opioids with other substances for increased effect?</w:t>
            </w:r>
          </w:p>
        </w:tc>
      </w:tr>
      <w:tr w:rsidR="00FF261D" w:rsidRPr="001F00F6" w14:paraId="67B6A040" w14:textId="77777777" w:rsidTr="00DD5B12">
        <w:trPr>
          <w:gridAfter w:val="3"/>
          <w:wAfter w:w="343" w:type="dxa"/>
          <w:trHeight w:val="251"/>
        </w:trPr>
        <w:tc>
          <w:tcPr>
            <w:tcW w:w="388" w:type="dxa"/>
            <w:gridSpan w:val="3"/>
            <w:shd w:val="clear" w:color="auto" w:fill="auto"/>
            <w:vAlign w:val="center"/>
          </w:tcPr>
          <w:p w14:paraId="33ADD294" w14:textId="77777777" w:rsidR="00FF261D" w:rsidRPr="00601350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727" w:type="dxa"/>
            <w:gridSpan w:val="21"/>
            <w:shd w:val="clear" w:color="auto" w:fill="auto"/>
            <w:vAlign w:val="center"/>
          </w:tcPr>
          <w:p w14:paraId="2E74477E" w14:textId="77777777" w:rsidR="00FF261D" w:rsidRPr="00F02ECE" w:rsidRDefault="00FF261D" w:rsidP="00FF261D">
            <w:pPr>
              <w:spacing w:line="180" w:lineRule="auto"/>
              <w:rPr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Not relevant, I don’t use opioids</w:t>
            </w:r>
          </w:p>
        </w:tc>
        <w:tc>
          <w:tcPr>
            <w:tcW w:w="379" w:type="dxa"/>
            <w:gridSpan w:val="4"/>
            <w:shd w:val="clear" w:color="auto" w:fill="auto"/>
            <w:vAlign w:val="center"/>
          </w:tcPr>
          <w:p w14:paraId="3DE76A71" w14:textId="77777777" w:rsidR="00FF261D" w:rsidRDefault="00FF261D" w:rsidP="00FF261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373" w:type="dxa"/>
            <w:gridSpan w:val="20"/>
            <w:shd w:val="clear" w:color="auto" w:fill="auto"/>
            <w:vAlign w:val="center"/>
          </w:tcPr>
          <w:p w14:paraId="71EB3755" w14:textId="77777777" w:rsidR="00FF261D" w:rsidRDefault="00FF261D" w:rsidP="00FF261D">
            <w:pPr>
              <w:spacing w:line="180" w:lineRule="auto"/>
              <w:rPr>
                <w:lang w:val="sv-SE"/>
              </w:rPr>
            </w:pPr>
            <w:r w:rsidRPr="00AB61FD">
              <w:rPr>
                <w:rFonts w:cstheme="minorHAnsi"/>
                <w:lang w:val="sv-SE"/>
              </w:rPr>
              <w:t>Nej</w:t>
            </w:r>
          </w:p>
        </w:tc>
      </w:tr>
      <w:tr w:rsidR="00FF261D" w:rsidRPr="001F00F6" w14:paraId="6BDE5236" w14:textId="77777777" w:rsidTr="00DD5B12">
        <w:trPr>
          <w:gridAfter w:val="3"/>
          <w:wAfter w:w="343" w:type="dxa"/>
          <w:trHeight w:val="251"/>
        </w:trPr>
        <w:tc>
          <w:tcPr>
            <w:tcW w:w="388" w:type="dxa"/>
            <w:gridSpan w:val="3"/>
            <w:shd w:val="clear" w:color="auto" w:fill="auto"/>
            <w:vAlign w:val="center"/>
          </w:tcPr>
          <w:p w14:paraId="642EB880" w14:textId="77777777" w:rsidR="00FF261D" w:rsidRPr="00AA47B1" w:rsidRDefault="00FF261D" w:rsidP="00FF261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690" w:type="dxa"/>
            <w:gridSpan w:val="7"/>
            <w:shd w:val="clear" w:color="auto" w:fill="auto"/>
            <w:vAlign w:val="center"/>
          </w:tcPr>
          <w:p w14:paraId="6F68ED00" w14:textId="77777777" w:rsidR="00FF261D" w:rsidRPr="00F02ECE" w:rsidRDefault="00FF261D" w:rsidP="00FF261D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Yes, with</w:t>
            </w:r>
            <w:r>
              <w:rPr>
                <w:lang w:val="en-GB"/>
              </w:rPr>
              <w:t>…</w:t>
            </w:r>
            <w:r w:rsidRPr="00F02ECE">
              <w:rPr>
                <w:lang w:val="en-GB"/>
              </w:rPr>
              <w:t xml:space="preserve"> </w:t>
            </w:r>
            <w:r w:rsidRPr="001676DA">
              <w:rPr>
                <w:lang w:val="sv-SE"/>
              </w:rPr>
              <w:sym w:font="Wingdings" w:char="F0E0"/>
            </w:r>
          </w:p>
        </w:tc>
        <w:tc>
          <w:tcPr>
            <w:tcW w:w="2037" w:type="dxa"/>
            <w:gridSpan w:val="14"/>
            <w:shd w:val="clear" w:color="auto" w:fill="auto"/>
            <w:vAlign w:val="center"/>
          </w:tcPr>
          <w:p w14:paraId="2759056C" w14:textId="77777777" w:rsidR="00FF261D" w:rsidRPr="00A268BD" w:rsidRDefault="00FF261D" w:rsidP="00FF261D">
            <w:pPr>
              <w:spacing w:line="180" w:lineRule="auto"/>
              <w:rPr>
                <w:b/>
                <w:lang w:val="sv-SE"/>
              </w:rPr>
            </w:pPr>
            <w:r w:rsidRPr="00A268BD">
              <w:rPr>
                <w:b/>
                <w:lang w:val="sv-SE"/>
              </w:rPr>
              <w:t>c)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1D31D3C8" w14:textId="77777777" w:rsidR="00FF261D" w:rsidRPr="00601350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850" w:type="dxa"/>
            <w:gridSpan w:val="5"/>
            <w:shd w:val="clear" w:color="auto" w:fill="auto"/>
            <w:vAlign w:val="center"/>
          </w:tcPr>
          <w:p w14:paraId="1B966771" w14:textId="77777777" w:rsidR="00FF261D" w:rsidRDefault="00FF261D" w:rsidP="00FF261D">
            <w:pPr>
              <w:spacing w:line="180" w:lineRule="auto"/>
              <w:rPr>
                <w:lang w:val="sv-SE"/>
              </w:rPr>
            </w:pPr>
          </w:p>
        </w:tc>
        <w:tc>
          <w:tcPr>
            <w:tcW w:w="437" w:type="dxa"/>
            <w:gridSpan w:val="3"/>
            <w:shd w:val="clear" w:color="auto" w:fill="auto"/>
            <w:vAlign w:val="center"/>
          </w:tcPr>
          <w:p w14:paraId="740B0DF9" w14:textId="77777777" w:rsidR="00FF261D" w:rsidRPr="00601350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092" w:type="dxa"/>
            <w:gridSpan w:val="13"/>
            <w:shd w:val="clear" w:color="auto" w:fill="auto"/>
            <w:vAlign w:val="center"/>
          </w:tcPr>
          <w:p w14:paraId="672404F0" w14:textId="77777777" w:rsidR="00FF261D" w:rsidRPr="00AA47B1" w:rsidRDefault="00FF261D" w:rsidP="00FF261D">
            <w:pPr>
              <w:spacing w:line="180" w:lineRule="auto"/>
              <w:rPr>
                <w:lang w:val="sv-SE"/>
              </w:rPr>
            </w:pPr>
          </w:p>
        </w:tc>
      </w:tr>
      <w:tr w:rsidR="00FF261D" w:rsidRPr="001F00F6" w14:paraId="188C6856" w14:textId="77777777" w:rsidTr="00DD5B12">
        <w:trPr>
          <w:gridAfter w:val="3"/>
          <w:wAfter w:w="343" w:type="dxa"/>
          <w:trHeight w:val="251"/>
        </w:trPr>
        <w:tc>
          <w:tcPr>
            <w:tcW w:w="2078" w:type="dxa"/>
            <w:gridSpan w:val="10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04D874" w14:textId="77777777" w:rsidR="00FF261D" w:rsidRPr="00601350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2037" w:type="dxa"/>
            <w:gridSpan w:val="1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F0B748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Benzodiazepines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14B3F02B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5"/>
            <w:shd w:val="clear" w:color="auto" w:fill="auto"/>
            <w:vAlign w:val="center"/>
          </w:tcPr>
          <w:p w14:paraId="56115F23" w14:textId="77777777" w:rsidR="00FF261D" w:rsidRPr="00F02ECE" w:rsidRDefault="00FF261D" w:rsidP="00FF261D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37" w:type="dxa"/>
            <w:gridSpan w:val="3"/>
            <w:shd w:val="clear" w:color="auto" w:fill="auto"/>
            <w:vAlign w:val="center"/>
          </w:tcPr>
          <w:p w14:paraId="737BA06C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13"/>
            <w:shd w:val="clear" w:color="auto" w:fill="auto"/>
            <w:vAlign w:val="center"/>
          </w:tcPr>
          <w:p w14:paraId="68C63FD9" w14:textId="77777777" w:rsidR="00FF261D" w:rsidRPr="00F02ECE" w:rsidRDefault="00FF261D" w:rsidP="00FF261D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 xml:space="preserve">Yes  </w:t>
            </w:r>
          </w:p>
        </w:tc>
      </w:tr>
      <w:tr w:rsidR="00FF261D" w:rsidRPr="00DF4EF1" w14:paraId="534E30D6" w14:textId="77777777" w:rsidTr="00DD5B12">
        <w:trPr>
          <w:gridAfter w:val="3"/>
          <w:wAfter w:w="343" w:type="dxa"/>
          <w:trHeight w:val="251"/>
        </w:trPr>
        <w:tc>
          <w:tcPr>
            <w:tcW w:w="2078" w:type="dxa"/>
            <w:gridSpan w:val="10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8B726C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2037" w:type="dxa"/>
            <w:gridSpan w:val="1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B18881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leeping pills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3ACE8C96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5"/>
            <w:shd w:val="clear" w:color="auto" w:fill="auto"/>
            <w:vAlign w:val="center"/>
          </w:tcPr>
          <w:p w14:paraId="20F43A86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37" w:type="dxa"/>
            <w:gridSpan w:val="3"/>
            <w:shd w:val="clear" w:color="auto" w:fill="auto"/>
            <w:vAlign w:val="center"/>
          </w:tcPr>
          <w:p w14:paraId="5475ECF6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13"/>
            <w:shd w:val="clear" w:color="auto" w:fill="auto"/>
            <w:vAlign w:val="center"/>
          </w:tcPr>
          <w:p w14:paraId="4B1081BE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FF261D" w:rsidRPr="00DF4EF1" w14:paraId="00ACC447" w14:textId="77777777" w:rsidTr="00DD5B12">
        <w:trPr>
          <w:gridAfter w:val="3"/>
          <w:wAfter w:w="343" w:type="dxa"/>
          <w:trHeight w:val="283"/>
        </w:trPr>
        <w:tc>
          <w:tcPr>
            <w:tcW w:w="2078" w:type="dxa"/>
            <w:gridSpan w:val="10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B46146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2037" w:type="dxa"/>
            <w:gridSpan w:val="1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04AAFA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Al</w:t>
            </w:r>
            <w:r>
              <w:rPr>
                <w:lang w:val="en-GB"/>
              </w:rPr>
              <w:t>cohol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061FE5B5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5"/>
            <w:shd w:val="clear" w:color="auto" w:fill="auto"/>
            <w:vAlign w:val="center"/>
          </w:tcPr>
          <w:p w14:paraId="10BBFCAA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37" w:type="dxa"/>
            <w:gridSpan w:val="3"/>
            <w:shd w:val="clear" w:color="auto" w:fill="auto"/>
            <w:vAlign w:val="center"/>
          </w:tcPr>
          <w:p w14:paraId="16D8CA2C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13"/>
            <w:shd w:val="clear" w:color="auto" w:fill="auto"/>
            <w:vAlign w:val="center"/>
          </w:tcPr>
          <w:p w14:paraId="15D0A73E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FF261D" w:rsidRPr="001676DA" w14:paraId="6DED509B" w14:textId="77777777" w:rsidTr="00DD5B12">
        <w:trPr>
          <w:gridAfter w:val="3"/>
          <w:wAfter w:w="343" w:type="dxa"/>
          <w:trHeight w:val="283"/>
        </w:trPr>
        <w:tc>
          <w:tcPr>
            <w:tcW w:w="2078" w:type="dxa"/>
            <w:gridSpan w:val="10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F28798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2037" w:type="dxa"/>
            <w:gridSpan w:val="1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48CE14" w14:textId="31AC43F5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rFonts w:cstheme="minorHAnsi"/>
                <w:lang w:val="en-GB"/>
              </w:rPr>
              <w:t>Cocaine/ Amphetam</w:t>
            </w:r>
            <w:r w:rsidR="00537C1A">
              <w:rPr>
                <w:rFonts w:cstheme="minorHAnsi"/>
                <w:lang w:val="en-GB"/>
              </w:rPr>
              <w:t>ine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39169E06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5"/>
            <w:shd w:val="clear" w:color="auto" w:fill="auto"/>
            <w:vAlign w:val="center"/>
          </w:tcPr>
          <w:p w14:paraId="33B90DF8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37" w:type="dxa"/>
            <w:gridSpan w:val="3"/>
            <w:shd w:val="clear" w:color="auto" w:fill="auto"/>
            <w:vAlign w:val="center"/>
          </w:tcPr>
          <w:p w14:paraId="5D59A900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92" w:type="dxa"/>
            <w:gridSpan w:val="13"/>
            <w:shd w:val="clear" w:color="auto" w:fill="auto"/>
            <w:vAlign w:val="center"/>
          </w:tcPr>
          <w:p w14:paraId="53B550E5" w14:textId="77777777" w:rsidR="00FF261D" w:rsidRPr="00F02ECE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FF261D" w:rsidRPr="00015CBE" w14:paraId="620C8CCD" w14:textId="77777777" w:rsidTr="00DD5B12">
        <w:trPr>
          <w:gridAfter w:val="3"/>
          <w:wAfter w:w="343" w:type="dxa"/>
          <w:trHeight w:val="283"/>
        </w:trPr>
        <w:tc>
          <w:tcPr>
            <w:tcW w:w="2078" w:type="dxa"/>
            <w:gridSpan w:val="10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3A4E55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2037" w:type="dxa"/>
            <w:gridSpan w:val="1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DBEED2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F02ECE">
              <w:rPr>
                <w:rFonts w:cstheme="minorHAnsi"/>
                <w:lang w:val="en-GB"/>
              </w:rPr>
              <w:t>ADHD-</w:t>
            </w:r>
            <w:r>
              <w:rPr>
                <w:rFonts w:cstheme="minorHAnsi"/>
                <w:lang w:val="en-GB"/>
              </w:rPr>
              <w:t>pharma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0F659CE6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gridSpan w:val="5"/>
            <w:shd w:val="clear" w:color="auto" w:fill="auto"/>
            <w:vAlign w:val="center"/>
          </w:tcPr>
          <w:p w14:paraId="4840D648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37" w:type="dxa"/>
            <w:gridSpan w:val="3"/>
            <w:shd w:val="clear" w:color="auto" w:fill="auto"/>
            <w:vAlign w:val="center"/>
          </w:tcPr>
          <w:p w14:paraId="7A6960DE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13"/>
            <w:shd w:val="clear" w:color="auto" w:fill="auto"/>
            <w:vAlign w:val="center"/>
          </w:tcPr>
          <w:p w14:paraId="37B62740" w14:textId="77777777" w:rsidR="00FF261D" w:rsidRPr="008A389F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FF261D" w:rsidRPr="00015CBE" w14:paraId="332647FB" w14:textId="77777777" w:rsidTr="00DD5B12">
        <w:trPr>
          <w:gridAfter w:val="3"/>
          <w:wAfter w:w="343" w:type="dxa"/>
          <w:trHeight w:val="283"/>
        </w:trPr>
        <w:tc>
          <w:tcPr>
            <w:tcW w:w="2078" w:type="dxa"/>
            <w:gridSpan w:val="10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6828A6A" w14:textId="77777777" w:rsidR="00FF261D" w:rsidRDefault="00FF261D" w:rsidP="00FF261D">
            <w:pPr>
              <w:spacing w:line="180" w:lineRule="auto"/>
              <w:rPr>
                <w:lang w:val="sv-SE"/>
              </w:rPr>
            </w:pPr>
          </w:p>
        </w:tc>
        <w:tc>
          <w:tcPr>
            <w:tcW w:w="2037" w:type="dxa"/>
            <w:gridSpan w:val="1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04B43D" w14:textId="77777777" w:rsidR="00FF261D" w:rsidRDefault="00FF261D" w:rsidP="00FF261D">
            <w:pPr>
              <w:spacing w:line="180" w:lineRule="auto"/>
              <w:rPr>
                <w:lang w:val="sv-SE"/>
              </w:rPr>
            </w:pPr>
            <w:r>
              <w:rPr>
                <w:rFonts w:cstheme="minorHAnsi"/>
                <w:lang w:val="sv-SE"/>
              </w:rPr>
              <w:t>Other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348356B0" w14:textId="77777777" w:rsidR="00FF261D" w:rsidRPr="00AA47B1" w:rsidRDefault="00FF261D" w:rsidP="00FF261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gridSpan w:val="5"/>
            <w:shd w:val="clear" w:color="auto" w:fill="auto"/>
            <w:vAlign w:val="center"/>
          </w:tcPr>
          <w:p w14:paraId="2DA15F34" w14:textId="77777777" w:rsidR="00FF261D" w:rsidRDefault="00FF261D" w:rsidP="00FF261D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37" w:type="dxa"/>
            <w:gridSpan w:val="3"/>
            <w:shd w:val="clear" w:color="auto" w:fill="auto"/>
            <w:vAlign w:val="center"/>
          </w:tcPr>
          <w:p w14:paraId="22CE0963" w14:textId="77777777" w:rsidR="00FF261D" w:rsidRPr="00AA47B1" w:rsidRDefault="00FF261D" w:rsidP="00FF261D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13"/>
            <w:shd w:val="clear" w:color="auto" w:fill="auto"/>
            <w:vAlign w:val="center"/>
          </w:tcPr>
          <w:p w14:paraId="554AD6FB" w14:textId="77777777" w:rsidR="00FF261D" w:rsidRPr="00256B54" w:rsidRDefault="00FF261D" w:rsidP="00FF261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256B54">
              <w:rPr>
                <w:lang w:val="en-GB"/>
              </w:rPr>
              <w:t xml:space="preserve">Yes  </w:t>
            </w:r>
            <w:r w:rsidRPr="001A6AB0">
              <w:rPr>
                <w:lang w:val="sv-SE"/>
              </w:rPr>
              <w:sym w:font="Wingdings" w:char="F0E0"/>
            </w:r>
            <w:r w:rsidRPr="00256B54">
              <w:rPr>
                <w:lang w:val="en-GB"/>
              </w:rPr>
              <w:t xml:space="preserve">  Which substance (-s)</w:t>
            </w:r>
            <w:r w:rsidR="00256B54" w:rsidRPr="00256B54">
              <w:rPr>
                <w:lang w:val="en-GB"/>
              </w:rPr>
              <w:t>?</w:t>
            </w:r>
            <w:r w:rsidRPr="00256B54">
              <w:rPr>
                <w:lang w:val="en-GB"/>
              </w:rPr>
              <w:t xml:space="preserve"> _________</w:t>
            </w:r>
          </w:p>
        </w:tc>
      </w:tr>
      <w:tr w:rsidR="00FF261D" w:rsidRPr="00015CBE" w14:paraId="63CF92E3" w14:textId="77777777" w:rsidTr="00DD5B12">
        <w:trPr>
          <w:gridAfter w:val="3"/>
          <w:wAfter w:w="343" w:type="dxa"/>
          <w:trHeight w:val="283"/>
        </w:trPr>
        <w:tc>
          <w:tcPr>
            <w:tcW w:w="2078" w:type="dxa"/>
            <w:gridSpan w:val="10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A43821" w14:textId="77777777" w:rsidR="00FF261D" w:rsidRPr="00256B54" w:rsidRDefault="00FF261D" w:rsidP="00FF261D">
            <w:pPr>
              <w:spacing w:line="180" w:lineRule="auto"/>
              <w:rPr>
                <w:lang w:val="en-GB"/>
              </w:rPr>
            </w:pPr>
          </w:p>
        </w:tc>
        <w:tc>
          <w:tcPr>
            <w:tcW w:w="2037" w:type="dxa"/>
            <w:gridSpan w:val="1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0A42EC" w14:textId="77777777" w:rsidR="00FF261D" w:rsidRPr="00123630" w:rsidRDefault="00FF261D" w:rsidP="00FF261D">
            <w:pPr>
              <w:spacing w:line="180" w:lineRule="auto"/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>Do not want to reply</w:t>
            </w:r>
          </w:p>
        </w:tc>
        <w:tc>
          <w:tcPr>
            <w:tcW w:w="373" w:type="dxa"/>
            <w:gridSpan w:val="3"/>
            <w:shd w:val="clear" w:color="auto" w:fill="auto"/>
            <w:vAlign w:val="center"/>
          </w:tcPr>
          <w:p w14:paraId="6DB63804" w14:textId="77777777" w:rsidR="00FF261D" w:rsidRPr="00256B54" w:rsidRDefault="00FF261D" w:rsidP="00FF261D">
            <w:pPr>
              <w:spacing w:line="180" w:lineRule="auto"/>
              <w:rPr>
                <w:lang w:val="en-GB"/>
              </w:rPr>
            </w:pPr>
            <w:r w:rsidRPr="00256B54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5379" w:type="dxa"/>
            <w:gridSpan w:val="21"/>
            <w:shd w:val="clear" w:color="auto" w:fill="auto"/>
            <w:vAlign w:val="center"/>
          </w:tcPr>
          <w:p w14:paraId="028FDAF5" w14:textId="77777777" w:rsidR="00FF261D" w:rsidRPr="00256B54" w:rsidRDefault="00FF261D" w:rsidP="00FF261D">
            <w:pPr>
              <w:spacing w:line="180" w:lineRule="auto"/>
              <w:rPr>
                <w:lang w:val="en-GB"/>
              </w:rPr>
            </w:pPr>
            <w:r w:rsidRPr="00256B54">
              <w:rPr>
                <w:lang w:val="en-GB"/>
              </w:rPr>
              <w:t xml:space="preserve">                         ___________________________________</w:t>
            </w:r>
          </w:p>
        </w:tc>
      </w:tr>
      <w:tr w:rsidR="00236F95" w:rsidRPr="00EB4A6B" w14:paraId="1626C059" w14:textId="77777777" w:rsidTr="00DD5B12">
        <w:trPr>
          <w:gridAfter w:val="3"/>
          <w:wAfter w:w="343" w:type="dxa"/>
          <w:trHeight w:val="20"/>
        </w:trPr>
        <w:tc>
          <w:tcPr>
            <w:tcW w:w="9867" w:type="dxa"/>
            <w:gridSpan w:val="48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2D42FCEA" w14:textId="77777777" w:rsidR="00236F95" w:rsidRPr="00256B54" w:rsidRDefault="00236F95" w:rsidP="000669A6">
            <w:pPr>
              <w:spacing w:line="180" w:lineRule="auto"/>
              <w:rPr>
                <w:sz w:val="12"/>
                <w:szCs w:val="12"/>
                <w:lang w:val="en-GB"/>
              </w:rPr>
            </w:pPr>
          </w:p>
          <w:p w14:paraId="7DED5D71" w14:textId="77777777" w:rsidR="00236F95" w:rsidRPr="00256B54" w:rsidRDefault="00236F95" w:rsidP="000669A6">
            <w:pPr>
              <w:spacing w:line="180" w:lineRule="auto"/>
              <w:rPr>
                <w:sz w:val="12"/>
                <w:szCs w:val="12"/>
                <w:lang w:val="en-GB"/>
              </w:rPr>
            </w:pPr>
          </w:p>
        </w:tc>
      </w:tr>
      <w:tr w:rsidR="00236F95" w:rsidRPr="00256B54" w14:paraId="1379C0F9" w14:textId="77777777" w:rsidTr="00DD5B12">
        <w:tblPrEx>
          <w:tblBorders>
            <w:top w:val="single" w:sz="4" w:space="0" w:color="808080" w:themeColor="background1" w:themeShade="80"/>
          </w:tblBorders>
        </w:tblPrEx>
        <w:trPr>
          <w:gridAfter w:val="2"/>
          <w:wAfter w:w="320" w:type="dxa"/>
          <w:trHeight w:val="340"/>
        </w:trPr>
        <w:tc>
          <w:tcPr>
            <w:tcW w:w="9890" w:type="dxa"/>
            <w:gridSpan w:val="4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DD964" w14:textId="77777777" w:rsidR="00236F95" w:rsidRPr="00256B54" w:rsidRDefault="00256B54" w:rsidP="004765B6">
            <w:pPr>
              <w:pStyle w:val="Liststycke"/>
              <w:numPr>
                <w:ilvl w:val="0"/>
                <w:numId w:val="1"/>
              </w:numPr>
              <w:ind w:left="270" w:hanging="270"/>
              <w:rPr>
                <w:rFonts w:cstheme="minorHAnsi"/>
                <w:b/>
                <w:u w:val="single"/>
                <w:lang w:val="en-GB"/>
              </w:rPr>
            </w:pPr>
            <w:r>
              <w:rPr>
                <w:rFonts w:cstheme="minorHAnsi"/>
                <w:b/>
                <w:u w:val="single"/>
                <w:lang w:val="en-GB"/>
              </w:rPr>
              <w:t xml:space="preserve"> </w:t>
            </w:r>
            <w:r w:rsidRPr="006F7B16">
              <w:rPr>
                <w:rFonts w:cstheme="minorHAnsi"/>
                <w:b/>
                <w:u w:val="single"/>
                <w:lang w:val="en-GB"/>
              </w:rPr>
              <w:t>Where do you keep your naloxon/kit?</w:t>
            </w:r>
          </w:p>
        </w:tc>
      </w:tr>
      <w:tr w:rsidR="00256B54" w:rsidRPr="00B84F11" w14:paraId="4A0F0D8E" w14:textId="77777777" w:rsidTr="00DD5B12">
        <w:tblPrEx>
          <w:tblBorders>
            <w:top w:val="single" w:sz="4" w:space="0" w:color="808080" w:themeColor="background1" w:themeShade="80"/>
          </w:tblBorders>
        </w:tblPrEx>
        <w:trPr>
          <w:gridAfter w:val="2"/>
          <w:wAfter w:w="320" w:type="dxa"/>
          <w:trHeight w:val="340"/>
        </w:trPr>
        <w:tc>
          <w:tcPr>
            <w:tcW w:w="38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CDCA9" w14:textId="77777777" w:rsidR="00256B54" w:rsidRPr="000E6684" w:rsidRDefault="00256B54" w:rsidP="00256B54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237" w:type="dxa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A0ED1" w14:textId="77777777" w:rsidR="00256B54" w:rsidRPr="000E6684" w:rsidRDefault="00256B54" w:rsidP="00256B54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On me/with me</w:t>
            </w:r>
          </w:p>
        </w:tc>
        <w:tc>
          <w:tcPr>
            <w:tcW w:w="42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75673" w14:textId="77777777" w:rsidR="00256B54" w:rsidRPr="000E6684" w:rsidRDefault="00256B54" w:rsidP="00256B54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755" w:type="dxa"/>
            <w:gridSpan w:val="1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C2A2F" w14:textId="77777777" w:rsidR="00256B54" w:rsidRPr="000E6684" w:rsidRDefault="00256B54" w:rsidP="00256B54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At home</w:t>
            </w:r>
          </w:p>
        </w:tc>
        <w:tc>
          <w:tcPr>
            <w:tcW w:w="5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B0D96" w14:textId="77777777" w:rsidR="00256B54" w:rsidRPr="000E6684" w:rsidRDefault="00256B54" w:rsidP="00256B54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539" w:type="dxa"/>
            <w:gridSpan w:val="1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51C65" w14:textId="77777777" w:rsidR="00256B54" w:rsidRPr="000E6684" w:rsidRDefault="00256B54" w:rsidP="00256B54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Other (</w:t>
            </w:r>
            <w:r w:rsidRPr="006F7B16">
              <w:rPr>
                <w:rFonts w:cstheme="minorHAnsi"/>
                <w:i/>
                <w:lang w:val="sv-SE"/>
              </w:rPr>
              <w:t>please describe</w:t>
            </w:r>
            <w:r>
              <w:rPr>
                <w:rFonts w:cstheme="minorHAnsi"/>
                <w:lang w:val="sv-SE"/>
              </w:rPr>
              <w:t>):</w:t>
            </w:r>
          </w:p>
        </w:tc>
      </w:tr>
      <w:tr w:rsidR="00236F95" w:rsidRPr="00AB61FD" w14:paraId="7F1ADF03" w14:textId="77777777" w:rsidTr="00DD5B12">
        <w:tblPrEx>
          <w:tblBorders>
            <w:top w:val="single" w:sz="4" w:space="0" w:color="808080" w:themeColor="background1" w:themeShade="80"/>
          </w:tblBorders>
        </w:tblPrEx>
        <w:trPr>
          <w:gridAfter w:val="2"/>
          <w:wAfter w:w="320" w:type="dxa"/>
          <w:trHeight w:val="113"/>
        </w:trPr>
        <w:tc>
          <w:tcPr>
            <w:tcW w:w="9890" w:type="dxa"/>
            <w:gridSpan w:val="49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E87E9A3" w14:textId="77777777" w:rsidR="00236F95" w:rsidRDefault="00236F95" w:rsidP="00D96D87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236F95" w:rsidRPr="00256B54" w14:paraId="72D440E3" w14:textId="77777777" w:rsidTr="00DD5B12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97" w:type="dxa"/>
          <w:trHeight w:val="340"/>
        </w:trPr>
        <w:tc>
          <w:tcPr>
            <w:tcW w:w="10013" w:type="dxa"/>
            <w:gridSpan w:val="50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44EA7D43" w14:textId="77777777" w:rsidR="00236F95" w:rsidRPr="00256B54" w:rsidRDefault="00256B54" w:rsidP="004765B6">
            <w:pPr>
              <w:pStyle w:val="Liststycke"/>
              <w:numPr>
                <w:ilvl w:val="0"/>
                <w:numId w:val="1"/>
              </w:numPr>
              <w:ind w:left="340" w:hanging="339"/>
              <w:rPr>
                <w:rFonts w:cstheme="minorHAnsi"/>
                <w:b/>
                <w:u w:val="single"/>
                <w:lang w:val="en-GB"/>
              </w:rPr>
            </w:pPr>
            <w:r w:rsidRPr="00123630">
              <w:rPr>
                <w:rFonts w:cstheme="minorHAnsi"/>
                <w:b/>
                <w:u w:val="single"/>
                <w:lang w:val="en-GB"/>
              </w:rPr>
              <w:t>Are you sometimes uncertain of the contents of the drugs you’re using?</w:t>
            </w:r>
          </w:p>
        </w:tc>
      </w:tr>
      <w:tr w:rsidR="00256B54" w:rsidRPr="006C09D4" w14:paraId="5C65B004" w14:textId="77777777" w:rsidTr="00537C1A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97" w:type="dxa"/>
          <w:trHeight w:val="283"/>
        </w:trPr>
        <w:tc>
          <w:tcPr>
            <w:tcW w:w="38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A4497" w14:textId="77777777" w:rsidR="00256B54" w:rsidRPr="00AA63C1" w:rsidRDefault="00256B54" w:rsidP="00256B54">
            <w:pPr>
              <w:ind w:right="-325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64613" w14:textId="77777777" w:rsidR="00256B54" w:rsidRPr="00E137CE" w:rsidRDefault="00256B54" w:rsidP="00256B54">
            <w:pPr>
              <w:rPr>
                <w:lang w:val="sv-SE"/>
              </w:rPr>
            </w:pPr>
            <w:r>
              <w:rPr>
                <w:rFonts w:cstheme="minorHAnsi"/>
                <w:lang w:val="sv-SE"/>
              </w:rPr>
              <w:t>Yes</w:t>
            </w:r>
          </w:p>
        </w:tc>
        <w:tc>
          <w:tcPr>
            <w:tcW w:w="4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B0BFD" w14:textId="77777777" w:rsidR="00256B54" w:rsidRPr="00E137CE" w:rsidRDefault="00256B54" w:rsidP="00256B54">
            <w:pPr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39" w:type="dxa"/>
            <w:gridSpan w:val="1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7AE84" w14:textId="77777777" w:rsidR="00256B54" w:rsidRPr="00FB682F" w:rsidRDefault="00256B54" w:rsidP="00256B54">
            <w:pPr>
              <w:rPr>
                <w:rFonts w:cstheme="minorHAnsi"/>
                <w:lang w:val="sv-SE"/>
              </w:rPr>
            </w:pPr>
            <w:r w:rsidRPr="00AB61FD">
              <w:rPr>
                <w:rFonts w:cstheme="minorHAnsi"/>
                <w:lang w:val="sv-SE"/>
              </w:rPr>
              <w:t>N</w:t>
            </w:r>
            <w:r>
              <w:rPr>
                <w:rFonts w:cstheme="minorHAnsi"/>
                <w:lang w:val="sv-SE"/>
              </w:rPr>
              <w:t>o</w:t>
            </w:r>
          </w:p>
        </w:tc>
        <w:tc>
          <w:tcPr>
            <w:tcW w:w="2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EF457" w14:textId="77777777" w:rsidR="00256B54" w:rsidRPr="00AA63C1" w:rsidRDefault="00256B54" w:rsidP="00256B54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  <w:bookmarkStart w:id="0" w:name="_GoBack"/>
            <w:bookmarkEnd w:id="0"/>
          </w:p>
        </w:tc>
        <w:tc>
          <w:tcPr>
            <w:tcW w:w="2439" w:type="dxa"/>
            <w:gridSpan w:val="1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08725" w14:textId="77777777" w:rsidR="00256B54" w:rsidRPr="00AB61FD" w:rsidRDefault="00256B54" w:rsidP="00256B54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I don’t use drugs</w:t>
            </w:r>
          </w:p>
        </w:tc>
        <w:tc>
          <w:tcPr>
            <w:tcW w:w="42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D729B" w14:textId="77777777" w:rsidR="00256B54" w:rsidRDefault="00256B54" w:rsidP="00256B54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601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267D3" w14:textId="77777777" w:rsidR="00256B54" w:rsidRPr="00123630" w:rsidRDefault="00256B54" w:rsidP="00256B54">
            <w:pPr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 xml:space="preserve">I don’t want to reply </w:t>
            </w:r>
          </w:p>
        </w:tc>
      </w:tr>
      <w:tr w:rsidR="00236F95" w:rsidRPr="00B84F11" w14:paraId="5CD405EB" w14:textId="77777777" w:rsidTr="00DD5B12">
        <w:trPr>
          <w:gridAfter w:val="1"/>
          <w:wAfter w:w="197" w:type="dxa"/>
          <w:trHeight w:val="113"/>
        </w:trPr>
        <w:tc>
          <w:tcPr>
            <w:tcW w:w="10013" w:type="dxa"/>
            <w:gridSpan w:val="50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1E634B" w14:textId="77777777" w:rsidR="00236F95" w:rsidRPr="00256B54" w:rsidRDefault="00236F95" w:rsidP="00D96D87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</w:tbl>
    <w:p w14:paraId="4CF3E1C3" w14:textId="77777777" w:rsidR="00C124F3" w:rsidRDefault="00C124F3">
      <w:r>
        <w:br w:type="page"/>
      </w:r>
    </w:p>
    <w:tbl>
      <w:tblPr>
        <w:tblStyle w:val="Tabellrutnt"/>
        <w:tblW w:w="10013" w:type="dxa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6"/>
        <w:gridCol w:w="659"/>
        <w:gridCol w:w="660"/>
        <w:gridCol w:w="770"/>
        <w:gridCol w:w="756"/>
        <w:gridCol w:w="956"/>
        <w:gridCol w:w="38"/>
        <w:gridCol w:w="118"/>
      </w:tblGrid>
      <w:tr w:rsidR="0092704B" w:rsidRPr="00AB61FD" w14:paraId="0DF68BEF" w14:textId="77777777" w:rsidTr="0092704B">
        <w:trPr>
          <w:gridAfter w:val="2"/>
          <w:wAfter w:w="156" w:type="dxa"/>
          <w:trHeight w:val="113"/>
        </w:trPr>
        <w:tc>
          <w:tcPr>
            <w:tcW w:w="9857" w:type="dxa"/>
            <w:gridSpan w:val="6"/>
            <w:shd w:val="clear" w:color="auto" w:fill="auto"/>
            <w:vAlign w:val="center"/>
          </w:tcPr>
          <w:p w14:paraId="4328C411" w14:textId="77777777" w:rsidR="0092704B" w:rsidRPr="00256B54" w:rsidRDefault="0092704B" w:rsidP="00563BDC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92704B" w:rsidRPr="00A076CE" w14:paraId="03017E99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170"/>
        </w:trPr>
        <w:tc>
          <w:tcPr>
            <w:tcW w:w="6056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62F570" w14:textId="77777777" w:rsidR="0092704B" w:rsidRPr="00256B54" w:rsidRDefault="00256B54" w:rsidP="0092704B">
            <w:pPr>
              <w:pStyle w:val="Liststycke"/>
              <w:numPr>
                <w:ilvl w:val="0"/>
                <w:numId w:val="1"/>
              </w:numPr>
              <w:ind w:left="430" w:hanging="426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  <w:r w:rsidRPr="001165A5">
              <w:rPr>
                <w:rFonts w:cstheme="minorHAnsi"/>
                <w:lang w:val="en-GB"/>
              </w:rPr>
              <w:t xml:space="preserve">Compared with </w:t>
            </w:r>
            <w:r w:rsidRPr="001165A5">
              <w:rPr>
                <w:rFonts w:cstheme="minorHAnsi"/>
                <w:b/>
                <w:lang w:val="en-GB"/>
              </w:rPr>
              <w:t>before</w:t>
            </w:r>
            <w:r w:rsidRPr="001165A5">
              <w:rPr>
                <w:rFonts w:cstheme="minorHAnsi"/>
                <w:lang w:val="en-GB"/>
              </w:rPr>
              <w:t xml:space="preserve"> naloxone training –</w:t>
            </w:r>
            <w:r w:rsidRPr="001165A5">
              <w:rPr>
                <w:rFonts w:cstheme="minorHAnsi"/>
                <w:b/>
                <w:lang w:val="en-GB"/>
              </w:rPr>
              <w:t xml:space="preserve"> How accurate are the following statements when it comes to your situation today?</w:t>
            </w:r>
          </w:p>
        </w:tc>
        <w:tc>
          <w:tcPr>
            <w:tcW w:w="2845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6EAA91" w14:textId="77777777" w:rsidR="0092704B" w:rsidRPr="00537C1A" w:rsidRDefault="0092704B" w:rsidP="00563BDC">
            <w:pPr>
              <w:jc w:val="center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992778E" w14:textId="77777777" w:rsidR="0092704B" w:rsidRPr="00537C1A" w:rsidRDefault="0092704B" w:rsidP="00563BDC">
            <w:pPr>
              <w:jc w:val="center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</w:p>
        </w:tc>
      </w:tr>
      <w:tr w:rsidR="00256B54" w:rsidRPr="00A076CE" w14:paraId="14428C01" w14:textId="77777777" w:rsidTr="00256B54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1232"/>
        </w:trPr>
        <w:tc>
          <w:tcPr>
            <w:tcW w:w="6056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62585F" w14:textId="77777777" w:rsidR="00256B54" w:rsidRPr="00537C1A" w:rsidRDefault="00256B54" w:rsidP="00256B54">
            <w:pPr>
              <w:pStyle w:val="Liststycke"/>
              <w:numPr>
                <w:ilvl w:val="0"/>
                <w:numId w:val="1"/>
              </w:numPr>
              <w:ind w:left="427" w:hanging="426"/>
              <w:rPr>
                <w:rFonts w:cstheme="minorHAnsi"/>
                <w:lang w:val="en-GB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14:paraId="36E51579" w14:textId="77777777" w:rsidR="00256B54" w:rsidRDefault="00256B54" w:rsidP="00256B54">
            <w:pPr>
              <w:ind w:left="113" w:right="113"/>
              <w:rPr>
                <w:rFonts w:cstheme="minorHAnsi"/>
                <w:b/>
                <w:bCs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Completly</w:t>
            </w:r>
          </w:p>
          <w:p w14:paraId="0D758F2A" w14:textId="77777777" w:rsidR="00256B54" w:rsidRPr="003B2993" w:rsidRDefault="00256B54" w:rsidP="00256B54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accurat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14:paraId="7201E751" w14:textId="77777777" w:rsidR="00256B54" w:rsidRPr="003B2993" w:rsidRDefault="00256B54" w:rsidP="00256B54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Almost completl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14:paraId="4E13FCF2" w14:textId="77777777" w:rsidR="00256B54" w:rsidRPr="00092A03" w:rsidRDefault="00256B54" w:rsidP="00256B54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Partly accurt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</w:tcPr>
          <w:p w14:paraId="6FDBA6C1" w14:textId="77777777" w:rsidR="00256B54" w:rsidRPr="00092A03" w:rsidRDefault="00256B54" w:rsidP="00256B54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Not at all accurate</w:t>
            </w:r>
          </w:p>
        </w:tc>
        <w:tc>
          <w:tcPr>
            <w:tcW w:w="994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89927F5" w14:textId="77777777" w:rsidR="00256B54" w:rsidRDefault="00256B54" w:rsidP="00256B54">
            <w:pPr>
              <w:jc w:val="center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lang w:val="sv-SE"/>
              </w:rPr>
              <w:t>Not</w:t>
            </w:r>
          </w:p>
          <w:p w14:paraId="069EC6F0" w14:textId="77777777" w:rsidR="00256B54" w:rsidRPr="003B2993" w:rsidRDefault="00256B54" w:rsidP="00256B54">
            <w:pPr>
              <w:jc w:val="center"/>
              <w:rPr>
                <w:rFonts w:cstheme="minorHAnsi"/>
                <w:b/>
                <w:lang w:val="sv-SE"/>
              </w:rPr>
            </w:pPr>
            <w:r w:rsidRPr="00092A03">
              <w:rPr>
                <w:rFonts w:cstheme="minorHAnsi"/>
                <w:b/>
                <w:lang w:val="sv-SE"/>
              </w:rPr>
              <w:t>relevant</w:t>
            </w:r>
          </w:p>
        </w:tc>
      </w:tr>
      <w:tr w:rsidR="00256B54" w:rsidRPr="004049DC" w14:paraId="122CE138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01B949" w14:textId="77777777" w:rsidR="00256B54" w:rsidRPr="001165A5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m more careful when it comes to mixing drugs today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52E04D4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7C14A7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0312A20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29F733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FD36D2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360AA36B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C8ED65" w14:textId="77777777" w:rsidR="00256B54" w:rsidRPr="00CA6C7B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I dare to take larger doses now when I have access to naloxone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D48238A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3885BE5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13A363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3E7D2E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54ECBB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1F86CC70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2C0AE0" w14:textId="77777777" w:rsidR="00256B54" w:rsidRPr="001165A5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ve thought about switching to smoking heroine rather than injecting, since the latter is more safe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1AA066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2C4346D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C1BE403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06F339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6ADAB0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C91FE1" w14:paraId="27237EE3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5DB490" w14:textId="77777777" w:rsidR="00256B54" w:rsidRPr="004B3FAB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lang w:val="en-GB"/>
              </w:rPr>
              <w:t xml:space="preserve">I never try ”new drugs” when I’m by myself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2E4C3EA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D3CCC6A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07AC14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5547D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B1B96D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24736C73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C7A0B6" w14:textId="77777777" w:rsidR="00256B54" w:rsidRPr="001165A5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m more caref</w:t>
            </w:r>
            <w:r>
              <w:rPr>
                <w:rFonts w:cstheme="minorHAnsi"/>
                <w:bCs/>
                <w:lang w:val="en-GB"/>
              </w:rPr>
              <w:t>ul about quantity and quality of</w:t>
            </w:r>
            <w:r w:rsidRPr="001165A5">
              <w:rPr>
                <w:rFonts w:cstheme="minorHAnsi"/>
                <w:bCs/>
                <w:lang w:val="en-GB"/>
              </w:rPr>
              <w:t xml:space="preserve"> the drug when I haven’t used regularly (i.e. after detox/arrest)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06D1C37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4E0495D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B6B5764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0472AB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AFCDB4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3327CF" w14:paraId="1760EF8D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144D7E" w14:textId="77777777" w:rsidR="00256B54" w:rsidRPr="001165A5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lang w:val="en-GB"/>
              </w:rPr>
              <w:t>I know that I’</w:t>
            </w:r>
            <w:r>
              <w:rPr>
                <w:rFonts w:cstheme="minorHAnsi"/>
                <w:lang w:val="en-GB"/>
              </w:rPr>
              <w:t>m not as resi</w:t>
            </w:r>
            <w:r w:rsidRPr="001165A5">
              <w:rPr>
                <w:rFonts w:cstheme="minorHAnsi"/>
                <w:lang w:val="en-GB"/>
              </w:rPr>
              <w:t>lient when I’m sick (</w:t>
            </w:r>
            <w:r>
              <w:rPr>
                <w:rFonts w:cstheme="minorHAnsi"/>
                <w:lang w:val="en-GB"/>
              </w:rPr>
              <w:t xml:space="preserve">i.e. </w:t>
            </w:r>
            <w:r w:rsidRPr="001165A5">
              <w:rPr>
                <w:rFonts w:cstheme="minorHAnsi"/>
                <w:lang w:val="en-GB"/>
              </w:rPr>
              <w:t>have an infection)</w:t>
            </w:r>
            <w:r>
              <w:rPr>
                <w:rFonts w:cstheme="minorHAnsi"/>
                <w:lang w:val="en-GB"/>
              </w:rPr>
              <w:t xml:space="preserve"> as when I’m healthy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4EDD32F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2CB8804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52DE868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39A74A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D37CA0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3327CF" w14:paraId="37DD1D0B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D2BD80" w14:textId="77777777" w:rsidR="00256B54" w:rsidRPr="004B3FAB" w:rsidRDefault="00256B54" w:rsidP="00256B54">
            <w:pPr>
              <w:rPr>
                <w:rFonts w:cstheme="minorHAnsi"/>
                <w:bCs/>
              </w:rPr>
            </w:pPr>
            <w:r w:rsidRPr="004B3FAB">
              <w:rPr>
                <w:rFonts w:cstheme="minorHAnsi"/>
              </w:rPr>
              <w:t xml:space="preserve">I’m continuing to inject substances meant for oral use, </w:t>
            </w:r>
            <w:r>
              <w:rPr>
                <w:rFonts w:cstheme="minorHAnsi"/>
              </w:rPr>
              <w:t>(</w:t>
            </w:r>
            <w:r w:rsidRPr="004B3FAB">
              <w:rPr>
                <w:rFonts w:cstheme="minorHAnsi"/>
              </w:rPr>
              <w:t xml:space="preserve">i.e. tablets or methadone for oral use)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BBCCA11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4A0BDAC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59964F9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C3771A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BD07B2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3327CF" w14:paraId="38677226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AFFF9F" w14:textId="77777777" w:rsidR="00256B54" w:rsidRPr="004B3FAB" w:rsidRDefault="00256B54" w:rsidP="00256B54">
            <w:pPr>
              <w:rPr>
                <w:rFonts w:cstheme="minorHAnsi"/>
              </w:rPr>
            </w:pPr>
            <w:r w:rsidRPr="004B3FAB">
              <w:rPr>
                <w:rFonts w:cstheme="minorHAnsi"/>
              </w:rPr>
              <w:t>I know that my day-to-day health matters when it comes to how much my body can handle when it comes to drugs and other substance</w:t>
            </w:r>
            <w:r>
              <w:rPr>
                <w:rFonts w:cstheme="minorHAnsi"/>
              </w:rPr>
              <w:t>s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2EE3B52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8669A59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33C0ED7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122506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2325A2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311D5F4D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92DB6A" w14:textId="5F17C482" w:rsidR="00256B54" w:rsidRPr="004B3FAB" w:rsidRDefault="00256B54" w:rsidP="00256B54">
            <w:pPr>
              <w:pStyle w:val="Liststycke"/>
              <w:ind w:left="0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I</w:t>
            </w:r>
            <w:r w:rsidRPr="004B3FAB">
              <w:rPr>
                <w:rFonts w:cstheme="minorHAnsi"/>
                <w:bCs/>
                <w:lang w:val="en-GB"/>
              </w:rPr>
              <w:t xml:space="preserve">f </w:t>
            </w:r>
            <w:r>
              <w:rPr>
                <w:rFonts w:cstheme="minorHAnsi"/>
                <w:bCs/>
                <w:lang w:val="en-GB"/>
              </w:rPr>
              <w:t xml:space="preserve">administering </w:t>
            </w:r>
            <w:r w:rsidRPr="004B3FAB">
              <w:rPr>
                <w:rFonts w:cstheme="minorHAnsi"/>
                <w:bCs/>
                <w:lang w:val="en-GB"/>
              </w:rPr>
              <w:t>naloxone</w:t>
            </w:r>
            <w:r>
              <w:rPr>
                <w:rFonts w:cstheme="minorHAnsi"/>
                <w:bCs/>
                <w:lang w:val="en-GB"/>
              </w:rPr>
              <w:t>,</w:t>
            </w:r>
            <w:r w:rsidRPr="004B3FAB">
              <w:rPr>
                <w:rFonts w:cstheme="minorHAnsi"/>
                <w:bCs/>
                <w:lang w:val="en-GB"/>
              </w:rPr>
              <w:t xml:space="preserve"> I’m afraid of spoiling </w:t>
            </w:r>
            <w:r w:rsidR="00806D57" w:rsidRPr="004B3FAB">
              <w:rPr>
                <w:rFonts w:cstheme="minorHAnsi"/>
                <w:bCs/>
                <w:lang w:val="en-GB"/>
              </w:rPr>
              <w:t>someone’s</w:t>
            </w:r>
            <w:r w:rsidRPr="004B3FAB">
              <w:rPr>
                <w:rFonts w:cstheme="minorHAnsi"/>
                <w:bCs/>
                <w:lang w:val="en-GB"/>
              </w:rPr>
              <w:t xml:space="preserve"> “high”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3F879E0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E6876B1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89E48DB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5DCA43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251182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319B6B39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DDD3DB" w14:textId="77777777" w:rsidR="00256B54" w:rsidRPr="004B3FAB" w:rsidRDefault="00256B54" w:rsidP="00256B5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If witnessing an overdose, I will call an ambulance straight away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F154BF5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F0FAFD9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7D9FA5C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669629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9B4462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1B1BEC5A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6D4918" w14:textId="77777777" w:rsidR="00256B54" w:rsidRPr="004B3FAB" w:rsidRDefault="00256B54" w:rsidP="00256B54">
            <w:pPr>
              <w:pStyle w:val="Liststycke"/>
              <w:ind w:left="0"/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 xml:space="preserve">It feels good being able to help someone who have overdosed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599D9F7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A4B8DB5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F881C5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B4094E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D5A4B1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0B34105C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46E834" w14:textId="77777777" w:rsidR="00256B54" w:rsidRPr="004B3FAB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>I’m afraid of making mistakes when distributing naloxone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046CC83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7208B37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6899DB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743C11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310FB3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265F798A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645417" w14:textId="77777777" w:rsidR="00256B54" w:rsidRPr="004B3FAB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 xml:space="preserve">I can easily identify if someone overdosed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EFAD8D1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85C70F7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D667F8F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3863E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5D24F5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6DB43FB2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7C65D42" w14:textId="77777777" w:rsidR="00256B54" w:rsidRPr="00123630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123630">
              <w:rPr>
                <w:rFonts w:cstheme="minorHAnsi"/>
                <w:bCs/>
                <w:lang w:val="en-GB"/>
              </w:rPr>
              <w:t xml:space="preserve">I’ve informed my friends and family where I keep my naloxone and how to use it.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FF48CE2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3CDA71F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391351E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AF8641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BE5AF5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1C0E5C3F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FC6F93" w14:textId="77777777" w:rsidR="00256B54" w:rsidRPr="00123630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123630">
              <w:rPr>
                <w:rFonts w:cstheme="minorHAnsi"/>
                <w:bCs/>
                <w:lang w:val="en-GB"/>
              </w:rPr>
              <w:t xml:space="preserve">I feel certain that I know what to do in case of witnessing an overdose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D512110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C6E214D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800738C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5D7CFB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9068BA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2B73895B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F5AAF6" w14:textId="6D77E337" w:rsidR="00256B54" w:rsidRPr="00CA6C7B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My view of </w:t>
            </w:r>
            <w:r w:rsidR="00806D57" w:rsidRPr="00CA6C7B">
              <w:rPr>
                <w:rFonts w:cstheme="minorHAnsi"/>
                <w:bCs/>
                <w:lang w:val="en-GB"/>
              </w:rPr>
              <w:t>myself</w:t>
            </w:r>
            <w:r w:rsidRPr="00CA6C7B">
              <w:rPr>
                <w:rFonts w:cstheme="minorHAnsi"/>
                <w:bCs/>
                <w:lang w:val="en-GB"/>
              </w:rPr>
              <w:t xml:space="preserve"> has changed, I can save lives! 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4AC8F0D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AF8A256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F78BB6B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BAF394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1F4A55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56B54" w:rsidRPr="00593071" w14:paraId="7EDA7D72" w14:textId="77777777" w:rsidTr="0092704B">
        <w:tblPrEx>
          <w:tblBorders>
            <w:top w:val="single" w:sz="4" w:space="0" w:color="808080" w:themeColor="background1" w:themeShade="80"/>
          </w:tblBorders>
        </w:tblPrEx>
        <w:trPr>
          <w:gridAfter w:val="1"/>
          <w:wAfter w:w="118" w:type="dxa"/>
          <w:trHeight w:val="227"/>
        </w:trPr>
        <w:tc>
          <w:tcPr>
            <w:tcW w:w="60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691FCF" w14:textId="77777777" w:rsidR="00256B54" w:rsidRPr="00CA6C7B" w:rsidRDefault="00256B54" w:rsidP="00256B54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I feel more of a responsibility now that I have the opportunity </w:t>
            </w:r>
            <w:r>
              <w:rPr>
                <w:rFonts w:cstheme="minorHAnsi"/>
                <w:bCs/>
                <w:lang w:val="en-GB"/>
              </w:rPr>
              <w:t>to save lives.</w:t>
            </w:r>
          </w:p>
        </w:tc>
        <w:tc>
          <w:tcPr>
            <w:tcW w:w="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DF60111" w14:textId="77777777" w:rsidR="00256B54" w:rsidRPr="00092A03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93E435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1A6A8FD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AD9C51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52C84A" w14:textId="77777777" w:rsidR="00256B54" w:rsidRPr="004049DC" w:rsidRDefault="00256B54" w:rsidP="00256B54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236F95" w:rsidRPr="00991FE6" w14:paraId="73C17525" w14:textId="77777777" w:rsidTr="0092704B">
        <w:trPr>
          <w:trHeight w:val="340"/>
        </w:trPr>
        <w:tc>
          <w:tcPr>
            <w:tcW w:w="10013" w:type="dxa"/>
            <w:gridSpan w:val="8"/>
            <w:shd w:val="clear" w:color="auto" w:fill="auto"/>
            <w:vAlign w:val="center"/>
          </w:tcPr>
          <w:p w14:paraId="1F0B71F5" w14:textId="77777777" w:rsidR="00236F95" w:rsidRDefault="00236F95" w:rsidP="00194764">
            <w:pPr>
              <w:ind w:left="4" w:firstLine="426"/>
              <w:rPr>
                <w:rFonts w:cstheme="minorHAnsi"/>
                <w:b/>
                <w:u w:val="single"/>
                <w:lang w:val="sv-SE"/>
              </w:rPr>
            </w:pPr>
          </w:p>
          <w:p w14:paraId="151F7B14" w14:textId="77777777" w:rsidR="00236F95" w:rsidRPr="009E084F" w:rsidRDefault="00256B54" w:rsidP="00194764">
            <w:pPr>
              <w:ind w:left="4" w:firstLine="426"/>
              <w:rPr>
                <w:rFonts w:cstheme="minorHAnsi"/>
                <w:b/>
                <w:u w:val="single"/>
                <w:lang w:val="sv-SE"/>
              </w:rPr>
            </w:pPr>
            <w:r>
              <w:rPr>
                <w:rFonts w:cstheme="minorHAnsi"/>
                <w:b/>
                <w:u w:val="single"/>
                <w:lang w:val="sv-SE"/>
              </w:rPr>
              <w:t>Comments:</w:t>
            </w:r>
          </w:p>
        </w:tc>
      </w:tr>
    </w:tbl>
    <w:p w14:paraId="5FB80633" w14:textId="77777777" w:rsidR="004049DC" w:rsidRPr="00AB61FD" w:rsidRDefault="004049DC" w:rsidP="00226B7B">
      <w:pPr>
        <w:pStyle w:val="Kommentarer"/>
        <w:tabs>
          <w:tab w:val="left" w:pos="3402"/>
        </w:tabs>
        <w:rPr>
          <w:rStyle w:val="Kommentarsreferens"/>
          <w:rFonts w:cstheme="minorHAnsi"/>
          <w:sz w:val="22"/>
          <w:szCs w:val="22"/>
          <w:lang w:val="sv-SE"/>
        </w:rPr>
      </w:pPr>
    </w:p>
    <w:sectPr w:rsidR="004049DC" w:rsidRPr="00AB61FD" w:rsidSect="00DA7D14">
      <w:headerReference w:type="default" r:id="rId8"/>
      <w:footerReference w:type="default" r:id="rId9"/>
      <w:pgSz w:w="12240" w:h="15840"/>
      <w:pgMar w:top="1440" w:right="1440" w:bottom="993" w:left="1440" w:header="283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A0226" w14:textId="77777777" w:rsidR="00563BDC" w:rsidRDefault="00563BDC" w:rsidP="00DC7A07">
      <w:pPr>
        <w:spacing w:after="0" w:line="240" w:lineRule="auto"/>
      </w:pPr>
      <w:r>
        <w:separator/>
      </w:r>
    </w:p>
  </w:endnote>
  <w:endnote w:type="continuationSeparator" w:id="0">
    <w:p w14:paraId="0FE1E535" w14:textId="77777777" w:rsidR="00563BDC" w:rsidRDefault="00563BDC" w:rsidP="00DC7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0576214"/>
      <w:docPartObj>
        <w:docPartGallery w:val="Page Numbers (Bottom of Page)"/>
        <w:docPartUnique/>
      </w:docPartObj>
    </w:sdtPr>
    <w:sdtEndPr/>
    <w:sdtContent>
      <w:p w14:paraId="1B21E8D4" w14:textId="77777777" w:rsidR="00563BDC" w:rsidRDefault="00563BD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7C1A" w:rsidRPr="00537C1A">
          <w:rPr>
            <w:noProof/>
            <w:lang w:val="sv-SE"/>
          </w:rPr>
          <w:t>1</w:t>
        </w:r>
        <w:r>
          <w:fldChar w:fldCharType="end"/>
        </w:r>
      </w:p>
    </w:sdtContent>
  </w:sdt>
  <w:p w14:paraId="7EEDC150" w14:textId="77777777" w:rsidR="00563BDC" w:rsidRDefault="00563BDC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F6CB4" w14:textId="77777777" w:rsidR="00563BDC" w:rsidRDefault="00563BDC" w:rsidP="00DC7A07">
      <w:pPr>
        <w:spacing w:after="0" w:line="240" w:lineRule="auto"/>
      </w:pPr>
      <w:r>
        <w:separator/>
      </w:r>
    </w:p>
  </w:footnote>
  <w:footnote w:type="continuationSeparator" w:id="0">
    <w:p w14:paraId="70FCB056" w14:textId="77777777" w:rsidR="00563BDC" w:rsidRDefault="00563BDC" w:rsidP="00DC7A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03487" w14:textId="77777777" w:rsidR="00563BDC" w:rsidRPr="00DA7D14" w:rsidRDefault="00563BDC">
    <w:pPr>
      <w:pStyle w:val="Sidhuvud"/>
      <w:rPr>
        <w:sz w:val="120"/>
        <w:szCs w:val="120"/>
        <w:lang w:val="sv-SE"/>
      </w:rPr>
    </w:pPr>
    <w:r>
      <w:tab/>
    </w:r>
    <w:r>
      <w:tab/>
    </w:r>
    <w:r w:rsidRPr="00DA7D14">
      <w:rPr>
        <w:sz w:val="120"/>
        <w:szCs w:val="120"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1269"/>
    <w:multiLevelType w:val="hybridMultilevel"/>
    <w:tmpl w:val="E4BEFD70"/>
    <w:lvl w:ilvl="0" w:tplc="D3BC60A4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C23C3"/>
    <w:multiLevelType w:val="hybridMultilevel"/>
    <w:tmpl w:val="C492B764"/>
    <w:lvl w:ilvl="0" w:tplc="A224BF20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934E7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F48FF"/>
    <w:multiLevelType w:val="hybridMultilevel"/>
    <w:tmpl w:val="C00ACF2E"/>
    <w:lvl w:ilvl="0" w:tplc="623ABAB2">
      <w:start w:val="2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9C6D79"/>
    <w:multiLevelType w:val="hybridMultilevel"/>
    <w:tmpl w:val="E982CC5A"/>
    <w:lvl w:ilvl="0" w:tplc="041D0017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C4FAE"/>
    <w:multiLevelType w:val="hybridMultilevel"/>
    <w:tmpl w:val="18A27DEC"/>
    <w:lvl w:ilvl="0" w:tplc="041D0017">
      <w:start w:val="3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AB3DD1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184B27"/>
    <w:multiLevelType w:val="hybridMultilevel"/>
    <w:tmpl w:val="B20C09A2"/>
    <w:lvl w:ilvl="0" w:tplc="954E6066">
      <w:start w:val="10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D51214"/>
    <w:multiLevelType w:val="hybridMultilevel"/>
    <w:tmpl w:val="8050DDB4"/>
    <w:lvl w:ilvl="0" w:tplc="041D0017">
      <w:start w:val="2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0C6AD3"/>
    <w:multiLevelType w:val="hybridMultilevel"/>
    <w:tmpl w:val="0806459A"/>
    <w:lvl w:ilvl="0" w:tplc="A7BE9002">
      <w:start w:val="21"/>
      <w:numFmt w:val="bullet"/>
      <w:lvlText w:val=""/>
      <w:lvlJc w:val="left"/>
      <w:pPr>
        <w:ind w:left="785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0" w15:restartNumberingAfterBreak="0">
    <w:nsid w:val="152F6E4A"/>
    <w:multiLevelType w:val="hybridMultilevel"/>
    <w:tmpl w:val="C630D306"/>
    <w:lvl w:ilvl="0" w:tplc="F5F6A202">
      <w:start w:val="3"/>
      <w:numFmt w:val="low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54C34B1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0A6B6A"/>
    <w:multiLevelType w:val="hybridMultilevel"/>
    <w:tmpl w:val="BDD2CDC4"/>
    <w:lvl w:ilvl="0" w:tplc="5A2A754E">
      <w:start w:val="3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392177"/>
    <w:multiLevelType w:val="hybridMultilevel"/>
    <w:tmpl w:val="0C66265E"/>
    <w:lvl w:ilvl="0" w:tplc="022A67E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98416F"/>
    <w:multiLevelType w:val="hybridMultilevel"/>
    <w:tmpl w:val="046ABF12"/>
    <w:lvl w:ilvl="0" w:tplc="9CD6507A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516FD4"/>
    <w:multiLevelType w:val="hybridMultilevel"/>
    <w:tmpl w:val="B9A80C18"/>
    <w:lvl w:ilvl="0" w:tplc="041D000F">
      <w:start w:val="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EB6604"/>
    <w:multiLevelType w:val="hybridMultilevel"/>
    <w:tmpl w:val="06D44356"/>
    <w:lvl w:ilvl="0" w:tplc="041D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EB3E9E"/>
    <w:multiLevelType w:val="hybridMultilevel"/>
    <w:tmpl w:val="E058128C"/>
    <w:lvl w:ilvl="0" w:tplc="FDFA2C7C">
      <w:start w:val="4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487387"/>
    <w:multiLevelType w:val="hybridMultilevel"/>
    <w:tmpl w:val="CDC6A836"/>
    <w:lvl w:ilvl="0" w:tplc="DC8A19BE">
      <w:start w:val="3"/>
      <w:numFmt w:val="lowerLetter"/>
      <w:lvlText w:val="%1."/>
      <w:lvlJc w:val="left"/>
      <w:pPr>
        <w:ind w:left="69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16" w:hanging="360"/>
      </w:pPr>
    </w:lvl>
    <w:lvl w:ilvl="2" w:tplc="041D001B" w:tentative="1">
      <w:start w:val="1"/>
      <w:numFmt w:val="lowerRoman"/>
      <w:lvlText w:val="%3."/>
      <w:lvlJc w:val="right"/>
      <w:pPr>
        <w:ind w:left="2136" w:hanging="180"/>
      </w:pPr>
    </w:lvl>
    <w:lvl w:ilvl="3" w:tplc="041D000F" w:tentative="1">
      <w:start w:val="1"/>
      <w:numFmt w:val="decimal"/>
      <w:lvlText w:val="%4."/>
      <w:lvlJc w:val="left"/>
      <w:pPr>
        <w:ind w:left="2856" w:hanging="360"/>
      </w:pPr>
    </w:lvl>
    <w:lvl w:ilvl="4" w:tplc="041D0019" w:tentative="1">
      <w:start w:val="1"/>
      <w:numFmt w:val="lowerLetter"/>
      <w:lvlText w:val="%5."/>
      <w:lvlJc w:val="left"/>
      <w:pPr>
        <w:ind w:left="3576" w:hanging="360"/>
      </w:pPr>
    </w:lvl>
    <w:lvl w:ilvl="5" w:tplc="041D001B" w:tentative="1">
      <w:start w:val="1"/>
      <w:numFmt w:val="lowerRoman"/>
      <w:lvlText w:val="%6."/>
      <w:lvlJc w:val="right"/>
      <w:pPr>
        <w:ind w:left="4296" w:hanging="180"/>
      </w:pPr>
    </w:lvl>
    <w:lvl w:ilvl="6" w:tplc="041D000F" w:tentative="1">
      <w:start w:val="1"/>
      <w:numFmt w:val="decimal"/>
      <w:lvlText w:val="%7."/>
      <w:lvlJc w:val="left"/>
      <w:pPr>
        <w:ind w:left="5016" w:hanging="360"/>
      </w:pPr>
    </w:lvl>
    <w:lvl w:ilvl="7" w:tplc="041D0019" w:tentative="1">
      <w:start w:val="1"/>
      <w:numFmt w:val="lowerLetter"/>
      <w:lvlText w:val="%8."/>
      <w:lvlJc w:val="left"/>
      <w:pPr>
        <w:ind w:left="5736" w:hanging="360"/>
      </w:pPr>
    </w:lvl>
    <w:lvl w:ilvl="8" w:tplc="041D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19" w15:restartNumberingAfterBreak="0">
    <w:nsid w:val="3FAE4961"/>
    <w:multiLevelType w:val="hybridMultilevel"/>
    <w:tmpl w:val="C630D306"/>
    <w:lvl w:ilvl="0" w:tplc="F5F6A202">
      <w:start w:val="3"/>
      <w:numFmt w:val="low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FB94A7C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E316A1"/>
    <w:multiLevelType w:val="multilevel"/>
    <w:tmpl w:val="038EDD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F26F02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CB5321"/>
    <w:multiLevelType w:val="hybridMultilevel"/>
    <w:tmpl w:val="08E0F470"/>
    <w:lvl w:ilvl="0" w:tplc="041D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722032"/>
    <w:multiLevelType w:val="hybridMultilevel"/>
    <w:tmpl w:val="6E3C87F2"/>
    <w:lvl w:ilvl="0" w:tplc="9A86B01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F24979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ED7712"/>
    <w:multiLevelType w:val="hybridMultilevel"/>
    <w:tmpl w:val="C00ACF2E"/>
    <w:lvl w:ilvl="0" w:tplc="623ABAB2">
      <w:start w:val="2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0F5B08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18031E"/>
    <w:multiLevelType w:val="hybridMultilevel"/>
    <w:tmpl w:val="ED267B74"/>
    <w:lvl w:ilvl="0" w:tplc="C2C23648">
      <w:start w:val="1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F80F4A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5E71E2"/>
    <w:multiLevelType w:val="hybridMultilevel"/>
    <w:tmpl w:val="14742A72"/>
    <w:lvl w:ilvl="0" w:tplc="64A46A0E">
      <w:start w:val="2"/>
      <w:numFmt w:val="low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FE70B4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512A9B"/>
    <w:multiLevelType w:val="hybridMultilevel"/>
    <w:tmpl w:val="EB1E9CEA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1E7989"/>
    <w:multiLevelType w:val="hybridMultilevel"/>
    <w:tmpl w:val="40F6952A"/>
    <w:lvl w:ilvl="0" w:tplc="130E443C">
      <w:start w:val="2"/>
      <w:numFmt w:val="lowerLetter"/>
      <w:lvlText w:val="%1)"/>
      <w:lvlJc w:val="left"/>
      <w:pPr>
        <w:ind w:left="1080" w:hanging="360"/>
      </w:pPr>
      <w:rPr>
        <w:rFonts w:cstheme="minorHAns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CDF74C8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D86E91"/>
    <w:multiLevelType w:val="hybridMultilevel"/>
    <w:tmpl w:val="5BB24A20"/>
    <w:lvl w:ilvl="0" w:tplc="212E4F4E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2A0DF0"/>
    <w:multiLevelType w:val="hybridMultilevel"/>
    <w:tmpl w:val="5B0C5AFE"/>
    <w:lvl w:ilvl="0" w:tplc="041D000F">
      <w:start w:val="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D328B6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33133B"/>
    <w:multiLevelType w:val="hybridMultilevel"/>
    <w:tmpl w:val="14764B70"/>
    <w:lvl w:ilvl="0" w:tplc="490A8468">
      <w:start w:val="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41D0019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6"/>
  </w:num>
  <w:num w:numId="2">
    <w:abstractNumId w:val="9"/>
  </w:num>
  <w:num w:numId="3">
    <w:abstractNumId w:val="21"/>
  </w:num>
  <w:num w:numId="4">
    <w:abstractNumId w:val="30"/>
  </w:num>
  <w:num w:numId="5">
    <w:abstractNumId w:val="6"/>
  </w:num>
  <w:num w:numId="6">
    <w:abstractNumId w:val="32"/>
  </w:num>
  <w:num w:numId="7">
    <w:abstractNumId w:val="11"/>
  </w:num>
  <w:num w:numId="8">
    <w:abstractNumId w:val="27"/>
  </w:num>
  <w:num w:numId="9">
    <w:abstractNumId w:val="34"/>
  </w:num>
  <w:num w:numId="10">
    <w:abstractNumId w:val="15"/>
  </w:num>
  <w:num w:numId="11">
    <w:abstractNumId w:val="36"/>
  </w:num>
  <w:num w:numId="12">
    <w:abstractNumId w:val="18"/>
  </w:num>
  <w:num w:numId="13">
    <w:abstractNumId w:val="14"/>
  </w:num>
  <w:num w:numId="14">
    <w:abstractNumId w:val="16"/>
  </w:num>
  <w:num w:numId="15">
    <w:abstractNumId w:val="38"/>
  </w:num>
  <w:num w:numId="16">
    <w:abstractNumId w:val="4"/>
  </w:num>
  <w:num w:numId="17">
    <w:abstractNumId w:val="26"/>
  </w:num>
  <w:num w:numId="18">
    <w:abstractNumId w:val="7"/>
  </w:num>
  <w:num w:numId="19">
    <w:abstractNumId w:val="28"/>
  </w:num>
  <w:num w:numId="20">
    <w:abstractNumId w:val="3"/>
  </w:num>
  <w:num w:numId="21">
    <w:abstractNumId w:val="24"/>
  </w:num>
  <w:num w:numId="22">
    <w:abstractNumId w:val="13"/>
  </w:num>
  <w:num w:numId="23">
    <w:abstractNumId w:val="0"/>
  </w:num>
  <w:num w:numId="24">
    <w:abstractNumId w:val="23"/>
  </w:num>
  <w:num w:numId="25">
    <w:abstractNumId w:val="35"/>
  </w:num>
  <w:num w:numId="26">
    <w:abstractNumId w:val="33"/>
  </w:num>
  <w:num w:numId="27">
    <w:abstractNumId w:val="8"/>
  </w:num>
  <w:num w:numId="28">
    <w:abstractNumId w:val="10"/>
  </w:num>
  <w:num w:numId="29">
    <w:abstractNumId w:val="22"/>
  </w:num>
  <w:num w:numId="30">
    <w:abstractNumId w:val="19"/>
  </w:num>
  <w:num w:numId="31">
    <w:abstractNumId w:val="2"/>
  </w:num>
  <w:num w:numId="32">
    <w:abstractNumId w:val="37"/>
  </w:num>
  <w:num w:numId="33">
    <w:abstractNumId w:val="12"/>
  </w:num>
  <w:num w:numId="34">
    <w:abstractNumId w:val="17"/>
  </w:num>
  <w:num w:numId="35">
    <w:abstractNumId w:val="25"/>
  </w:num>
  <w:num w:numId="36">
    <w:abstractNumId w:val="1"/>
  </w:num>
  <w:num w:numId="37">
    <w:abstractNumId w:val="29"/>
  </w:num>
  <w:num w:numId="38">
    <w:abstractNumId w:val="5"/>
  </w:num>
  <w:num w:numId="39">
    <w:abstractNumId w:val="20"/>
  </w:num>
  <w:num w:numId="40">
    <w:abstractNumId w:val="3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8E"/>
    <w:rsid w:val="00006B86"/>
    <w:rsid w:val="00015FA1"/>
    <w:rsid w:val="00016123"/>
    <w:rsid w:val="00024FE0"/>
    <w:rsid w:val="00025001"/>
    <w:rsid w:val="00026039"/>
    <w:rsid w:val="0002651A"/>
    <w:rsid w:val="00027D38"/>
    <w:rsid w:val="00032320"/>
    <w:rsid w:val="00032DBC"/>
    <w:rsid w:val="000458AC"/>
    <w:rsid w:val="00046F17"/>
    <w:rsid w:val="00063985"/>
    <w:rsid w:val="00063C10"/>
    <w:rsid w:val="000669A6"/>
    <w:rsid w:val="000746DB"/>
    <w:rsid w:val="00084876"/>
    <w:rsid w:val="0008566C"/>
    <w:rsid w:val="000879AA"/>
    <w:rsid w:val="00093E05"/>
    <w:rsid w:val="000A6DE7"/>
    <w:rsid w:val="000B2DC0"/>
    <w:rsid w:val="000B4787"/>
    <w:rsid w:val="000B75D5"/>
    <w:rsid w:val="000C31BF"/>
    <w:rsid w:val="000D253F"/>
    <w:rsid w:val="000E01A2"/>
    <w:rsid w:val="000E1D80"/>
    <w:rsid w:val="000E1F8D"/>
    <w:rsid w:val="000E2939"/>
    <w:rsid w:val="000E5A41"/>
    <w:rsid w:val="000E6355"/>
    <w:rsid w:val="000F11AD"/>
    <w:rsid w:val="000F2E1D"/>
    <w:rsid w:val="0010052D"/>
    <w:rsid w:val="00112D6C"/>
    <w:rsid w:val="0011670C"/>
    <w:rsid w:val="00121FFF"/>
    <w:rsid w:val="001301B8"/>
    <w:rsid w:val="00130C8B"/>
    <w:rsid w:val="001315C1"/>
    <w:rsid w:val="00131944"/>
    <w:rsid w:val="001332C8"/>
    <w:rsid w:val="00143ECA"/>
    <w:rsid w:val="0015178D"/>
    <w:rsid w:val="00152D53"/>
    <w:rsid w:val="00154C97"/>
    <w:rsid w:val="00157D8F"/>
    <w:rsid w:val="001634B6"/>
    <w:rsid w:val="001646E6"/>
    <w:rsid w:val="00183B4D"/>
    <w:rsid w:val="00183B5A"/>
    <w:rsid w:val="001932A3"/>
    <w:rsid w:val="00194764"/>
    <w:rsid w:val="00194F86"/>
    <w:rsid w:val="001974E0"/>
    <w:rsid w:val="001A0274"/>
    <w:rsid w:val="001A488C"/>
    <w:rsid w:val="001A4CD4"/>
    <w:rsid w:val="001B007C"/>
    <w:rsid w:val="001B0788"/>
    <w:rsid w:val="001B46D6"/>
    <w:rsid w:val="001B5A06"/>
    <w:rsid w:val="001D1FAC"/>
    <w:rsid w:val="001D2ACF"/>
    <w:rsid w:val="001D7026"/>
    <w:rsid w:val="001D7EE9"/>
    <w:rsid w:val="001E3538"/>
    <w:rsid w:val="001E740C"/>
    <w:rsid w:val="001F3884"/>
    <w:rsid w:val="00200044"/>
    <w:rsid w:val="00200A98"/>
    <w:rsid w:val="00210A72"/>
    <w:rsid w:val="0021743E"/>
    <w:rsid w:val="00224D9C"/>
    <w:rsid w:val="00226B7B"/>
    <w:rsid w:val="0023089E"/>
    <w:rsid w:val="00236F95"/>
    <w:rsid w:val="00247593"/>
    <w:rsid w:val="00256B54"/>
    <w:rsid w:val="0025708D"/>
    <w:rsid w:val="00264ECF"/>
    <w:rsid w:val="00286716"/>
    <w:rsid w:val="00286C1A"/>
    <w:rsid w:val="00287232"/>
    <w:rsid w:val="00292337"/>
    <w:rsid w:val="00293121"/>
    <w:rsid w:val="00296F7C"/>
    <w:rsid w:val="002A0126"/>
    <w:rsid w:val="002A05FC"/>
    <w:rsid w:val="002B110C"/>
    <w:rsid w:val="002C1085"/>
    <w:rsid w:val="002D2743"/>
    <w:rsid w:val="002D6C12"/>
    <w:rsid w:val="002D73A2"/>
    <w:rsid w:val="002F6D19"/>
    <w:rsid w:val="002F75B5"/>
    <w:rsid w:val="00306262"/>
    <w:rsid w:val="003063F8"/>
    <w:rsid w:val="00310B61"/>
    <w:rsid w:val="0031240E"/>
    <w:rsid w:val="00315AA8"/>
    <w:rsid w:val="003168CF"/>
    <w:rsid w:val="00322801"/>
    <w:rsid w:val="00346443"/>
    <w:rsid w:val="003533DF"/>
    <w:rsid w:val="00361414"/>
    <w:rsid w:val="00363323"/>
    <w:rsid w:val="00365729"/>
    <w:rsid w:val="00381463"/>
    <w:rsid w:val="00383801"/>
    <w:rsid w:val="00386F39"/>
    <w:rsid w:val="0039057D"/>
    <w:rsid w:val="0039409A"/>
    <w:rsid w:val="00397B5B"/>
    <w:rsid w:val="003A34AD"/>
    <w:rsid w:val="003A3C5E"/>
    <w:rsid w:val="003A6BE4"/>
    <w:rsid w:val="003B05FB"/>
    <w:rsid w:val="003B2993"/>
    <w:rsid w:val="003B6738"/>
    <w:rsid w:val="003C7315"/>
    <w:rsid w:val="003D137F"/>
    <w:rsid w:val="003D24B3"/>
    <w:rsid w:val="003E593D"/>
    <w:rsid w:val="003F0B62"/>
    <w:rsid w:val="00403779"/>
    <w:rsid w:val="004049DC"/>
    <w:rsid w:val="004104FC"/>
    <w:rsid w:val="00410D49"/>
    <w:rsid w:val="004127C4"/>
    <w:rsid w:val="00414A38"/>
    <w:rsid w:val="0042177C"/>
    <w:rsid w:val="00424077"/>
    <w:rsid w:val="0043092E"/>
    <w:rsid w:val="00433AB5"/>
    <w:rsid w:val="004406FC"/>
    <w:rsid w:val="00456356"/>
    <w:rsid w:val="00461662"/>
    <w:rsid w:val="0046506A"/>
    <w:rsid w:val="0046547F"/>
    <w:rsid w:val="00465551"/>
    <w:rsid w:val="004739B7"/>
    <w:rsid w:val="00474E5B"/>
    <w:rsid w:val="00475BB7"/>
    <w:rsid w:val="004765B6"/>
    <w:rsid w:val="00476A90"/>
    <w:rsid w:val="00481DE1"/>
    <w:rsid w:val="00482762"/>
    <w:rsid w:val="00492350"/>
    <w:rsid w:val="0049239C"/>
    <w:rsid w:val="00494A03"/>
    <w:rsid w:val="004961F3"/>
    <w:rsid w:val="004B06B7"/>
    <w:rsid w:val="004B4769"/>
    <w:rsid w:val="004D0E0E"/>
    <w:rsid w:val="004E1F4B"/>
    <w:rsid w:val="004E7068"/>
    <w:rsid w:val="004F1226"/>
    <w:rsid w:val="004F33DD"/>
    <w:rsid w:val="004F47AD"/>
    <w:rsid w:val="004F6973"/>
    <w:rsid w:val="0051330B"/>
    <w:rsid w:val="00523B72"/>
    <w:rsid w:val="00530EEE"/>
    <w:rsid w:val="00537C1A"/>
    <w:rsid w:val="00552723"/>
    <w:rsid w:val="00555440"/>
    <w:rsid w:val="00556044"/>
    <w:rsid w:val="0055684A"/>
    <w:rsid w:val="00563BDC"/>
    <w:rsid w:val="00565E48"/>
    <w:rsid w:val="0057152C"/>
    <w:rsid w:val="005726F7"/>
    <w:rsid w:val="005739F2"/>
    <w:rsid w:val="0057527E"/>
    <w:rsid w:val="00576AF6"/>
    <w:rsid w:val="00591010"/>
    <w:rsid w:val="005920DE"/>
    <w:rsid w:val="00593003"/>
    <w:rsid w:val="00593071"/>
    <w:rsid w:val="005A0204"/>
    <w:rsid w:val="005A135C"/>
    <w:rsid w:val="005A1D30"/>
    <w:rsid w:val="005B617E"/>
    <w:rsid w:val="005C3447"/>
    <w:rsid w:val="005C73B2"/>
    <w:rsid w:val="005D05F8"/>
    <w:rsid w:val="005D0EEE"/>
    <w:rsid w:val="005D2A3E"/>
    <w:rsid w:val="005D3AB3"/>
    <w:rsid w:val="005D5018"/>
    <w:rsid w:val="005D6D5C"/>
    <w:rsid w:val="005E5A2E"/>
    <w:rsid w:val="005E6A4D"/>
    <w:rsid w:val="005E6BD9"/>
    <w:rsid w:val="005F3138"/>
    <w:rsid w:val="005F5E03"/>
    <w:rsid w:val="00601350"/>
    <w:rsid w:val="006051C6"/>
    <w:rsid w:val="0060595F"/>
    <w:rsid w:val="00612E76"/>
    <w:rsid w:val="0061520F"/>
    <w:rsid w:val="0061732E"/>
    <w:rsid w:val="00617336"/>
    <w:rsid w:val="0062443C"/>
    <w:rsid w:val="00625F91"/>
    <w:rsid w:val="00635BC1"/>
    <w:rsid w:val="00635D73"/>
    <w:rsid w:val="0063725B"/>
    <w:rsid w:val="00640CFC"/>
    <w:rsid w:val="00641CED"/>
    <w:rsid w:val="00651550"/>
    <w:rsid w:val="00662344"/>
    <w:rsid w:val="0066254B"/>
    <w:rsid w:val="0066555B"/>
    <w:rsid w:val="00683EEE"/>
    <w:rsid w:val="006966B5"/>
    <w:rsid w:val="00696C06"/>
    <w:rsid w:val="006A19DC"/>
    <w:rsid w:val="006A1C11"/>
    <w:rsid w:val="006A3221"/>
    <w:rsid w:val="006A7199"/>
    <w:rsid w:val="006C54C9"/>
    <w:rsid w:val="006C5C9F"/>
    <w:rsid w:val="006D4FCD"/>
    <w:rsid w:val="006E1945"/>
    <w:rsid w:val="006F2F83"/>
    <w:rsid w:val="007123B4"/>
    <w:rsid w:val="007148AB"/>
    <w:rsid w:val="00717F4F"/>
    <w:rsid w:val="00720392"/>
    <w:rsid w:val="00726444"/>
    <w:rsid w:val="007406E4"/>
    <w:rsid w:val="007500E9"/>
    <w:rsid w:val="0075080D"/>
    <w:rsid w:val="00751454"/>
    <w:rsid w:val="00752003"/>
    <w:rsid w:val="00757D64"/>
    <w:rsid w:val="00763461"/>
    <w:rsid w:val="00766D18"/>
    <w:rsid w:val="00772D47"/>
    <w:rsid w:val="00772F25"/>
    <w:rsid w:val="007730CC"/>
    <w:rsid w:val="00792FD3"/>
    <w:rsid w:val="007A6148"/>
    <w:rsid w:val="007B0DCF"/>
    <w:rsid w:val="007B19D8"/>
    <w:rsid w:val="007B304B"/>
    <w:rsid w:val="007B376A"/>
    <w:rsid w:val="007B5C1F"/>
    <w:rsid w:val="007B5C5F"/>
    <w:rsid w:val="007B683B"/>
    <w:rsid w:val="007C7EF7"/>
    <w:rsid w:val="007D2569"/>
    <w:rsid w:val="007D3BBF"/>
    <w:rsid w:val="007F2196"/>
    <w:rsid w:val="007F2832"/>
    <w:rsid w:val="007F2A8F"/>
    <w:rsid w:val="008014CB"/>
    <w:rsid w:val="008028A1"/>
    <w:rsid w:val="00805189"/>
    <w:rsid w:val="00806D57"/>
    <w:rsid w:val="00812921"/>
    <w:rsid w:val="00834941"/>
    <w:rsid w:val="008363B0"/>
    <w:rsid w:val="008453C2"/>
    <w:rsid w:val="0085122A"/>
    <w:rsid w:val="00854817"/>
    <w:rsid w:val="00873143"/>
    <w:rsid w:val="0088209A"/>
    <w:rsid w:val="0088446E"/>
    <w:rsid w:val="00887713"/>
    <w:rsid w:val="008901F6"/>
    <w:rsid w:val="00890B26"/>
    <w:rsid w:val="00891F4A"/>
    <w:rsid w:val="00893D44"/>
    <w:rsid w:val="00896797"/>
    <w:rsid w:val="00896E70"/>
    <w:rsid w:val="008C18A9"/>
    <w:rsid w:val="008C19DE"/>
    <w:rsid w:val="008C5FE1"/>
    <w:rsid w:val="008C60F2"/>
    <w:rsid w:val="008D1218"/>
    <w:rsid w:val="008D4B07"/>
    <w:rsid w:val="008D585A"/>
    <w:rsid w:val="008D6FE0"/>
    <w:rsid w:val="008E4950"/>
    <w:rsid w:val="008F2462"/>
    <w:rsid w:val="008F38B5"/>
    <w:rsid w:val="008F675C"/>
    <w:rsid w:val="009007D7"/>
    <w:rsid w:val="00902E95"/>
    <w:rsid w:val="009231FF"/>
    <w:rsid w:val="0092704B"/>
    <w:rsid w:val="00932D8F"/>
    <w:rsid w:val="00936141"/>
    <w:rsid w:val="00942CB9"/>
    <w:rsid w:val="009435C3"/>
    <w:rsid w:val="0094636F"/>
    <w:rsid w:val="009534C3"/>
    <w:rsid w:val="009543C7"/>
    <w:rsid w:val="0096545C"/>
    <w:rsid w:val="00965CDD"/>
    <w:rsid w:val="00971EE6"/>
    <w:rsid w:val="00973D3C"/>
    <w:rsid w:val="009813BD"/>
    <w:rsid w:val="00990423"/>
    <w:rsid w:val="00991FE6"/>
    <w:rsid w:val="00992642"/>
    <w:rsid w:val="009A3F2E"/>
    <w:rsid w:val="009A6458"/>
    <w:rsid w:val="009C228F"/>
    <w:rsid w:val="009C2BC5"/>
    <w:rsid w:val="009C3276"/>
    <w:rsid w:val="009D014D"/>
    <w:rsid w:val="009D1C29"/>
    <w:rsid w:val="009D70BE"/>
    <w:rsid w:val="009E084F"/>
    <w:rsid w:val="009E1104"/>
    <w:rsid w:val="009E396D"/>
    <w:rsid w:val="009E7895"/>
    <w:rsid w:val="009F6D9C"/>
    <w:rsid w:val="00A01903"/>
    <w:rsid w:val="00A076CE"/>
    <w:rsid w:val="00A11AEF"/>
    <w:rsid w:val="00A174AC"/>
    <w:rsid w:val="00A3357B"/>
    <w:rsid w:val="00A42F6E"/>
    <w:rsid w:val="00A466E9"/>
    <w:rsid w:val="00A52D5F"/>
    <w:rsid w:val="00A55C3A"/>
    <w:rsid w:val="00A56E0F"/>
    <w:rsid w:val="00A61018"/>
    <w:rsid w:val="00A6382D"/>
    <w:rsid w:val="00A6582A"/>
    <w:rsid w:val="00A80BC3"/>
    <w:rsid w:val="00A90BC2"/>
    <w:rsid w:val="00A9119B"/>
    <w:rsid w:val="00A952E3"/>
    <w:rsid w:val="00AA63C1"/>
    <w:rsid w:val="00AA7606"/>
    <w:rsid w:val="00AB1AB7"/>
    <w:rsid w:val="00AB2DAE"/>
    <w:rsid w:val="00AB61FD"/>
    <w:rsid w:val="00AB6338"/>
    <w:rsid w:val="00AB7701"/>
    <w:rsid w:val="00AD2D0D"/>
    <w:rsid w:val="00AD3BA2"/>
    <w:rsid w:val="00AD750C"/>
    <w:rsid w:val="00AF0C17"/>
    <w:rsid w:val="00B05EBF"/>
    <w:rsid w:val="00B06129"/>
    <w:rsid w:val="00B064ED"/>
    <w:rsid w:val="00B06B3A"/>
    <w:rsid w:val="00B07A1C"/>
    <w:rsid w:val="00B2494A"/>
    <w:rsid w:val="00B41283"/>
    <w:rsid w:val="00B429C2"/>
    <w:rsid w:val="00B55E7E"/>
    <w:rsid w:val="00B57AA7"/>
    <w:rsid w:val="00B57ACA"/>
    <w:rsid w:val="00B657B8"/>
    <w:rsid w:val="00B7480F"/>
    <w:rsid w:val="00B74B38"/>
    <w:rsid w:val="00B74C7D"/>
    <w:rsid w:val="00B76306"/>
    <w:rsid w:val="00B837B7"/>
    <w:rsid w:val="00B83D07"/>
    <w:rsid w:val="00B84F11"/>
    <w:rsid w:val="00B85D84"/>
    <w:rsid w:val="00B90407"/>
    <w:rsid w:val="00B91588"/>
    <w:rsid w:val="00B932DD"/>
    <w:rsid w:val="00B9399D"/>
    <w:rsid w:val="00BA40D7"/>
    <w:rsid w:val="00BD3EE2"/>
    <w:rsid w:val="00BD6162"/>
    <w:rsid w:val="00BE224B"/>
    <w:rsid w:val="00BE2C8C"/>
    <w:rsid w:val="00BE6572"/>
    <w:rsid w:val="00C028CF"/>
    <w:rsid w:val="00C109B2"/>
    <w:rsid w:val="00C124F3"/>
    <w:rsid w:val="00C21585"/>
    <w:rsid w:val="00C23242"/>
    <w:rsid w:val="00C36A93"/>
    <w:rsid w:val="00C50EFB"/>
    <w:rsid w:val="00C51149"/>
    <w:rsid w:val="00C519CD"/>
    <w:rsid w:val="00C63291"/>
    <w:rsid w:val="00C65EB4"/>
    <w:rsid w:val="00C70CC8"/>
    <w:rsid w:val="00C74523"/>
    <w:rsid w:val="00C75C9F"/>
    <w:rsid w:val="00C845BB"/>
    <w:rsid w:val="00C92256"/>
    <w:rsid w:val="00C924A8"/>
    <w:rsid w:val="00C9660A"/>
    <w:rsid w:val="00CA0DED"/>
    <w:rsid w:val="00CA12B2"/>
    <w:rsid w:val="00CB27B8"/>
    <w:rsid w:val="00CB6A41"/>
    <w:rsid w:val="00CB6D01"/>
    <w:rsid w:val="00CB6D65"/>
    <w:rsid w:val="00CC4FE7"/>
    <w:rsid w:val="00CC7908"/>
    <w:rsid w:val="00CD1916"/>
    <w:rsid w:val="00CD1CC0"/>
    <w:rsid w:val="00CE4C38"/>
    <w:rsid w:val="00CF63C1"/>
    <w:rsid w:val="00D04F8A"/>
    <w:rsid w:val="00D16F36"/>
    <w:rsid w:val="00D17021"/>
    <w:rsid w:val="00D32418"/>
    <w:rsid w:val="00D37AE0"/>
    <w:rsid w:val="00D41B89"/>
    <w:rsid w:val="00D4670F"/>
    <w:rsid w:val="00D51432"/>
    <w:rsid w:val="00D52B35"/>
    <w:rsid w:val="00D53306"/>
    <w:rsid w:val="00D56519"/>
    <w:rsid w:val="00D62461"/>
    <w:rsid w:val="00D62F8E"/>
    <w:rsid w:val="00D648E7"/>
    <w:rsid w:val="00D64A48"/>
    <w:rsid w:val="00D662E0"/>
    <w:rsid w:val="00D710BA"/>
    <w:rsid w:val="00D74A03"/>
    <w:rsid w:val="00D93C02"/>
    <w:rsid w:val="00D943BA"/>
    <w:rsid w:val="00D95B8D"/>
    <w:rsid w:val="00D95CAF"/>
    <w:rsid w:val="00D96D87"/>
    <w:rsid w:val="00D96F32"/>
    <w:rsid w:val="00DA00ED"/>
    <w:rsid w:val="00DA7D14"/>
    <w:rsid w:val="00DB468E"/>
    <w:rsid w:val="00DC1513"/>
    <w:rsid w:val="00DC7A07"/>
    <w:rsid w:val="00DD379A"/>
    <w:rsid w:val="00DD4BA3"/>
    <w:rsid w:val="00DD5937"/>
    <w:rsid w:val="00DD5B12"/>
    <w:rsid w:val="00DE65FF"/>
    <w:rsid w:val="00DF1054"/>
    <w:rsid w:val="00DF2B7D"/>
    <w:rsid w:val="00E03A5B"/>
    <w:rsid w:val="00E11B17"/>
    <w:rsid w:val="00E16169"/>
    <w:rsid w:val="00E17FC8"/>
    <w:rsid w:val="00E2087A"/>
    <w:rsid w:val="00E32A2C"/>
    <w:rsid w:val="00E75F3C"/>
    <w:rsid w:val="00E777CE"/>
    <w:rsid w:val="00E91CF8"/>
    <w:rsid w:val="00E930AD"/>
    <w:rsid w:val="00EA46DE"/>
    <w:rsid w:val="00EB0EB4"/>
    <w:rsid w:val="00EB2ABA"/>
    <w:rsid w:val="00EB4525"/>
    <w:rsid w:val="00EB5998"/>
    <w:rsid w:val="00EB59AE"/>
    <w:rsid w:val="00EB6759"/>
    <w:rsid w:val="00EC3B35"/>
    <w:rsid w:val="00ED1870"/>
    <w:rsid w:val="00ED2F85"/>
    <w:rsid w:val="00ED479B"/>
    <w:rsid w:val="00ED50B3"/>
    <w:rsid w:val="00ED5A9B"/>
    <w:rsid w:val="00ED728F"/>
    <w:rsid w:val="00EE358E"/>
    <w:rsid w:val="00EF6420"/>
    <w:rsid w:val="00F02D5B"/>
    <w:rsid w:val="00F04306"/>
    <w:rsid w:val="00F102A8"/>
    <w:rsid w:val="00F10CC0"/>
    <w:rsid w:val="00F14F71"/>
    <w:rsid w:val="00F21931"/>
    <w:rsid w:val="00F31009"/>
    <w:rsid w:val="00F3399E"/>
    <w:rsid w:val="00F3540A"/>
    <w:rsid w:val="00F4660E"/>
    <w:rsid w:val="00F600A4"/>
    <w:rsid w:val="00F6141E"/>
    <w:rsid w:val="00F71AD2"/>
    <w:rsid w:val="00F76E43"/>
    <w:rsid w:val="00F84F95"/>
    <w:rsid w:val="00F902B9"/>
    <w:rsid w:val="00FA05B6"/>
    <w:rsid w:val="00FA1AB8"/>
    <w:rsid w:val="00FA4E0F"/>
    <w:rsid w:val="00FB3CDC"/>
    <w:rsid w:val="00FB682F"/>
    <w:rsid w:val="00FC1DF9"/>
    <w:rsid w:val="00FC241D"/>
    <w:rsid w:val="00FC6B50"/>
    <w:rsid w:val="00FD32B8"/>
    <w:rsid w:val="00FF261D"/>
    <w:rsid w:val="00FF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B8534"/>
  <w15:docId w15:val="{27C357CE-9353-4D6C-A828-E734B7E0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8E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25F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qFormat/>
    <w:rsid w:val="00625F91"/>
    <w:pPr>
      <w:keepNext/>
      <w:spacing w:after="0" w:line="240" w:lineRule="auto"/>
      <w:ind w:left="27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Question">
    <w:name w:val="Question"/>
    <w:basedOn w:val="Normal"/>
    <w:uiPriority w:val="99"/>
    <w:rsid w:val="00DB468E"/>
    <w:pPr>
      <w:keepNext/>
      <w:keepLines/>
      <w:widowControl w:val="0"/>
      <w:autoSpaceDE w:val="0"/>
      <w:autoSpaceDN w:val="0"/>
      <w:adjustRightInd w:val="0"/>
      <w:spacing w:before="120" w:after="80" w:line="240" w:lineRule="auto"/>
      <w:ind w:left="630" w:hanging="630"/>
    </w:pPr>
    <w:rPr>
      <w:rFonts w:ascii="Times New Roman" w:eastAsiaTheme="minorEastAsia" w:hAnsi="Times New Roman" w:cs="Times New Roman"/>
    </w:rPr>
  </w:style>
  <w:style w:type="paragraph" w:customStyle="1" w:styleId="Information">
    <w:name w:val="Information"/>
    <w:basedOn w:val="Normal"/>
    <w:next w:val="Response"/>
    <w:uiPriority w:val="99"/>
    <w:rsid w:val="00DB468E"/>
    <w:pPr>
      <w:keepLines/>
      <w:widowControl w:val="0"/>
      <w:autoSpaceDE w:val="0"/>
      <w:autoSpaceDN w:val="0"/>
      <w:adjustRightInd w:val="0"/>
      <w:spacing w:before="120" w:after="8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sponse">
    <w:name w:val="Response"/>
    <w:basedOn w:val="Normal"/>
    <w:next w:val="Information"/>
    <w:uiPriority w:val="99"/>
    <w:rsid w:val="00DB468E"/>
    <w:pPr>
      <w:keepLines/>
      <w:widowControl w:val="0"/>
      <w:autoSpaceDE w:val="0"/>
      <w:autoSpaceDN w:val="0"/>
      <w:adjustRightInd w:val="0"/>
      <w:spacing w:after="8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Instruction">
    <w:name w:val="Instruction"/>
    <w:uiPriority w:val="99"/>
    <w:rsid w:val="00DB468E"/>
    <w:rPr>
      <w:b/>
      <w:i/>
      <w:sz w:val="22"/>
    </w:rPr>
  </w:style>
  <w:style w:type="character" w:customStyle="1" w:styleId="Rubrik3Char">
    <w:name w:val="Rubrik 3 Char"/>
    <w:basedOn w:val="Standardstycketeckensnitt"/>
    <w:link w:val="Rubrik3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rsid w:val="00625F9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ubrik10">
    <w:name w:val="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Underrubrik1">
    <w:name w:val="Under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Brdtext1">
    <w:name w:val="Brödtext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1">
    <w:name w:val="Brödtext med indrag1"/>
    <w:basedOn w:val="Normal"/>
    <w:rsid w:val="00625F91"/>
    <w:pPr>
      <w:spacing w:after="0" w:line="240" w:lineRule="auto"/>
      <w:ind w:left="3510" w:hanging="63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31">
    <w:name w:val="Brödtext med indrag 31"/>
    <w:basedOn w:val="Normal"/>
    <w:rsid w:val="00625F91"/>
    <w:pPr>
      <w:spacing w:after="0" w:line="240" w:lineRule="auto"/>
      <w:ind w:left="450" w:hanging="45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dragetstycke1">
    <w:name w:val="Indraget stycke1"/>
    <w:basedOn w:val="Normal"/>
    <w:rsid w:val="00625F91"/>
    <w:pPr>
      <w:tabs>
        <w:tab w:val="left" w:pos="1440"/>
        <w:tab w:val="left" w:pos="3510"/>
      </w:tabs>
      <w:spacing w:after="0" w:line="240" w:lineRule="auto"/>
      <w:ind w:left="720" w:right="-63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21">
    <w:name w:val="Brödtext 2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Brdtextmedindrag21">
    <w:name w:val="Brödtext med indrag 21"/>
    <w:basedOn w:val="Normal"/>
    <w:rsid w:val="00625F91"/>
    <w:pPr>
      <w:spacing w:after="0" w:line="240" w:lineRule="auto"/>
      <w:ind w:left="1260" w:hanging="5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31">
    <w:name w:val="Brödtext 3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rdtextmedindrag2">
    <w:name w:val="Body Text Indent 2"/>
    <w:basedOn w:val="Normal"/>
    <w:link w:val="Brdtextmedindrag2Char"/>
    <w:semiHidden/>
    <w:rsid w:val="00625F91"/>
    <w:pPr>
      <w:spacing w:after="0" w:line="240" w:lineRule="auto"/>
      <w:ind w:left="27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rdtextmedindrag2Char">
    <w:name w:val="Brödtext med indrag 2 Char"/>
    <w:basedOn w:val="Standardstycketeckensnitt"/>
    <w:link w:val="Brdtextmedindrag2"/>
    <w:semiHidden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625F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625F91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625F91"/>
    <w:rPr>
      <w:lang w:val="en-US"/>
    </w:rPr>
  </w:style>
  <w:style w:type="paragraph" w:styleId="Liststycke">
    <w:name w:val="List Paragraph"/>
    <w:basedOn w:val="Normal"/>
    <w:uiPriority w:val="34"/>
    <w:qFormat/>
    <w:rsid w:val="007123B4"/>
    <w:pPr>
      <w:ind w:left="720"/>
      <w:contextualSpacing/>
    </w:pPr>
  </w:style>
  <w:style w:type="table" w:styleId="Tabellrutnt">
    <w:name w:val="Table Grid"/>
    <w:basedOn w:val="Normaltabell"/>
    <w:uiPriority w:val="39"/>
    <w:rsid w:val="00C96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5080D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080D"/>
    <w:rPr>
      <w:rFonts w:ascii="Arial" w:hAnsi="Arial" w:cs="Arial"/>
      <w:sz w:val="18"/>
      <w:szCs w:val="1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EA46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A46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D05F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D05F8"/>
    <w:rPr>
      <w:i/>
      <w:iCs/>
      <w:color w:val="5B9BD5" w:themeColor="accent1"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A91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18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72F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2F2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2F25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2F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2F25"/>
    <w:rPr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DC7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C7A07"/>
    <w:rPr>
      <w:lang w:val="en-US"/>
    </w:rPr>
  </w:style>
  <w:style w:type="character" w:styleId="Betoning">
    <w:name w:val="Emphasis"/>
    <w:basedOn w:val="Standardstycketeckensnitt"/>
    <w:uiPriority w:val="20"/>
    <w:qFormat/>
    <w:rsid w:val="004F33DD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4F33DD"/>
  </w:style>
  <w:style w:type="character" w:customStyle="1" w:styleId="hrcahc">
    <w:name w:val="hrcahc"/>
    <w:basedOn w:val="Standardstycketeckensnitt"/>
    <w:rsid w:val="00397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A6B19-E096-43A3-A5BF-F9EDBF8A5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32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5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berg Katja</dc:creator>
  <cp:lastModifiedBy>Troberg Katja</cp:lastModifiedBy>
  <cp:revision>3</cp:revision>
  <cp:lastPrinted>2018-01-16T09:02:00Z</cp:lastPrinted>
  <dcterms:created xsi:type="dcterms:W3CDTF">2019-09-26T12:56:00Z</dcterms:created>
  <dcterms:modified xsi:type="dcterms:W3CDTF">2019-10-16T06:36:00Z</dcterms:modified>
</cp:coreProperties>
</file>